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AA61B8" w14:textId="06B78CAE" w:rsidR="00084EF0" w:rsidRDefault="00C7408C" w:rsidP="00873C5D">
      <w:pPr>
        <w:pStyle w:val="SPIEreferences"/>
        <w:jc w:val="both"/>
        <w:rPr>
          <w:rFonts w:asciiTheme="minorHAnsi" w:hAnsiTheme="minorHAnsi" w:cstheme="minorHAnsi"/>
          <w:sz w:val="24"/>
          <w:szCs w:val="24"/>
        </w:rPr>
      </w:pPr>
      <w:r>
        <w:rPr>
          <w:rFonts w:asciiTheme="minorHAnsi" w:hAnsiTheme="minorHAnsi" w:cstheme="minorHAnsi"/>
          <w:sz w:val="24"/>
          <w:szCs w:val="24"/>
        </w:rPr>
        <w:t>Supplementary material</w:t>
      </w:r>
    </w:p>
    <w:p w14:paraId="311B6B05" w14:textId="2BF8BC67" w:rsidR="007152D0" w:rsidRPr="00053413" w:rsidRDefault="007152D0" w:rsidP="007152D0">
      <w:pPr>
        <w:pStyle w:val="Heading3"/>
        <w:numPr>
          <w:ilvl w:val="0"/>
          <w:numId w:val="7"/>
        </w:numPr>
        <w:rPr>
          <w:rFonts w:asciiTheme="minorHAnsi" w:hAnsiTheme="minorHAnsi" w:cstheme="minorBidi"/>
          <w:b/>
          <w:bCs/>
          <w:color w:val="auto"/>
        </w:rPr>
      </w:pPr>
      <w:r w:rsidRPr="00053413">
        <w:rPr>
          <w:rFonts w:asciiTheme="minorHAnsi" w:hAnsiTheme="minorHAnsi" w:cstheme="minorBidi"/>
          <w:b/>
          <w:bCs/>
          <w:color w:val="auto"/>
        </w:rPr>
        <w:t>Influence of population size</w:t>
      </w:r>
    </w:p>
    <w:p w14:paraId="77753796" w14:textId="227135BC" w:rsidR="00AA0105" w:rsidRPr="00053413" w:rsidRDefault="00AA0105" w:rsidP="00053413">
      <w:pPr>
        <w:rPr>
          <w:rFonts w:asciiTheme="minorHAnsi" w:hAnsiTheme="minorHAnsi" w:cstheme="minorHAnsi"/>
        </w:rPr>
      </w:pPr>
      <w:r w:rsidRPr="00053413">
        <w:rPr>
          <w:rFonts w:asciiTheme="minorHAnsi" w:hAnsiTheme="minorHAnsi" w:cstheme="minorHAnsi"/>
        </w:rPr>
        <w:t>In order to examine the influence of the number of cases</w:t>
      </w:r>
      <w:r w:rsidR="006A2635">
        <w:rPr>
          <w:rFonts w:asciiTheme="minorHAnsi" w:hAnsiTheme="minorHAnsi" w:cstheme="minorHAnsi"/>
        </w:rPr>
        <w:t>,</w:t>
      </w:r>
      <w:r w:rsidRPr="00053413">
        <w:rPr>
          <w:rFonts w:asciiTheme="minorHAnsi" w:hAnsiTheme="minorHAnsi" w:cstheme="minorHAnsi"/>
        </w:rPr>
        <w:t xml:space="preserve"> the </w:t>
      </w:r>
      <w:r w:rsidR="006A2635">
        <w:rPr>
          <w:rFonts w:asciiTheme="minorHAnsi" w:hAnsiTheme="minorHAnsi" w:cstheme="minorHAnsi"/>
        </w:rPr>
        <w:t>dataset</w:t>
      </w:r>
      <w:r w:rsidRPr="00053413">
        <w:rPr>
          <w:rFonts w:asciiTheme="minorHAnsi" w:hAnsiTheme="minorHAnsi" w:cstheme="minorHAnsi"/>
        </w:rPr>
        <w:t xml:space="preserve"> distributions for the 3 vendors </w:t>
      </w:r>
      <w:r w:rsidR="007A7586" w:rsidRPr="00053413">
        <w:rPr>
          <w:rFonts w:asciiTheme="minorHAnsi" w:hAnsiTheme="minorHAnsi" w:cstheme="minorHAnsi"/>
        </w:rPr>
        <w:t>were resampled using</w:t>
      </w:r>
      <w:r w:rsidRPr="00053413">
        <w:rPr>
          <w:rFonts w:asciiTheme="minorHAnsi" w:hAnsiTheme="minorHAnsi" w:cstheme="minorHAnsi"/>
        </w:rPr>
        <w:t xml:space="preserve"> </w:t>
      </w:r>
      <w:r w:rsidR="009E5490" w:rsidRPr="00053413">
        <w:rPr>
          <w:rFonts w:asciiTheme="minorHAnsi" w:hAnsiTheme="minorHAnsi" w:cstheme="minorHAnsi"/>
        </w:rPr>
        <w:t>Inverse Transform Sampling</w:t>
      </w:r>
      <w:r w:rsidRPr="00053413">
        <w:rPr>
          <w:rFonts w:asciiTheme="minorHAnsi" w:hAnsiTheme="minorHAnsi" w:cstheme="minorHAnsi"/>
        </w:rPr>
        <w:t xml:space="preserve">. The sample sizes were chosen to represent the population sizes of the respective datasets (244, 531, 2083). For each sample size, the </w:t>
      </w:r>
      <w:r w:rsidR="007A7586" w:rsidRPr="00053413">
        <w:rPr>
          <w:rFonts w:asciiTheme="minorHAnsi" w:hAnsiTheme="minorHAnsi" w:cstheme="minorHAnsi"/>
        </w:rPr>
        <w:t xml:space="preserve">respective </w:t>
      </w:r>
      <w:r w:rsidRPr="00053413">
        <w:rPr>
          <w:rFonts w:asciiTheme="minorHAnsi" w:hAnsiTheme="minorHAnsi" w:cstheme="minorHAnsi"/>
        </w:rPr>
        <w:t>sampled populations were compared using the Mann-Whitney U test. If</w:t>
      </w:r>
      <w:r w:rsidR="007152D0" w:rsidRPr="00053413">
        <w:rPr>
          <w:rFonts w:asciiTheme="minorHAnsi" w:hAnsiTheme="minorHAnsi" w:cstheme="minorHAnsi"/>
        </w:rPr>
        <w:t>,</w:t>
      </w:r>
      <w:r w:rsidRPr="00053413">
        <w:rPr>
          <w:rFonts w:asciiTheme="minorHAnsi" w:hAnsiTheme="minorHAnsi" w:cstheme="minorHAnsi"/>
        </w:rPr>
        <w:t xml:space="preserve"> </w:t>
      </w:r>
      <w:r w:rsidR="007152D0" w:rsidRPr="00053413">
        <w:rPr>
          <w:rFonts w:asciiTheme="minorHAnsi" w:hAnsiTheme="minorHAnsi" w:cstheme="minorHAnsi"/>
        </w:rPr>
        <w:t>-</w:t>
      </w:r>
      <w:r w:rsidRPr="00053413">
        <w:rPr>
          <w:rFonts w:asciiTheme="minorHAnsi" w:hAnsiTheme="minorHAnsi" w:cstheme="minorHAnsi"/>
        </w:rPr>
        <w:t>for a given pair of sampled distributions</w:t>
      </w:r>
      <w:r w:rsidR="007152D0" w:rsidRPr="00053413">
        <w:rPr>
          <w:rFonts w:asciiTheme="minorHAnsi" w:hAnsiTheme="minorHAnsi" w:cstheme="minorHAnsi"/>
        </w:rPr>
        <w:t>,</w:t>
      </w:r>
      <w:r w:rsidRPr="00053413">
        <w:rPr>
          <w:rFonts w:asciiTheme="minorHAnsi" w:hAnsiTheme="minorHAnsi" w:cstheme="minorHAnsi"/>
        </w:rPr>
        <w:t xml:space="preserve"> </w:t>
      </w:r>
      <w:r w:rsidR="007152D0" w:rsidRPr="00053413">
        <w:rPr>
          <w:rFonts w:asciiTheme="minorHAnsi" w:hAnsiTheme="minorHAnsi" w:cstheme="minorHAnsi"/>
        </w:rPr>
        <w:t>-</w:t>
      </w:r>
      <w:r w:rsidRPr="00053413">
        <w:rPr>
          <w:rFonts w:asciiTheme="minorHAnsi" w:hAnsiTheme="minorHAnsi" w:cstheme="minorHAnsi"/>
        </w:rPr>
        <w:t xml:space="preserve">the p-value is below 0.05, </w:t>
      </w:r>
      <w:r w:rsidR="007152D0" w:rsidRPr="00053413">
        <w:rPr>
          <w:rFonts w:asciiTheme="minorHAnsi" w:hAnsiTheme="minorHAnsi" w:cstheme="minorHAnsi"/>
        </w:rPr>
        <w:t xml:space="preserve">then </w:t>
      </w:r>
      <w:r w:rsidRPr="00053413">
        <w:rPr>
          <w:rFonts w:asciiTheme="minorHAnsi" w:hAnsiTheme="minorHAnsi" w:cstheme="minorHAnsi"/>
        </w:rPr>
        <w:t>a 0</w:t>
      </w:r>
      <w:r w:rsidR="00E12AB8" w:rsidRPr="00053413">
        <w:rPr>
          <w:rFonts w:asciiTheme="minorHAnsi" w:hAnsiTheme="minorHAnsi" w:cstheme="minorHAnsi"/>
        </w:rPr>
        <w:t xml:space="preserve"> was recorded</w:t>
      </w:r>
      <w:r w:rsidRPr="00053413">
        <w:rPr>
          <w:rFonts w:asciiTheme="minorHAnsi" w:hAnsiTheme="minorHAnsi" w:cstheme="minorHAnsi"/>
        </w:rPr>
        <w:t>, otherwise a 1</w:t>
      </w:r>
      <w:r w:rsidR="00E12AB8" w:rsidRPr="00053413">
        <w:rPr>
          <w:rFonts w:asciiTheme="minorHAnsi" w:hAnsiTheme="minorHAnsi" w:cstheme="minorHAnsi"/>
        </w:rPr>
        <w:t xml:space="preserve"> was recorded</w:t>
      </w:r>
      <w:r w:rsidRPr="00053413">
        <w:rPr>
          <w:rFonts w:asciiTheme="minorHAnsi" w:hAnsiTheme="minorHAnsi" w:cstheme="minorHAnsi"/>
        </w:rPr>
        <w:t>.</w:t>
      </w:r>
      <w:r w:rsidR="007A7586" w:rsidRPr="00053413">
        <w:rPr>
          <w:rFonts w:asciiTheme="minorHAnsi" w:hAnsiTheme="minorHAnsi" w:cstheme="minorHAnsi"/>
        </w:rPr>
        <w:t xml:space="preserve"> The experiment was </w:t>
      </w:r>
      <w:r w:rsidR="00E12AB8" w:rsidRPr="00053413">
        <w:rPr>
          <w:rFonts w:asciiTheme="minorHAnsi" w:hAnsiTheme="minorHAnsi" w:cstheme="minorHAnsi"/>
        </w:rPr>
        <w:t>repeated</w:t>
      </w:r>
      <w:r w:rsidR="007A7586" w:rsidRPr="00053413">
        <w:rPr>
          <w:rFonts w:asciiTheme="minorHAnsi" w:hAnsiTheme="minorHAnsi" w:cstheme="minorHAnsi"/>
        </w:rPr>
        <w:t xml:space="preserve"> </w:t>
      </w:r>
      <w:r w:rsidRPr="00053413">
        <w:rPr>
          <w:rFonts w:asciiTheme="minorHAnsi" w:hAnsiTheme="minorHAnsi" w:cstheme="minorHAnsi"/>
        </w:rPr>
        <w:t>10</w:t>
      </w:r>
      <w:r w:rsidR="007152D0" w:rsidRPr="00053413">
        <w:rPr>
          <w:rFonts w:asciiTheme="minorHAnsi" w:hAnsiTheme="minorHAnsi" w:cstheme="minorHAnsi"/>
        </w:rPr>
        <w:t>,</w:t>
      </w:r>
      <w:r w:rsidRPr="00053413">
        <w:rPr>
          <w:rFonts w:asciiTheme="minorHAnsi" w:hAnsiTheme="minorHAnsi" w:cstheme="minorHAnsi"/>
        </w:rPr>
        <w:t xml:space="preserve">000 times, </w:t>
      </w:r>
      <w:r w:rsidR="007A7586" w:rsidRPr="00053413">
        <w:rPr>
          <w:rFonts w:asciiTheme="minorHAnsi" w:hAnsiTheme="minorHAnsi" w:cstheme="minorHAnsi"/>
        </w:rPr>
        <w:t>after which the average of the recorded number was calculated</w:t>
      </w:r>
      <w:r w:rsidRPr="00053413">
        <w:rPr>
          <w:rFonts w:asciiTheme="minorHAnsi" w:hAnsiTheme="minorHAnsi" w:cstheme="minorHAnsi"/>
        </w:rPr>
        <w:t xml:space="preserve">, which quantifies the </w:t>
      </w:r>
      <w:r w:rsidR="001F1331" w:rsidRPr="00053413">
        <w:rPr>
          <w:rFonts w:asciiTheme="minorHAnsi" w:hAnsiTheme="minorHAnsi" w:cstheme="minorHAnsi"/>
        </w:rPr>
        <w:t xml:space="preserve">proportion of p-values below the significance level of 0.05 for the null hypothesis </w:t>
      </w:r>
      <w:r w:rsidR="001F1331" w:rsidRPr="003741F4">
        <w:rPr>
          <w:rFonts w:asciiTheme="minorHAnsi" w:hAnsiTheme="minorHAnsi" w:cstheme="minorHAnsi"/>
        </w:rPr>
        <w:t>that for two random samples drawn from two populations, the probability of one being greater than the other is the same as the probability of it being smaller</w:t>
      </w:r>
      <w:r w:rsidRPr="00053413">
        <w:rPr>
          <w:rFonts w:asciiTheme="minorHAnsi" w:hAnsiTheme="minorHAnsi" w:cstheme="minorHAnsi"/>
        </w:rPr>
        <w:t>. For completeness, two populations drawn from the same vendor</w:t>
      </w:r>
      <w:r w:rsidR="007A7586" w:rsidRPr="00053413">
        <w:rPr>
          <w:rFonts w:asciiTheme="minorHAnsi" w:hAnsiTheme="minorHAnsi" w:cstheme="minorHAnsi"/>
        </w:rPr>
        <w:t xml:space="preserve"> were also compared</w:t>
      </w:r>
      <w:r w:rsidRPr="00053413">
        <w:rPr>
          <w:rFonts w:asciiTheme="minorHAnsi" w:hAnsiTheme="minorHAnsi" w:cstheme="minorHAnsi"/>
        </w:rPr>
        <w:t xml:space="preserve">. The analysis was done for distributions of both VDG and volumetric density. </w:t>
      </w:r>
    </w:p>
    <w:p w14:paraId="66E25E9D" w14:textId="77777777" w:rsidR="00AA0105" w:rsidRPr="00053413" w:rsidRDefault="00AA0105" w:rsidP="00053413">
      <w:pPr>
        <w:rPr>
          <w:rFonts w:asciiTheme="minorHAnsi" w:hAnsiTheme="minorHAnsi" w:cstheme="minorHAnsi"/>
          <w:color w:val="2E74B5" w:themeColor="accent1" w:themeShade="BF"/>
        </w:rPr>
      </w:pPr>
    </w:p>
    <w:p w14:paraId="1554A73F" w14:textId="4929FAE0" w:rsidR="00AA0105" w:rsidRPr="00053413" w:rsidRDefault="00AA0105" w:rsidP="00053413">
      <w:pPr>
        <w:rPr>
          <w:rFonts w:asciiTheme="minorHAnsi" w:hAnsiTheme="minorHAnsi" w:cstheme="minorHAnsi"/>
        </w:rPr>
      </w:pPr>
      <w:r w:rsidRPr="00053413">
        <w:rPr>
          <w:rFonts w:asciiTheme="minorHAnsi" w:hAnsiTheme="minorHAnsi" w:cstheme="minorHAnsi"/>
        </w:rPr>
        <w:t xml:space="preserve">The results are </w:t>
      </w:r>
      <w:r w:rsidR="007152D0" w:rsidRPr="00053413">
        <w:rPr>
          <w:rFonts w:asciiTheme="minorHAnsi" w:hAnsiTheme="minorHAnsi" w:cstheme="minorHAnsi"/>
        </w:rPr>
        <w:t>presented</w:t>
      </w:r>
      <w:r w:rsidRPr="00053413">
        <w:rPr>
          <w:rFonts w:asciiTheme="minorHAnsi" w:hAnsiTheme="minorHAnsi" w:cstheme="minorHAnsi"/>
        </w:rPr>
        <w:t xml:space="preserve"> in </w:t>
      </w:r>
      <w:r w:rsidR="00B65E61" w:rsidRPr="00053413">
        <w:rPr>
          <w:rFonts w:asciiTheme="minorHAnsi" w:hAnsiTheme="minorHAnsi" w:cstheme="minorHAnsi"/>
        </w:rPr>
        <w:t>Table</w:t>
      </w:r>
      <w:r w:rsidR="007152D0" w:rsidRPr="00053413">
        <w:rPr>
          <w:rFonts w:asciiTheme="minorHAnsi" w:hAnsiTheme="minorHAnsi" w:cstheme="minorHAnsi"/>
        </w:rPr>
        <w:t>s</w:t>
      </w:r>
      <w:r w:rsidR="00B65E61" w:rsidRPr="00053413">
        <w:rPr>
          <w:rFonts w:asciiTheme="minorHAnsi" w:hAnsiTheme="minorHAnsi" w:cstheme="minorHAnsi"/>
        </w:rPr>
        <w:t xml:space="preserve"> S1 and S2</w:t>
      </w:r>
      <w:r w:rsidRPr="00053413">
        <w:rPr>
          <w:rFonts w:asciiTheme="minorHAnsi" w:hAnsiTheme="minorHAnsi" w:cstheme="minorHAnsi"/>
        </w:rPr>
        <w:t>.</w:t>
      </w:r>
    </w:p>
    <w:p w14:paraId="6BA0D92D" w14:textId="77777777" w:rsidR="00AA0105" w:rsidRPr="00053413" w:rsidRDefault="00AA0105" w:rsidP="00AA0105">
      <w:pPr>
        <w:pStyle w:val="PlainText"/>
        <w:jc w:val="both"/>
        <w:rPr>
          <w:color w:val="2E74B5" w:themeColor="accent1" w:themeShade="BF"/>
          <w:sz w:val="24"/>
          <w:szCs w:val="22"/>
          <w:lang w:val="en-US"/>
        </w:rPr>
      </w:pPr>
    </w:p>
    <w:p w14:paraId="14B88385" w14:textId="77777777" w:rsidR="00AA0105" w:rsidRPr="00053413" w:rsidRDefault="00AA0105" w:rsidP="00AA0105">
      <w:pPr>
        <w:pStyle w:val="PlainText"/>
        <w:jc w:val="both"/>
        <w:rPr>
          <w:b/>
          <w:bCs/>
          <w:sz w:val="24"/>
          <w:szCs w:val="22"/>
          <w:lang w:val="en-US"/>
        </w:rPr>
      </w:pPr>
    </w:p>
    <w:p w14:paraId="0AEF1908" w14:textId="7623ABF3" w:rsidR="00611DAC" w:rsidRPr="00053413" w:rsidRDefault="00B65E61" w:rsidP="00611DAC">
      <w:pPr>
        <w:jc w:val="center"/>
        <w:rPr>
          <w:rFonts w:asciiTheme="minorHAnsi" w:hAnsiTheme="minorHAnsi" w:cstheme="minorHAnsi"/>
          <w:bCs/>
        </w:rPr>
      </w:pPr>
      <w:r w:rsidRPr="009C1BFE">
        <w:rPr>
          <w:rFonts w:asciiTheme="minorHAnsi" w:hAnsiTheme="minorHAnsi" w:cstheme="minorHAnsi"/>
          <w:i/>
          <w:iCs/>
        </w:rPr>
        <w:t xml:space="preserve">Table </w:t>
      </w:r>
      <w:r w:rsidRPr="00053413">
        <w:rPr>
          <w:rFonts w:asciiTheme="minorHAnsi" w:hAnsiTheme="minorHAnsi" w:cstheme="minorHAnsi"/>
          <w:i/>
          <w:iCs/>
        </w:rPr>
        <w:t>S1</w:t>
      </w:r>
      <w:r w:rsidRPr="009C1BFE">
        <w:rPr>
          <w:rFonts w:asciiTheme="minorHAnsi" w:hAnsiTheme="minorHAnsi" w:cstheme="minorHAnsi"/>
          <w:i/>
          <w:iCs/>
        </w:rPr>
        <w:t xml:space="preserve">: </w:t>
      </w:r>
      <w:r w:rsidRPr="00053413">
        <w:rPr>
          <w:rFonts w:asciiTheme="minorHAnsi" w:hAnsiTheme="minorHAnsi" w:cstheme="minorHAnsi"/>
          <w:b/>
          <w:bCs/>
          <w:i/>
          <w:iCs/>
        </w:rPr>
        <w:t>Dependence of p-value on sample size for comparison of VDG distributions</w:t>
      </w:r>
      <w:r w:rsidRPr="009C1BFE">
        <w:rPr>
          <w:rFonts w:asciiTheme="minorHAnsi" w:hAnsiTheme="minorHAnsi" w:cstheme="minorHAnsi"/>
          <w:b/>
          <w:bCs/>
          <w:i/>
          <w:iCs/>
        </w:rPr>
        <w:t>.</w:t>
      </w:r>
      <w:r w:rsidRPr="009C1BFE">
        <w:rPr>
          <w:rFonts w:asciiTheme="minorHAnsi" w:hAnsiTheme="minorHAnsi" w:cstheme="minorHAnsi"/>
          <w:i/>
          <w:iCs/>
        </w:rPr>
        <w:t xml:space="preserve"> </w:t>
      </w:r>
      <w:r w:rsidR="00CB3825">
        <w:rPr>
          <w:rFonts w:asciiTheme="minorHAnsi" w:hAnsiTheme="minorHAnsi" w:cstheme="minorHAnsi"/>
          <w:i/>
          <w:iCs/>
        </w:rPr>
        <w:t>For 10,000 samples, t</w:t>
      </w:r>
      <w:r w:rsidR="001F1331">
        <w:rPr>
          <w:rFonts w:asciiTheme="minorHAnsi" w:hAnsiTheme="minorHAnsi" w:cstheme="minorHAnsi"/>
          <w:i/>
          <w:iCs/>
        </w:rPr>
        <w:t xml:space="preserve">he proportion of p-values below the significance level of 0.05 of the Mann-Whitney U test is presented. </w:t>
      </w:r>
      <w:r w:rsidR="00611DAC" w:rsidRPr="00053413">
        <w:rPr>
          <w:rFonts w:asciiTheme="minorHAnsi" w:hAnsiTheme="minorHAnsi" w:cstheme="minorHAnsi"/>
          <w:i/>
          <w:iCs/>
        </w:rPr>
        <w:t xml:space="preserve">The </w:t>
      </w:r>
      <w:r w:rsidR="00611DAC" w:rsidRPr="00053413">
        <w:rPr>
          <w:rFonts w:asciiTheme="minorHAnsi" w:hAnsiTheme="minorHAnsi" w:cstheme="minorHAnsi"/>
          <w:b/>
          <w:bCs/>
          <w:i/>
          <w:iCs/>
        </w:rPr>
        <w:t>X</w:t>
      </w:r>
      <w:r w:rsidR="00611DAC" w:rsidRPr="00053413">
        <w:rPr>
          <w:rFonts w:asciiTheme="minorHAnsi" w:hAnsiTheme="minorHAnsi" w:cstheme="minorHAnsi"/>
          <w:i/>
          <w:iCs/>
        </w:rPr>
        <w:t xml:space="preserve"> </w:t>
      </w:r>
      <w:r w:rsidR="007152D0">
        <w:rPr>
          <w:rFonts w:asciiTheme="minorHAnsi" w:hAnsiTheme="minorHAnsi" w:cstheme="minorHAnsi"/>
          <w:i/>
          <w:iCs/>
        </w:rPr>
        <w:t>indicates r</w:t>
      </w:r>
      <w:r w:rsidR="00611DAC" w:rsidRPr="00053413">
        <w:rPr>
          <w:rFonts w:asciiTheme="minorHAnsi" w:hAnsiTheme="minorHAnsi" w:cstheme="minorHAnsi"/>
          <w:i/>
          <w:iCs/>
        </w:rPr>
        <w:t>epeat</w:t>
      </w:r>
      <w:r w:rsidR="007152D0">
        <w:rPr>
          <w:rFonts w:asciiTheme="minorHAnsi" w:hAnsiTheme="minorHAnsi" w:cstheme="minorHAnsi"/>
          <w:i/>
          <w:iCs/>
        </w:rPr>
        <w:t>ed</w:t>
      </w:r>
      <w:r w:rsidR="00611DAC" w:rsidRPr="00053413">
        <w:rPr>
          <w:rFonts w:asciiTheme="minorHAnsi" w:hAnsiTheme="minorHAnsi" w:cstheme="minorHAnsi"/>
          <w:i/>
          <w:iCs/>
        </w:rPr>
        <w:t xml:space="preserve"> c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1"/>
        <w:gridCol w:w="1824"/>
        <w:gridCol w:w="1988"/>
        <w:gridCol w:w="1908"/>
        <w:gridCol w:w="1970"/>
      </w:tblGrid>
      <w:tr w:rsidR="00F30F75" w:rsidRPr="006D0C22" w14:paraId="6AB8BC27" w14:textId="77777777" w:rsidTr="006D0C22">
        <w:tc>
          <w:tcPr>
            <w:tcW w:w="2021" w:type="dxa"/>
            <w:tcBorders>
              <w:top w:val="single" w:sz="4" w:space="0" w:color="auto"/>
              <w:bottom w:val="dotted" w:sz="4" w:space="0" w:color="auto"/>
            </w:tcBorders>
          </w:tcPr>
          <w:p w14:paraId="0A2EC1D4" w14:textId="77777777" w:rsidR="00F30F75" w:rsidRPr="00915F7B" w:rsidDel="00296193" w:rsidRDefault="00F30F75" w:rsidP="006D0C22">
            <w:pPr>
              <w:pStyle w:val="PlainText"/>
              <w:jc w:val="center"/>
              <w:rPr>
                <w:lang w:val="en-US"/>
              </w:rPr>
            </w:pPr>
          </w:p>
        </w:tc>
        <w:tc>
          <w:tcPr>
            <w:tcW w:w="1824" w:type="dxa"/>
            <w:tcBorders>
              <w:top w:val="single" w:sz="4" w:space="0" w:color="auto"/>
              <w:bottom w:val="dotted" w:sz="4" w:space="0" w:color="auto"/>
            </w:tcBorders>
          </w:tcPr>
          <w:p w14:paraId="3ECE883B" w14:textId="77777777" w:rsidR="00F30F75" w:rsidRDefault="00F30F75" w:rsidP="006D0C22">
            <w:pPr>
              <w:pStyle w:val="PlainText"/>
              <w:jc w:val="center"/>
              <w:rPr>
                <w:b/>
                <w:bCs/>
                <w:lang w:val="en-US"/>
              </w:rPr>
            </w:pPr>
          </w:p>
        </w:tc>
        <w:tc>
          <w:tcPr>
            <w:tcW w:w="5866" w:type="dxa"/>
            <w:gridSpan w:val="3"/>
            <w:tcBorders>
              <w:top w:val="single" w:sz="4" w:space="0" w:color="auto"/>
              <w:bottom w:val="dotted" w:sz="4" w:space="0" w:color="auto"/>
            </w:tcBorders>
          </w:tcPr>
          <w:p w14:paraId="144D0B57" w14:textId="47BEE3D4" w:rsidR="00F30F75" w:rsidRPr="00D376C0" w:rsidRDefault="001F1331" w:rsidP="006D0C22">
            <w:pPr>
              <w:pStyle w:val="PlainText"/>
              <w:jc w:val="center"/>
              <w:rPr>
                <w:b/>
                <w:bCs/>
                <w:lang w:val="en-GB"/>
              </w:rPr>
            </w:pPr>
            <w:r w:rsidRPr="00D376C0">
              <w:rPr>
                <w:rFonts w:asciiTheme="minorHAnsi" w:hAnsiTheme="minorHAnsi" w:cstheme="minorHAnsi"/>
                <w:b/>
                <w:bCs/>
                <w:szCs w:val="22"/>
                <w:lang w:val="en-GB"/>
              </w:rPr>
              <w:t>Proportion of p-values below significance level of 0.05</w:t>
            </w:r>
          </w:p>
        </w:tc>
      </w:tr>
      <w:tr w:rsidR="00F30F75" w14:paraId="6F816F67" w14:textId="77777777" w:rsidTr="006D0C22">
        <w:tc>
          <w:tcPr>
            <w:tcW w:w="2021" w:type="dxa"/>
            <w:tcBorders>
              <w:top w:val="dotted" w:sz="4" w:space="0" w:color="auto"/>
              <w:bottom w:val="single" w:sz="4" w:space="0" w:color="auto"/>
            </w:tcBorders>
          </w:tcPr>
          <w:p w14:paraId="4C17232C" w14:textId="77777777" w:rsidR="00F30F75" w:rsidRPr="00915F7B" w:rsidRDefault="00F30F75" w:rsidP="006D0C22">
            <w:pPr>
              <w:pStyle w:val="PlainText"/>
              <w:jc w:val="center"/>
              <w:rPr>
                <w:lang w:val="en-US"/>
              </w:rPr>
            </w:pPr>
          </w:p>
        </w:tc>
        <w:tc>
          <w:tcPr>
            <w:tcW w:w="1824" w:type="dxa"/>
            <w:tcBorders>
              <w:top w:val="dotted" w:sz="4" w:space="0" w:color="auto"/>
              <w:bottom w:val="single" w:sz="4" w:space="0" w:color="auto"/>
            </w:tcBorders>
          </w:tcPr>
          <w:p w14:paraId="2EAD2441" w14:textId="77777777" w:rsidR="00F30F75" w:rsidRDefault="00F30F75" w:rsidP="006D0C22">
            <w:pPr>
              <w:pStyle w:val="PlainText"/>
              <w:jc w:val="center"/>
              <w:rPr>
                <w:b/>
                <w:bCs/>
                <w:lang w:val="en-US"/>
              </w:rPr>
            </w:pPr>
            <w:r>
              <w:rPr>
                <w:b/>
                <w:bCs/>
                <w:lang w:val="en-US"/>
              </w:rPr>
              <w:t>Number of cases resampled</w:t>
            </w:r>
          </w:p>
        </w:tc>
        <w:tc>
          <w:tcPr>
            <w:tcW w:w="1988" w:type="dxa"/>
            <w:tcBorders>
              <w:top w:val="dotted" w:sz="4" w:space="0" w:color="auto"/>
              <w:bottom w:val="single" w:sz="4" w:space="0" w:color="auto"/>
            </w:tcBorders>
          </w:tcPr>
          <w:p w14:paraId="4354A037" w14:textId="77777777" w:rsidR="00F30F75" w:rsidRDefault="00F30F75" w:rsidP="006D0C22">
            <w:pPr>
              <w:pStyle w:val="PlainText"/>
              <w:jc w:val="center"/>
              <w:rPr>
                <w:b/>
                <w:bCs/>
                <w:lang w:val="en-US"/>
              </w:rPr>
            </w:pPr>
          </w:p>
          <w:p w14:paraId="20932637" w14:textId="77777777" w:rsidR="00F30F75" w:rsidRDefault="00F30F75" w:rsidP="006D0C22">
            <w:pPr>
              <w:pStyle w:val="PlainText"/>
              <w:jc w:val="center"/>
              <w:rPr>
                <w:b/>
                <w:bCs/>
                <w:lang w:val="en-US"/>
              </w:rPr>
            </w:pPr>
            <w:r>
              <w:rPr>
                <w:b/>
                <w:bCs/>
                <w:lang w:val="en-US"/>
              </w:rPr>
              <w:t>Siemens</w:t>
            </w:r>
          </w:p>
        </w:tc>
        <w:tc>
          <w:tcPr>
            <w:tcW w:w="1908" w:type="dxa"/>
            <w:tcBorders>
              <w:top w:val="dotted" w:sz="4" w:space="0" w:color="auto"/>
              <w:bottom w:val="single" w:sz="4" w:space="0" w:color="auto"/>
            </w:tcBorders>
          </w:tcPr>
          <w:p w14:paraId="482DC35A" w14:textId="77777777" w:rsidR="00F30F75" w:rsidRDefault="00F30F75" w:rsidP="006D0C22">
            <w:pPr>
              <w:pStyle w:val="PlainText"/>
              <w:jc w:val="center"/>
              <w:rPr>
                <w:b/>
                <w:bCs/>
                <w:lang w:val="en-US"/>
              </w:rPr>
            </w:pPr>
          </w:p>
          <w:p w14:paraId="1EAC3674" w14:textId="77777777" w:rsidR="00F30F75" w:rsidRDefault="00F30F75" w:rsidP="006D0C22">
            <w:pPr>
              <w:pStyle w:val="PlainText"/>
              <w:jc w:val="center"/>
              <w:rPr>
                <w:b/>
                <w:bCs/>
                <w:lang w:val="en-US"/>
              </w:rPr>
            </w:pPr>
            <w:r>
              <w:rPr>
                <w:b/>
                <w:bCs/>
                <w:lang w:val="en-US"/>
              </w:rPr>
              <w:t>GE</w:t>
            </w:r>
          </w:p>
        </w:tc>
        <w:tc>
          <w:tcPr>
            <w:tcW w:w="1970" w:type="dxa"/>
            <w:tcBorders>
              <w:top w:val="dotted" w:sz="4" w:space="0" w:color="auto"/>
              <w:bottom w:val="single" w:sz="4" w:space="0" w:color="auto"/>
            </w:tcBorders>
          </w:tcPr>
          <w:p w14:paraId="4FB1C30D" w14:textId="77777777" w:rsidR="00F30F75" w:rsidRDefault="00F30F75" w:rsidP="006D0C22">
            <w:pPr>
              <w:pStyle w:val="PlainText"/>
              <w:jc w:val="center"/>
              <w:rPr>
                <w:b/>
                <w:bCs/>
                <w:lang w:val="en-US"/>
              </w:rPr>
            </w:pPr>
          </w:p>
          <w:p w14:paraId="7194AB6D" w14:textId="77777777" w:rsidR="00F30F75" w:rsidRDefault="00F30F75" w:rsidP="006D0C22">
            <w:pPr>
              <w:pStyle w:val="PlainText"/>
              <w:jc w:val="center"/>
              <w:rPr>
                <w:b/>
                <w:bCs/>
                <w:lang w:val="en-US"/>
              </w:rPr>
            </w:pPr>
            <w:r>
              <w:rPr>
                <w:b/>
                <w:bCs/>
                <w:lang w:val="en-US"/>
              </w:rPr>
              <w:t>Hologic</w:t>
            </w:r>
          </w:p>
        </w:tc>
      </w:tr>
      <w:tr w:rsidR="00F30F75" w14:paraId="7A100F6B" w14:textId="77777777" w:rsidTr="006D0C22">
        <w:tc>
          <w:tcPr>
            <w:tcW w:w="2021" w:type="dxa"/>
            <w:tcBorders>
              <w:top w:val="single" w:sz="4" w:space="0" w:color="auto"/>
            </w:tcBorders>
          </w:tcPr>
          <w:p w14:paraId="539BB788" w14:textId="77777777" w:rsidR="00F30F75" w:rsidRDefault="00F30F75" w:rsidP="006D0C22">
            <w:pPr>
              <w:pStyle w:val="PlainText"/>
              <w:rPr>
                <w:b/>
                <w:bCs/>
                <w:lang w:val="en-US"/>
              </w:rPr>
            </w:pPr>
          </w:p>
        </w:tc>
        <w:tc>
          <w:tcPr>
            <w:tcW w:w="1824" w:type="dxa"/>
            <w:tcBorders>
              <w:top w:val="single" w:sz="4" w:space="0" w:color="auto"/>
              <w:bottom w:val="dotted" w:sz="4" w:space="0" w:color="auto"/>
            </w:tcBorders>
          </w:tcPr>
          <w:p w14:paraId="17DCB2A7" w14:textId="77777777" w:rsidR="00F30F75" w:rsidRPr="00915F7B" w:rsidRDefault="00F30F75" w:rsidP="006D0C22">
            <w:pPr>
              <w:pStyle w:val="PlainText"/>
              <w:jc w:val="center"/>
              <w:rPr>
                <w:lang w:val="en-US"/>
              </w:rPr>
            </w:pPr>
            <w:r>
              <w:rPr>
                <w:lang w:val="en-US"/>
              </w:rPr>
              <w:t>244</w:t>
            </w:r>
          </w:p>
        </w:tc>
        <w:tc>
          <w:tcPr>
            <w:tcW w:w="1988" w:type="dxa"/>
            <w:tcBorders>
              <w:top w:val="single" w:sz="4" w:space="0" w:color="auto"/>
              <w:bottom w:val="dotted" w:sz="4" w:space="0" w:color="auto"/>
            </w:tcBorders>
          </w:tcPr>
          <w:p w14:paraId="08BE66C5" w14:textId="77777777" w:rsidR="00F30F75" w:rsidRPr="00915F7B" w:rsidRDefault="00F30F75" w:rsidP="006D0C22">
            <w:pPr>
              <w:pStyle w:val="PlainText"/>
              <w:jc w:val="center"/>
              <w:rPr>
                <w:lang w:val="en-US"/>
              </w:rPr>
            </w:pPr>
            <w:r w:rsidRPr="00915F7B">
              <w:rPr>
                <w:lang w:val="en-US"/>
              </w:rPr>
              <w:t>0.9</w:t>
            </w:r>
            <w:r>
              <w:rPr>
                <w:lang w:val="en-US"/>
              </w:rPr>
              <w:t>5</w:t>
            </w:r>
          </w:p>
        </w:tc>
        <w:tc>
          <w:tcPr>
            <w:tcW w:w="1908" w:type="dxa"/>
            <w:tcBorders>
              <w:top w:val="single" w:sz="4" w:space="0" w:color="auto"/>
              <w:bottom w:val="dotted" w:sz="4" w:space="0" w:color="auto"/>
            </w:tcBorders>
          </w:tcPr>
          <w:p w14:paraId="0B794C97" w14:textId="77777777" w:rsidR="00F30F75" w:rsidRDefault="00F30F75" w:rsidP="006D0C22">
            <w:pPr>
              <w:pStyle w:val="PlainText"/>
              <w:jc w:val="center"/>
              <w:rPr>
                <w:b/>
                <w:bCs/>
                <w:lang w:val="en-US"/>
              </w:rPr>
            </w:pPr>
            <w:r w:rsidRPr="00915F7B">
              <w:rPr>
                <w:lang w:val="en-US"/>
              </w:rPr>
              <w:t>0.9</w:t>
            </w:r>
            <w:r>
              <w:rPr>
                <w:lang w:val="en-US"/>
              </w:rPr>
              <w:t>5</w:t>
            </w:r>
          </w:p>
        </w:tc>
        <w:tc>
          <w:tcPr>
            <w:tcW w:w="1970" w:type="dxa"/>
            <w:tcBorders>
              <w:top w:val="single" w:sz="4" w:space="0" w:color="auto"/>
              <w:bottom w:val="dotted" w:sz="4" w:space="0" w:color="auto"/>
            </w:tcBorders>
          </w:tcPr>
          <w:p w14:paraId="477BF919" w14:textId="77777777" w:rsidR="00F30F75" w:rsidRDefault="00F30F75" w:rsidP="006D0C22">
            <w:pPr>
              <w:pStyle w:val="PlainText"/>
              <w:jc w:val="center"/>
              <w:rPr>
                <w:b/>
                <w:bCs/>
                <w:lang w:val="en-US"/>
              </w:rPr>
            </w:pPr>
            <w:r w:rsidRPr="00915F7B">
              <w:rPr>
                <w:lang w:val="en-US"/>
              </w:rPr>
              <w:t>0.26</w:t>
            </w:r>
          </w:p>
        </w:tc>
      </w:tr>
      <w:tr w:rsidR="00F30F75" w:rsidRPr="00915F7B" w14:paraId="1930D61F" w14:textId="77777777" w:rsidTr="006D0C22">
        <w:tc>
          <w:tcPr>
            <w:tcW w:w="2021" w:type="dxa"/>
          </w:tcPr>
          <w:p w14:paraId="552C65D2" w14:textId="77777777" w:rsidR="00F30F75" w:rsidRDefault="00F30F75" w:rsidP="006D0C22">
            <w:pPr>
              <w:pStyle w:val="PlainText"/>
              <w:jc w:val="center"/>
              <w:rPr>
                <w:b/>
                <w:bCs/>
                <w:lang w:val="en-US"/>
              </w:rPr>
            </w:pPr>
            <w:r>
              <w:rPr>
                <w:b/>
                <w:bCs/>
                <w:lang w:val="en-US"/>
              </w:rPr>
              <w:t>Siemens</w:t>
            </w:r>
          </w:p>
        </w:tc>
        <w:tc>
          <w:tcPr>
            <w:tcW w:w="1824" w:type="dxa"/>
            <w:tcBorders>
              <w:top w:val="dotted" w:sz="4" w:space="0" w:color="auto"/>
              <w:bottom w:val="dotted" w:sz="4" w:space="0" w:color="auto"/>
            </w:tcBorders>
          </w:tcPr>
          <w:p w14:paraId="234AFD23" w14:textId="77777777" w:rsidR="00F30F75" w:rsidRDefault="00F30F75" w:rsidP="006D0C22">
            <w:pPr>
              <w:pStyle w:val="PlainText"/>
              <w:jc w:val="center"/>
              <w:rPr>
                <w:lang w:val="en-US"/>
              </w:rPr>
            </w:pPr>
            <w:r>
              <w:rPr>
                <w:lang w:val="en-US"/>
              </w:rPr>
              <w:t>531</w:t>
            </w:r>
          </w:p>
        </w:tc>
        <w:tc>
          <w:tcPr>
            <w:tcW w:w="1988" w:type="dxa"/>
            <w:tcBorders>
              <w:top w:val="dotted" w:sz="4" w:space="0" w:color="auto"/>
              <w:bottom w:val="dotted" w:sz="4" w:space="0" w:color="auto"/>
            </w:tcBorders>
          </w:tcPr>
          <w:p w14:paraId="0EDDE502" w14:textId="77777777" w:rsidR="00F30F75" w:rsidRPr="00915F7B" w:rsidRDefault="00F30F75" w:rsidP="006D0C22">
            <w:pPr>
              <w:pStyle w:val="PlainText"/>
              <w:jc w:val="center"/>
              <w:rPr>
                <w:lang w:val="en-US"/>
              </w:rPr>
            </w:pPr>
            <w:r>
              <w:rPr>
                <w:lang w:val="en-US"/>
              </w:rPr>
              <w:t>0.95</w:t>
            </w:r>
          </w:p>
        </w:tc>
        <w:tc>
          <w:tcPr>
            <w:tcW w:w="1908" w:type="dxa"/>
            <w:tcBorders>
              <w:top w:val="dotted" w:sz="4" w:space="0" w:color="auto"/>
              <w:bottom w:val="dotted" w:sz="4" w:space="0" w:color="auto"/>
            </w:tcBorders>
          </w:tcPr>
          <w:p w14:paraId="71A74787" w14:textId="77777777" w:rsidR="00F30F75" w:rsidRPr="00915F7B" w:rsidRDefault="00F30F75" w:rsidP="006D0C22">
            <w:pPr>
              <w:pStyle w:val="PlainText"/>
              <w:jc w:val="center"/>
              <w:rPr>
                <w:lang w:val="en-US"/>
              </w:rPr>
            </w:pPr>
            <w:r w:rsidRPr="00915F7B">
              <w:rPr>
                <w:lang w:val="en-US"/>
              </w:rPr>
              <w:t>0.11</w:t>
            </w:r>
          </w:p>
        </w:tc>
        <w:tc>
          <w:tcPr>
            <w:tcW w:w="1970" w:type="dxa"/>
            <w:tcBorders>
              <w:top w:val="dotted" w:sz="4" w:space="0" w:color="auto"/>
              <w:bottom w:val="dotted" w:sz="4" w:space="0" w:color="auto"/>
            </w:tcBorders>
          </w:tcPr>
          <w:p w14:paraId="39700306" w14:textId="77777777" w:rsidR="00F30F75" w:rsidRPr="00915F7B" w:rsidRDefault="00F30F75" w:rsidP="006D0C22">
            <w:pPr>
              <w:pStyle w:val="PlainText"/>
              <w:jc w:val="center"/>
              <w:rPr>
                <w:lang w:val="en-US"/>
              </w:rPr>
            </w:pPr>
            <w:r>
              <w:rPr>
                <w:lang w:val="en-US"/>
              </w:rPr>
              <w:t>0.03</w:t>
            </w:r>
          </w:p>
        </w:tc>
      </w:tr>
      <w:tr w:rsidR="00F30F75" w:rsidRPr="00915F7B" w14:paraId="55411370" w14:textId="77777777" w:rsidTr="006D0C22">
        <w:tc>
          <w:tcPr>
            <w:tcW w:w="2021" w:type="dxa"/>
            <w:tcBorders>
              <w:bottom w:val="single" w:sz="4" w:space="0" w:color="auto"/>
            </w:tcBorders>
          </w:tcPr>
          <w:p w14:paraId="01932E0B" w14:textId="77777777" w:rsidR="00F30F75" w:rsidRDefault="00F30F75" w:rsidP="006D0C22">
            <w:pPr>
              <w:pStyle w:val="PlainText"/>
              <w:jc w:val="center"/>
              <w:rPr>
                <w:b/>
                <w:bCs/>
                <w:lang w:val="en-US"/>
              </w:rPr>
            </w:pPr>
          </w:p>
        </w:tc>
        <w:tc>
          <w:tcPr>
            <w:tcW w:w="1824" w:type="dxa"/>
            <w:tcBorders>
              <w:top w:val="dotted" w:sz="4" w:space="0" w:color="auto"/>
              <w:bottom w:val="single" w:sz="4" w:space="0" w:color="auto"/>
            </w:tcBorders>
          </w:tcPr>
          <w:p w14:paraId="065A1A1E" w14:textId="77777777" w:rsidR="00F30F75" w:rsidRDefault="00F30F75" w:rsidP="006D0C22">
            <w:pPr>
              <w:pStyle w:val="PlainText"/>
              <w:jc w:val="center"/>
              <w:rPr>
                <w:lang w:val="en-US"/>
              </w:rPr>
            </w:pPr>
            <w:r>
              <w:rPr>
                <w:lang w:val="en-US"/>
              </w:rPr>
              <w:t>2083</w:t>
            </w:r>
          </w:p>
        </w:tc>
        <w:tc>
          <w:tcPr>
            <w:tcW w:w="1988" w:type="dxa"/>
            <w:tcBorders>
              <w:top w:val="dotted" w:sz="4" w:space="0" w:color="auto"/>
              <w:bottom w:val="single" w:sz="4" w:space="0" w:color="auto"/>
            </w:tcBorders>
          </w:tcPr>
          <w:p w14:paraId="49A89444" w14:textId="77777777" w:rsidR="00F30F75" w:rsidRPr="00915F7B" w:rsidRDefault="00F30F75" w:rsidP="006D0C22">
            <w:pPr>
              <w:pStyle w:val="PlainText"/>
              <w:jc w:val="center"/>
              <w:rPr>
                <w:lang w:val="en-US"/>
              </w:rPr>
            </w:pPr>
            <w:r>
              <w:rPr>
                <w:lang w:val="en-US"/>
              </w:rPr>
              <w:t>0.95</w:t>
            </w:r>
          </w:p>
        </w:tc>
        <w:tc>
          <w:tcPr>
            <w:tcW w:w="1908" w:type="dxa"/>
            <w:tcBorders>
              <w:top w:val="dotted" w:sz="4" w:space="0" w:color="auto"/>
              <w:bottom w:val="single" w:sz="4" w:space="0" w:color="auto"/>
            </w:tcBorders>
          </w:tcPr>
          <w:p w14:paraId="634CCFD9" w14:textId="77777777" w:rsidR="00F30F75" w:rsidRPr="00915F7B" w:rsidRDefault="00F30F75" w:rsidP="006D0C22">
            <w:pPr>
              <w:pStyle w:val="PlainText"/>
              <w:jc w:val="center"/>
              <w:rPr>
                <w:lang w:val="en-US"/>
              </w:rPr>
            </w:pPr>
            <w:r>
              <w:rPr>
                <w:lang w:val="en-US"/>
              </w:rPr>
              <w:t>0.00</w:t>
            </w:r>
          </w:p>
        </w:tc>
        <w:tc>
          <w:tcPr>
            <w:tcW w:w="1970" w:type="dxa"/>
            <w:tcBorders>
              <w:top w:val="dotted" w:sz="4" w:space="0" w:color="auto"/>
              <w:bottom w:val="single" w:sz="4" w:space="0" w:color="auto"/>
            </w:tcBorders>
          </w:tcPr>
          <w:p w14:paraId="14CE9BF0" w14:textId="77777777" w:rsidR="00F30F75" w:rsidRPr="00915F7B" w:rsidRDefault="00F30F75" w:rsidP="006D0C22">
            <w:pPr>
              <w:pStyle w:val="PlainText"/>
              <w:jc w:val="center"/>
              <w:rPr>
                <w:lang w:val="en-US"/>
              </w:rPr>
            </w:pPr>
            <w:r>
              <w:rPr>
                <w:lang w:val="en-US"/>
              </w:rPr>
              <w:t>0.00</w:t>
            </w:r>
          </w:p>
        </w:tc>
      </w:tr>
      <w:tr w:rsidR="00F30F75" w14:paraId="5B3C9EDA" w14:textId="77777777" w:rsidTr="006D0C22">
        <w:tc>
          <w:tcPr>
            <w:tcW w:w="2021" w:type="dxa"/>
            <w:tcBorders>
              <w:top w:val="single" w:sz="4" w:space="0" w:color="auto"/>
            </w:tcBorders>
          </w:tcPr>
          <w:p w14:paraId="3C9393F1" w14:textId="77777777" w:rsidR="00F30F75" w:rsidRDefault="00F30F75" w:rsidP="006D0C22">
            <w:pPr>
              <w:pStyle w:val="PlainText"/>
              <w:jc w:val="center"/>
              <w:rPr>
                <w:b/>
                <w:bCs/>
                <w:lang w:val="en-US"/>
              </w:rPr>
            </w:pPr>
          </w:p>
        </w:tc>
        <w:tc>
          <w:tcPr>
            <w:tcW w:w="1824" w:type="dxa"/>
            <w:tcBorders>
              <w:top w:val="single" w:sz="4" w:space="0" w:color="auto"/>
              <w:bottom w:val="dotted" w:sz="4" w:space="0" w:color="auto"/>
            </w:tcBorders>
          </w:tcPr>
          <w:p w14:paraId="049F5FBE" w14:textId="77777777" w:rsidR="00F30F75" w:rsidRDefault="00F30F75" w:rsidP="006D0C22">
            <w:pPr>
              <w:pStyle w:val="PlainText"/>
              <w:jc w:val="center"/>
              <w:rPr>
                <w:lang w:val="en-US"/>
              </w:rPr>
            </w:pPr>
            <w:r>
              <w:rPr>
                <w:lang w:val="en-US"/>
              </w:rPr>
              <w:t>244</w:t>
            </w:r>
          </w:p>
        </w:tc>
        <w:tc>
          <w:tcPr>
            <w:tcW w:w="1988" w:type="dxa"/>
            <w:tcBorders>
              <w:top w:val="single" w:sz="4" w:space="0" w:color="auto"/>
              <w:bottom w:val="dotted" w:sz="4" w:space="0" w:color="auto"/>
            </w:tcBorders>
          </w:tcPr>
          <w:p w14:paraId="7128B1AB" w14:textId="77777777" w:rsidR="00F30F75" w:rsidRDefault="00F30F75" w:rsidP="006D0C22">
            <w:pPr>
              <w:pStyle w:val="PlainText"/>
              <w:jc w:val="center"/>
              <w:rPr>
                <w:lang w:val="en-US"/>
              </w:rPr>
            </w:pPr>
            <w:r>
              <w:rPr>
                <w:lang w:val="en-US"/>
              </w:rPr>
              <w:t>X</w:t>
            </w:r>
          </w:p>
        </w:tc>
        <w:tc>
          <w:tcPr>
            <w:tcW w:w="1908" w:type="dxa"/>
            <w:tcBorders>
              <w:top w:val="single" w:sz="4" w:space="0" w:color="auto"/>
              <w:bottom w:val="dotted" w:sz="4" w:space="0" w:color="auto"/>
            </w:tcBorders>
          </w:tcPr>
          <w:p w14:paraId="4134EF6C" w14:textId="77777777" w:rsidR="00F30F75" w:rsidRDefault="00F30F75" w:rsidP="006D0C22">
            <w:pPr>
              <w:pStyle w:val="PlainText"/>
              <w:jc w:val="center"/>
              <w:rPr>
                <w:lang w:val="en-US"/>
              </w:rPr>
            </w:pPr>
            <w:r>
              <w:rPr>
                <w:lang w:val="en-US"/>
              </w:rPr>
              <w:t>0.95</w:t>
            </w:r>
          </w:p>
        </w:tc>
        <w:tc>
          <w:tcPr>
            <w:tcW w:w="1970" w:type="dxa"/>
            <w:tcBorders>
              <w:top w:val="single" w:sz="4" w:space="0" w:color="auto"/>
              <w:bottom w:val="dotted" w:sz="4" w:space="0" w:color="auto"/>
            </w:tcBorders>
          </w:tcPr>
          <w:p w14:paraId="26D1D748" w14:textId="77777777" w:rsidR="00F30F75" w:rsidRDefault="00F30F75" w:rsidP="006D0C22">
            <w:pPr>
              <w:pStyle w:val="PlainText"/>
              <w:jc w:val="center"/>
              <w:rPr>
                <w:lang w:val="en-US"/>
              </w:rPr>
            </w:pPr>
            <w:r>
              <w:rPr>
                <w:lang w:val="en-US"/>
              </w:rPr>
              <w:t>0.93</w:t>
            </w:r>
          </w:p>
        </w:tc>
      </w:tr>
      <w:tr w:rsidR="00F30F75" w14:paraId="1E6088F9" w14:textId="77777777" w:rsidTr="006D0C22">
        <w:tc>
          <w:tcPr>
            <w:tcW w:w="2021" w:type="dxa"/>
          </w:tcPr>
          <w:p w14:paraId="3FA6E5CA" w14:textId="77777777" w:rsidR="00F30F75" w:rsidRDefault="00F30F75" w:rsidP="006D0C22">
            <w:pPr>
              <w:pStyle w:val="PlainText"/>
              <w:jc w:val="center"/>
              <w:rPr>
                <w:b/>
                <w:bCs/>
                <w:lang w:val="en-US"/>
              </w:rPr>
            </w:pPr>
            <w:r>
              <w:rPr>
                <w:b/>
                <w:bCs/>
                <w:lang w:val="en-US"/>
              </w:rPr>
              <w:t>GE</w:t>
            </w:r>
          </w:p>
        </w:tc>
        <w:tc>
          <w:tcPr>
            <w:tcW w:w="1824" w:type="dxa"/>
            <w:tcBorders>
              <w:top w:val="dotted" w:sz="4" w:space="0" w:color="auto"/>
              <w:bottom w:val="dotted" w:sz="4" w:space="0" w:color="auto"/>
            </w:tcBorders>
          </w:tcPr>
          <w:p w14:paraId="00CA5300" w14:textId="77777777" w:rsidR="00F30F75" w:rsidRDefault="00F30F75" w:rsidP="006D0C22">
            <w:pPr>
              <w:pStyle w:val="PlainText"/>
              <w:jc w:val="center"/>
              <w:rPr>
                <w:lang w:val="en-US"/>
              </w:rPr>
            </w:pPr>
            <w:r>
              <w:rPr>
                <w:lang w:val="en-US"/>
              </w:rPr>
              <w:t>531</w:t>
            </w:r>
          </w:p>
        </w:tc>
        <w:tc>
          <w:tcPr>
            <w:tcW w:w="1988" w:type="dxa"/>
            <w:tcBorders>
              <w:top w:val="dotted" w:sz="4" w:space="0" w:color="auto"/>
              <w:bottom w:val="dotted" w:sz="4" w:space="0" w:color="auto"/>
            </w:tcBorders>
          </w:tcPr>
          <w:p w14:paraId="6CDEC797" w14:textId="77777777" w:rsidR="00F30F75" w:rsidRDefault="00F30F75" w:rsidP="006D0C22">
            <w:pPr>
              <w:pStyle w:val="PlainText"/>
              <w:jc w:val="center"/>
              <w:rPr>
                <w:lang w:val="en-US"/>
              </w:rPr>
            </w:pPr>
            <w:r>
              <w:rPr>
                <w:lang w:val="en-US"/>
              </w:rPr>
              <w:t>X</w:t>
            </w:r>
          </w:p>
        </w:tc>
        <w:tc>
          <w:tcPr>
            <w:tcW w:w="1908" w:type="dxa"/>
            <w:tcBorders>
              <w:top w:val="dotted" w:sz="4" w:space="0" w:color="auto"/>
              <w:bottom w:val="dotted" w:sz="4" w:space="0" w:color="auto"/>
            </w:tcBorders>
          </w:tcPr>
          <w:p w14:paraId="399BEC96" w14:textId="77777777" w:rsidR="00F30F75" w:rsidRDefault="00F30F75" w:rsidP="006D0C22">
            <w:pPr>
              <w:pStyle w:val="PlainText"/>
              <w:jc w:val="center"/>
              <w:rPr>
                <w:lang w:val="en-US"/>
              </w:rPr>
            </w:pPr>
            <w:r>
              <w:rPr>
                <w:lang w:val="en-US"/>
              </w:rPr>
              <w:t>0.95</w:t>
            </w:r>
          </w:p>
        </w:tc>
        <w:tc>
          <w:tcPr>
            <w:tcW w:w="1970" w:type="dxa"/>
            <w:tcBorders>
              <w:top w:val="dotted" w:sz="4" w:space="0" w:color="auto"/>
              <w:bottom w:val="dotted" w:sz="4" w:space="0" w:color="auto"/>
            </w:tcBorders>
          </w:tcPr>
          <w:p w14:paraId="2DCFF7C2" w14:textId="77777777" w:rsidR="00F30F75" w:rsidRDefault="00F30F75" w:rsidP="006D0C22">
            <w:pPr>
              <w:pStyle w:val="PlainText"/>
              <w:jc w:val="center"/>
              <w:rPr>
                <w:lang w:val="en-US"/>
              </w:rPr>
            </w:pPr>
            <w:r>
              <w:rPr>
                <w:lang w:val="en-US"/>
              </w:rPr>
              <w:t>0.92</w:t>
            </w:r>
          </w:p>
        </w:tc>
      </w:tr>
      <w:tr w:rsidR="00F30F75" w14:paraId="6E9E17D8" w14:textId="77777777" w:rsidTr="006D0C22">
        <w:tc>
          <w:tcPr>
            <w:tcW w:w="2021" w:type="dxa"/>
            <w:tcBorders>
              <w:bottom w:val="single" w:sz="4" w:space="0" w:color="auto"/>
            </w:tcBorders>
          </w:tcPr>
          <w:p w14:paraId="78737479" w14:textId="77777777" w:rsidR="00F30F75" w:rsidRDefault="00F30F75" w:rsidP="006D0C22">
            <w:pPr>
              <w:pStyle w:val="PlainText"/>
              <w:jc w:val="center"/>
              <w:rPr>
                <w:b/>
                <w:bCs/>
                <w:lang w:val="en-US"/>
              </w:rPr>
            </w:pPr>
          </w:p>
        </w:tc>
        <w:tc>
          <w:tcPr>
            <w:tcW w:w="1824" w:type="dxa"/>
            <w:tcBorders>
              <w:top w:val="dotted" w:sz="4" w:space="0" w:color="auto"/>
              <w:bottom w:val="single" w:sz="4" w:space="0" w:color="auto"/>
            </w:tcBorders>
          </w:tcPr>
          <w:p w14:paraId="004832C2" w14:textId="77777777" w:rsidR="00F30F75" w:rsidRDefault="00F30F75" w:rsidP="006D0C22">
            <w:pPr>
              <w:pStyle w:val="PlainText"/>
              <w:jc w:val="center"/>
              <w:rPr>
                <w:lang w:val="en-US"/>
              </w:rPr>
            </w:pPr>
            <w:r>
              <w:rPr>
                <w:lang w:val="en-US"/>
              </w:rPr>
              <w:t>2083</w:t>
            </w:r>
          </w:p>
        </w:tc>
        <w:tc>
          <w:tcPr>
            <w:tcW w:w="1988" w:type="dxa"/>
            <w:tcBorders>
              <w:top w:val="dotted" w:sz="4" w:space="0" w:color="auto"/>
              <w:bottom w:val="single" w:sz="4" w:space="0" w:color="auto"/>
            </w:tcBorders>
          </w:tcPr>
          <w:p w14:paraId="6CCFE60F" w14:textId="77777777" w:rsidR="00F30F75" w:rsidRDefault="00F30F75" w:rsidP="006D0C22">
            <w:pPr>
              <w:pStyle w:val="PlainText"/>
              <w:jc w:val="center"/>
              <w:rPr>
                <w:lang w:val="en-US"/>
              </w:rPr>
            </w:pPr>
            <w:r>
              <w:rPr>
                <w:lang w:val="en-US"/>
              </w:rPr>
              <w:t>X</w:t>
            </w:r>
          </w:p>
        </w:tc>
        <w:tc>
          <w:tcPr>
            <w:tcW w:w="1908" w:type="dxa"/>
            <w:tcBorders>
              <w:top w:val="dotted" w:sz="4" w:space="0" w:color="auto"/>
              <w:bottom w:val="single" w:sz="4" w:space="0" w:color="auto"/>
            </w:tcBorders>
          </w:tcPr>
          <w:p w14:paraId="7EB9C662" w14:textId="77777777" w:rsidR="00F30F75" w:rsidRDefault="00F30F75" w:rsidP="006D0C22">
            <w:pPr>
              <w:pStyle w:val="PlainText"/>
              <w:jc w:val="center"/>
              <w:rPr>
                <w:lang w:val="en-US"/>
              </w:rPr>
            </w:pPr>
            <w:r>
              <w:rPr>
                <w:lang w:val="en-US"/>
              </w:rPr>
              <w:t>0.95</w:t>
            </w:r>
          </w:p>
        </w:tc>
        <w:tc>
          <w:tcPr>
            <w:tcW w:w="1970" w:type="dxa"/>
            <w:tcBorders>
              <w:top w:val="dotted" w:sz="4" w:space="0" w:color="auto"/>
              <w:bottom w:val="single" w:sz="4" w:space="0" w:color="auto"/>
            </w:tcBorders>
          </w:tcPr>
          <w:p w14:paraId="37FC8C45" w14:textId="77777777" w:rsidR="00F30F75" w:rsidRDefault="00F30F75" w:rsidP="006D0C22">
            <w:pPr>
              <w:pStyle w:val="PlainText"/>
              <w:jc w:val="center"/>
              <w:rPr>
                <w:lang w:val="en-US"/>
              </w:rPr>
            </w:pPr>
            <w:r>
              <w:rPr>
                <w:lang w:val="en-US"/>
              </w:rPr>
              <w:t>0.82</w:t>
            </w:r>
          </w:p>
        </w:tc>
      </w:tr>
      <w:tr w:rsidR="00F30F75" w14:paraId="06A9353D" w14:textId="77777777" w:rsidTr="006D0C22">
        <w:tc>
          <w:tcPr>
            <w:tcW w:w="2021" w:type="dxa"/>
            <w:tcBorders>
              <w:top w:val="single" w:sz="4" w:space="0" w:color="auto"/>
            </w:tcBorders>
          </w:tcPr>
          <w:p w14:paraId="42059F12" w14:textId="77777777" w:rsidR="00F30F75" w:rsidRDefault="00F30F75" w:rsidP="006D0C22">
            <w:pPr>
              <w:pStyle w:val="PlainText"/>
              <w:jc w:val="center"/>
              <w:rPr>
                <w:b/>
                <w:bCs/>
                <w:lang w:val="en-US"/>
              </w:rPr>
            </w:pPr>
          </w:p>
        </w:tc>
        <w:tc>
          <w:tcPr>
            <w:tcW w:w="1824" w:type="dxa"/>
            <w:tcBorders>
              <w:top w:val="single" w:sz="4" w:space="0" w:color="auto"/>
              <w:bottom w:val="dotted" w:sz="4" w:space="0" w:color="auto"/>
            </w:tcBorders>
          </w:tcPr>
          <w:p w14:paraId="6CB45B11" w14:textId="77777777" w:rsidR="00F30F75" w:rsidRDefault="00F30F75" w:rsidP="006D0C22">
            <w:pPr>
              <w:pStyle w:val="PlainText"/>
              <w:jc w:val="center"/>
              <w:rPr>
                <w:lang w:val="en-US"/>
              </w:rPr>
            </w:pPr>
            <w:r>
              <w:rPr>
                <w:lang w:val="en-US"/>
              </w:rPr>
              <w:t>244</w:t>
            </w:r>
          </w:p>
        </w:tc>
        <w:tc>
          <w:tcPr>
            <w:tcW w:w="1988" w:type="dxa"/>
            <w:tcBorders>
              <w:top w:val="single" w:sz="4" w:space="0" w:color="auto"/>
              <w:bottom w:val="dotted" w:sz="4" w:space="0" w:color="auto"/>
            </w:tcBorders>
          </w:tcPr>
          <w:p w14:paraId="5E1679BC" w14:textId="77777777" w:rsidR="00F30F75" w:rsidRDefault="00F30F75" w:rsidP="006D0C22">
            <w:pPr>
              <w:pStyle w:val="PlainText"/>
              <w:jc w:val="center"/>
              <w:rPr>
                <w:lang w:val="en-US"/>
              </w:rPr>
            </w:pPr>
            <w:r>
              <w:rPr>
                <w:lang w:val="en-US"/>
              </w:rPr>
              <w:t>X</w:t>
            </w:r>
          </w:p>
        </w:tc>
        <w:tc>
          <w:tcPr>
            <w:tcW w:w="1908" w:type="dxa"/>
            <w:tcBorders>
              <w:top w:val="single" w:sz="4" w:space="0" w:color="auto"/>
              <w:bottom w:val="dotted" w:sz="4" w:space="0" w:color="auto"/>
            </w:tcBorders>
          </w:tcPr>
          <w:p w14:paraId="1F490421" w14:textId="77777777" w:rsidR="00F30F75" w:rsidRDefault="00F30F75" w:rsidP="006D0C22">
            <w:pPr>
              <w:pStyle w:val="PlainText"/>
              <w:jc w:val="center"/>
              <w:rPr>
                <w:lang w:val="en-US"/>
              </w:rPr>
            </w:pPr>
            <w:r>
              <w:rPr>
                <w:lang w:val="en-US"/>
              </w:rPr>
              <w:t>X</w:t>
            </w:r>
          </w:p>
        </w:tc>
        <w:tc>
          <w:tcPr>
            <w:tcW w:w="1970" w:type="dxa"/>
            <w:tcBorders>
              <w:top w:val="single" w:sz="4" w:space="0" w:color="auto"/>
              <w:bottom w:val="dotted" w:sz="4" w:space="0" w:color="auto"/>
            </w:tcBorders>
          </w:tcPr>
          <w:p w14:paraId="4F302FDE" w14:textId="77777777" w:rsidR="00F30F75" w:rsidRDefault="00F30F75" w:rsidP="006D0C22">
            <w:pPr>
              <w:pStyle w:val="PlainText"/>
              <w:jc w:val="center"/>
              <w:rPr>
                <w:lang w:val="en-US"/>
              </w:rPr>
            </w:pPr>
            <w:r>
              <w:rPr>
                <w:lang w:val="en-US"/>
              </w:rPr>
              <w:t>0.96</w:t>
            </w:r>
          </w:p>
        </w:tc>
      </w:tr>
      <w:tr w:rsidR="00F30F75" w14:paraId="268FD50C" w14:textId="77777777" w:rsidTr="006D0C22">
        <w:tc>
          <w:tcPr>
            <w:tcW w:w="2021" w:type="dxa"/>
          </w:tcPr>
          <w:p w14:paraId="246C139E" w14:textId="77777777" w:rsidR="00F30F75" w:rsidRDefault="00F30F75" w:rsidP="006D0C22">
            <w:pPr>
              <w:pStyle w:val="PlainText"/>
              <w:jc w:val="center"/>
              <w:rPr>
                <w:b/>
                <w:bCs/>
                <w:lang w:val="en-US"/>
              </w:rPr>
            </w:pPr>
            <w:r>
              <w:rPr>
                <w:b/>
                <w:bCs/>
                <w:lang w:val="en-US"/>
              </w:rPr>
              <w:t>Hologic</w:t>
            </w:r>
          </w:p>
        </w:tc>
        <w:tc>
          <w:tcPr>
            <w:tcW w:w="1824" w:type="dxa"/>
            <w:tcBorders>
              <w:top w:val="dotted" w:sz="4" w:space="0" w:color="auto"/>
              <w:bottom w:val="dotted" w:sz="4" w:space="0" w:color="auto"/>
            </w:tcBorders>
          </w:tcPr>
          <w:p w14:paraId="61395F8D" w14:textId="77777777" w:rsidR="00F30F75" w:rsidRDefault="00F30F75" w:rsidP="006D0C22">
            <w:pPr>
              <w:pStyle w:val="PlainText"/>
              <w:jc w:val="center"/>
              <w:rPr>
                <w:lang w:val="en-US"/>
              </w:rPr>
            </w:pPr>
            <w:r>
              <w:rPr>
                <w:lang w:val="en-US"/>
              </w:rPr>
              <w:t>531</w:t>
            </w:r>
          </w:p>
        </w:tc>
        <w:tc>
          <w:tcPr>
            <w:tcW w:w="1988" w:type="dxa"/>
            <w:tcBorders>
              <w:top w:val="dotted" w:sz="4" w:space="0" w:color="auto"/>
              <w:bottom w:val="dotted" w:sz="4" w:space="0" w:color="auto"/>
            </w:tcBorders>
          </w:tcPr>
          <w:p w14:paraId="7113852D" w14:textId="77777777" w:rsidR="00F30F75" w:rsidRDefault="00F30F75" w:rsidP="006D0C22">
            <w:pPr>
              <w:pStyle w:val="PlainText"/>
              <w:jc w:val="center"/>
              <w:rPr>
                <w:lang w:val="en-US"/>
              </w:rPr>
            </w:pPr>
            <w:r>
              <w:rPr>
                <w:lang w:val="en-US"/>
              </w:rPr>
              <w:t>X</w:t>
            </w:r>
          </w:p>
        </w:tc>
        <w:tc>
          <w:tcPr>
            <w:tcW w:w="1908" w:type="dxa"/>
            <w:tcBorders>
              <w:top w:val="dotted" w:sz="4" w:space="0" w:color="auto"/>
              <w:bottom w:val="dotted" w:sz="4" w:space="0" w:color="auto"/>
            </w:tcBorders>
          </w:tcPr>
          <w:p w14:paraId="14E91134" w14:textId="77777777" w:rsidR="00F30F75" w:rsidRDefault="00F30F75" w:rsidP="006D0C22">
            <w:pPr>
              <w:pStyle w:val="PlainText"/>
              <w:jc w:val="center"/>
              <w:rPr>
                <w:lang w:val="en-US"/>
              </w:rPr>
            </w:pPr>
            <w:r>
              <w:rPr>
                <w:lang w:val="en-US"/>
              </w:rPr>
              <w:t>X</w:t>
            </w:r>
          </w:p>
        </w:tc>
        <w:tc>
          <w:tcPr>
            <w:tcW w:w="1970" w:type="dxa"/>
            <w:tcBorders>
              <w:top w:val="dotted" w:sz="4" w:space="0" w:color="auto"/>
              <w:bottom w:val="dotted" w:sz="4" w:space="0" w:color="auto"/>
            </w:tcBorders>
          </w:tcPr>
          <w:p w14:paraId="4C45A320" w14:textId="77777777" w:rsidR="00F30F75" w:rsidRDefault="00F30F75" w:rsidP="006D0C22">
            <w:pPr>
              <w:pStyle w:val="PlainText"/>
              <w:jc w:val="center"/>
              <w:rPr>
                <w:lang w:val="en-US"/>
              </w:rPr>
            </w:pPr>
            <w:r>
              <w:rPr>
                <w:lang w:val="en-US"/>
              </w:rPr>
              <w:t>0.95</w:t>
            </w:r>
          </w:p>
        </w:tc>
      </w:tr>
      <w:tr w:rsidR="00F30F75" w14:paraId="0CAEDABF" w14:textId="77777777" w:rsidTr="006D0C22">
        <w:tc>
          <w:tcPr>
            <w:tcW w:w="2021" w:type="dxa"/>
            <w:tcBorders>
              <w:bottom w:val="single" w:sz="4" w:space="0" w:color="auto"/>
            </w:tcBorders>
          </w:tcPr>
          <w:p w14:paraId="76ECFFB4" w14:textId="77777777" w:rsidR="00F30F75" w:rsidRDefault="00F30F75" w:rsidP="006D0C22">
            <w:pPr>
              <w:pStyle w:val="PlainText"/>
              <w:jc w:val="center"/>
              <w:rPr>
                <w:b/>
                <w:bCs/>
                <w:lang w:val="en-US"/>
              </w:rPr>
            </w:pPr>
          </w:p>
        </w:tc>
        <w:tc>
          <w:tcPr>
            <w:tcW w:w="1824" w:type="dxa"/>
            <w:tcBorders>
              <w:top w:val="dotted" w:sz="4" w:space="0" w:color="auto"/>
              <w:bottom w:val="single" w:sz="4" w:space="0" w:color="auto"/>
            </w:tcBorders>
          </w:tcPr>
          <w:p w14:paraId="7D1A8E21" w14:textId="77777777" w:rsidR="00F30F75" w:rsidRDefault="00F30F75" w:rsidP="006D0C22">
            <w:pPr>
              <w:pStyle w:val="PlainText"/>
              <w:jc w:val="center"/>
              <w:rPr>
                <w:lang w:val="en-US"/>
              </w:rPr>
            </w:pPr>
            <w:r>
              <w:rPr>
                <w:lang w:val="en-US"/>
              </w:rPr>
              <w:t>2083</w:t>
            </w:r>
          </w:p>
        </w:tc>
        <w:tc>
          <w:tcPr>
            <w:tcW w:w="1988" w:type="dxa"/>
            <w:tcBorders>
              <w:top w:val="dotted" w:sz="4" w:space="0" w:color="auto"/>
              <w:bottom w:val="single" w:sz="4" w:space="0" w:color="auto"/>
            </w:tcBorders>
          </w:tcPr>
          <w:p w14:paraId="7ECB7DFF" w14:textId="77777777" w:rsidR="00F30F75" w:rsidRDefault="00F30F75" w:rsidP="006D0C22">
            <w:pPr>
              <w:pStyle w:val="PlainText"/>
              <w:jc w:val="center"/>
              <w:rPr>
                <w:lang w:val="en-US"/>
              </w:rPr>
            </w:pPr>
            <w:r>
              <w:rPr>
                <w:lang w:val="en-US"/>
              </w:rPr>
              <w:t>X</w:t>
            </w:r>
          </w:p>
        </w:tc>
        <w:tc>
          <w:tcPr>
            <w:tcW w:w="1908" w:type="dxa"/>
            <w:tcBorders>
              <w:top w:val="dotted" w:sz="4" w:space="0" w:color="auto"/>
              <w:bottom w:val="single" w:sz="4" w:space="0" w:color="auto"/>
            </w:tcBorders>
          </w:tcPr>
          <w:p w14:paraId="5FADA322" w14:textId="77777777" w:rsidR="00F30F75" w:rsidRDefault="00F30F75" w:rsidP="006D0C22">
            <w:pPr>
              <w:pStyle w:val="PlainText"/>
              <w:jc w:val="center"/>
              <w:rPr>
                <w:lang w:val="en-US"/>
              </w:rPr>
            </w:pPr>
            <w:r>
              <w:rPr>
                <w:lang w:val="en-US"/>
              </w:rPr>
              <w:t>X</w:t>
            </w:r>
          </w:p>
        </w:tc>
        <w:tc>
          <w:tcPr>
            <w:tcW w:w="1970" w:type="dxa"/>
            <w:tcBorders>
              <w:top w:val="dotted" w:sz="4" w:space="0" w:color="auto"/>
              <w:bottom w:val="single" w:sz="4" w:space="0" w:color="auto"/>
            </w:tcBorders>
          </w:tcPr>
          <w:p w14:paraId="2358472A" w14:textId="77777777" w:rsidR="00F30F75" w:rsidRDefault="00F30F75" w:rsidP="006D0C22">
            <w:pPr>
              <w:pStyle w:val="PlainText"/>
              <w:jc w:val="center"/>
              <w:rPr>
                <w:lang w:val="en-US"/>
              </w:rPr>
            </w:pPr>
            <w:r>
              <w:rPr>
                <w:lang w:val="en-US"/>
              </w:rPr>
              <w:t>0.95</w:t>
            </w:r>
          </w:p>
        </w:tc>
      </w:tr>
    </w:tbl>
    <w:p w14:paraId="5C0DAD98" w14:textId="77777777" w:rsidR="00AA0105" w:rsidRDefault="00AA0105" w:rsidP="00AA0105">
      <w:pPr>
        <w:pStyle w:val="PlainText"/>
        <w:jc w:val="both"/>
        <w:rPr>
          <w:b/>
          <w:bCs/>
          <w:lang w:val="en-US"/>
        </w:rPr>
      </w:pPr>
    </w:p>
    <w:p w14:paraId="2D60CBD2" w14:textId="18702FD7" w:rsidR="00611DAC" w:rsidRDefault="00611DAC" w:rsidP="007152D0">
      <w:pPr>
        <w:jc w:val="center"/>
        <w:rPr>
          <w:rFonts w:asciiTheme="minorHAnsi" w:hAnsiTheme="minorHAnsi" w:cstheme="minorHAnsi"/>
          <w:i/>
          <w:iCs/>
        </w:rPr>
      </w:pPr>
      <w:r w:rsidRPr="00053413">
        <w:rPr>
          <w:rFonts w:asciiTheme="minorHAnsi" w:hAnsiTheme="minorHAnsi" w:cstheme="minorHAnsi"/>
          <w:i/>
          <w:iCs/>
        </w:rPr>
        <w:t xml:space="preserve">Table S2: </w:t>
      </w:r>
      <w:r w:rsidRPr="00053413">
        <w:rPr>
          <w:rFonts w:asciiTheme="minorHAnsi" w:hAnsiTheme="minorHAnsi" w:cstheme="minorHAnsi"/>
          <w:b/>
          <w:bCs/>
          <w:i/>
          <w:iCs/>
        </w:rPr>
        <w:t>Dependence of p-value on sample size for comparison of volumetric breast density distributions</w:t>
      </w:r>
      <w:r w:rsidR="001F1331" w:rsidRPr="009C1BFE">
        <w:rPr>
          <w:rFonts w:asciiTheme="minorHAnsi" w:hAnsiTheme="minorHAnsi" w:cstheme="minorHAnsi"/>
          <w:b/>
          <w:bCs/>
          <w:i/>
          <w:iCs/>
        </w:rPr>
        <w:t>.</w:t>
      </w:r>
      <w:r w:rsidR="001F1331" w:rsidRPr="009C1BFE">
        <w:rPr>
          <w:rFonts w:asciiTheme="minorHAnsi" w:hAnsiTheme="minorHAnsi" w:cstheme="minorHAnsi"/>
          <w:i/>
          <w:iCs/>
        </w:rPr>
        <w:t xml:space="preserve"> </w:t>
      </w:r>
      <w:r w:rsidR="00CB3825">
        <w:rPr>
          <w:rFonts w:asciiTheme="minorHAnsi" w:hAnsiTheme="minorHAnsi" w:cstheme="minorHAnsi"/>
          <w:i/>
          <w:iCs/>
        </w:rPr>
        <w:t>For 10,000 samples, t</w:t>
      </w:r>
      <w:r w:rsidR="001F1331">
        <w:rPr>
          <w:rFonts w:asciiTheme="minorHAnsi" w:hAnsiTheme="minorHAnsi" w:cstheme="minorHAnsi"/>
          <w:i/>
          <w:iCs/>
        </w:rPr>
        <w:t xml:space="preserve">he proportion of p-values below the significance level of 0.05 of the Mann-Whitney U test is presented. </w:t>
      </w:r>
      <w:r w:rsidR="007152D0" w:rsidRPr="008B5A63">
        <w:rPr>
          <w:rFonts w:asciiTheme="minorHAnsi" w:hAnsiTheme="minorHAnsi" w:cstheme="minorHAnsi"/>
          <w:i/>
          <w:iCs/>
        </w:rPr>
        <w:t xml:space="preserve">The </w:t>
      </w:r>
      <w:r w:rsidR="007152D0" w:rsidRPr="008B5A63">
        <w:rPr>
          <w:rFonts w:asciiTheme="minorHAnsi" w:hAnsiTheme="minorHAnsi" w:cstheme="minorHAnsi"/>
          <w:b/>
          <w:bCs/>
          <w:i/>
          <w:iCs/>
        </w:rPr>
        <w:t>X</w:t>
      </w:r>
      <w:r w:rsidR="007152D0" w:rsidRPr="008B5A63">
        <w:rPr>
          <w:rFonts w:asciiTheme="minorHAnsi" w:hAnsiTheme="minorHAnsi" w:cstheme="minorHAnsi"/>
          <w:i/>
          <w:iCs/>
        </w:rPr>
        <w:t xml:space="preserve"> </w:t>
      </w:r>
      <w:r w:rsidR="007152D0">
        <w:rPr>
          <w:rFonts w:asciiTheme="minorHAnsi" w:hAnsiTheme="minorHAnsi" w:cstheme="minorHAnsi"/>
          <w:i/>
          <w:iCs/>
        </w:rPr>
        <w:t>indicates r</w:t>
      </w:r>
      <w:r w:rsidR="007152D0" w:rsidRPr="008B5A63">
        <w:rPr>
          <w:rFonts w:asciiTheme="minorHAnsi" w:hAnsiTheme="minorHAnsi" w:cstheme="minorHAnsi"/>
          <w:i/>
          <w:iCs/>
        </w:rPr>
        <w:t>epeat</w:t>
      </w:r>
      <w:r w:rsidR="007152D0">
        <w:rPr>
          <w:rFonts w:asciiTheme="minorHAnsi" w:hAnsiTheme="minorHAnsi" w:cstheme="minorHAnsi"/>
          <w:i/>
          <w:iCs/>
        </w:rPr>
        <w:t>ed</w:t>
      </w:r>
      <w:r w:rsidR="007152D0" w:rsidRPr="008B5A63">
        <w:rPr>
          <w:rFonts w:asciiTheme="minorHAnsi" w:hAnsiTheme="minorHAnsi" w:cstheme="minorHAnsi"/>
          <w:i/>
          <w:iCs/>
        </w:rPr>
        <w:t xml:space="preserve"> cases</w:t>
      </w:r>
      <w:r w:rsidR="007152D0">
        <w:rPr>
          <w:rFonts w:asciiTheme="minorHAnsi" w:hAnsiTheme="minorHAnsi" w:cstheme="minorHAnsi"/>
          <w:i/>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1"/>
        <w:gridCol w:w="1824"/>
        <w:gridCol w:w="1988"/>
        <w:gridCol w:w="1908"/>
        <w:gridCol w:w="1970"/>
      </w:tblGrid>
      <w:tr w:rsidR="00F30F75" w14:paraId="7631983F" w14:textId="77777777" w:rsidTr="006D0C22">
        <w:tc>
          <w:tcPr>
            <w:tcW w:w="2021" w:type="dxa"/>
            <w:tcBorders>
              <w:top w:val="single" w:sz="4" w:space="0" w:color="auto"/>
              <w:bottom w:val="dotted" w:sz="4" w:space="0" w:color="auto"/>
            </w:tcBorders>
          </w:tcPr>
          <w:p w14:paraId="398FF320" w14:textId="77777777" w:rsidR="00F30F75" w:rsidRPr="00915F7B" w:rsidDel="00296193" w:rsidRDefault="00F30F75" w:rsidP="006D0C22">
            <w:pPr>
              <w:pStyle w:val="PlainText"/>
              <w:jc w:val="center"/>
              <w:rPr>
                <w:lang w:val="en-US"/>
              </w:rPr>
            </w:pPr>
          </w:p>
        </w:tc>
        <w:tc>
          <w:tcPr>
            <w:tcW w:w="1824" w:type="dxa"/>
            <w:tcBorders>
              <w:top w:val="single" w:sz="4" w:space="0" w:color="auto"/>
              <w:bottom w:val="dotted" w:sz="4" w:space="0" w:color="auto"/>
            </w:tcBorders>
          </w:tcPr>
          <w:p w14:paraId="626EF827" w14:textId="77777777" w:rsidR="00F30F75" w:rsidRDefault="00F30F75" w:rsidP="006D0C22">
            <w:pPr>
              <w:pStyle w:val="PlainText"/>
              <w:jc w:val="center"/>
              <w:rPr>
                <w:b/>
                <w:bCs/>
                <w:lang w:val="en-US"/>
              </w:rPr>
            </w:pPr>
          </w:p>
        </w:tc>
        <w:tc>
          <w:tcPr>
            <w:tcW w:w="5866" w:type="dxa"/>
            <w:gridSpan w:val="3"/>
            <w:tcBorders>
              <w:top w:val="single" w:sz="4" w:space="0" w:color="auto"/>
              <w:bottom w:val="dotted" w:sz="4" w:space="0" w:color="auto"/>
            </w:tcBorders>
          </w:tcPr>
          <w:p w14:paraId="5632CEBA" w14:textId="7305D627" w:rsidR="00F30F75" w:rsidRPr="00746518" w:rsidRDefault="001F1331" w:rsidP="006D0C22">
            <w:pPr>
              <w:pStyle w:val="PlainText"/>
              <w:jc w:val="center"/>
              <w:rPr>
                <w:b/>
                <w:bCs/>
                <w:lang w:val="en-GB"/>
              </w:rPr>
            </w:pPr>
            <w:r w:rsidRPr="00746518">
              <w:rPr>
                <w:rFonts w:asciiTheme="minorHAnsi" w:hAnsiTheme="minorHAnsi" w:cstheme="minorHAnsi"/>
                <w:b/>
                <w:bCs/>
                <w:szCs w:val="22"/>
                <w:lang w:val="en-GB"/>
              </w:rPr>
              <w:t>Proportion of p-values below significance level of 0.05</w:t>
            </w:r>
          </w:p>
        </w:tc>
      </w:tr>
      <w:tr w:rsidR="00F30F75" w14:paraId="668F214B" w14:textId="77777777" w:rsidTr="006D0C22">
        <w:tc>
          <w:tcPr>
            <w:tcW w:w="2021" w:type="dxa"/>
            <w:tcBorders>
              <w:top w:val="dotted" w:sz="4" w:space="0" w:color="auto"/>
              <w:bottom w:val="single" w:sz="4" w:space="0" w:color="auto"/>
            </w:tcBorders>
          </w:tcPr>
          <w:p w14:paraId="67AAB18E" w14:textId="77777777" w:rsidR="00F30F75" w:rsidRPr="00915F7B" w:rsidRDefault="00F30F75" w:rsidP="006D0C22">
            <w:pPr>
              <w:pStyle w:val="PlainText"/>
              <w:jc w:val="center"/>
              <w:rPr>
                <w:lang w:val="en-US"/>
              </w:rPr>
            </w:pPr>
          </w:p>
        </w:tc>
        <w:tc>
          <w:tcPr>
            <w:tcW w:w="1824" w:type="dxa"/>
            <w:tcBorders>
              <w:top w:val="dotted" w:sz="4" w:space="0" w:color="auto"/>
              <w:bottom w:val="single" w:sz="4" w:space="0" w:color="auto"/>
            </w:tcBorders>
          </w:tcPr>
          <w:p w14:paraId="1A6A7A6B" w14:textId="77777777" w:rsidR="00F30F75" w:rsidRDefault="00F30F75" w:rsidP="006D0C22">
            <w:pPr>
              <w:pStyle w:val="PlainText"/>
              <w:jc w:val="center"/>
              <w:rPr>
                <w:b/>
                <w:bCs/>
                <w:lang w:val="en-US"/>
              </w:rPr>
            </w:pPr>
            <w:r>
              <w:rPr>
                <w:b/>
                <w:bCs/>
                <w:lang w:val="en-US"/>
              </w:rPr>
              <w:t>Number of cases resampled</w:t>
            </w:r>
          </w:p>
        </w:tc>
        <w:tc>
          <w:tcPr>
            <w:tcW w:w="1988" w:type="dxa"/>
            <w:tcBorders>
              <w:top w:val="dotted" w:sz="4" w:space="0" w:color="auto"/>
              <w:bottom w:val="single" w:sz="4" w:space="0" w:color="auto"/>
            </w:tcBorders>
          </w:tcPr>
          <w:p w14:paraId="01E70895" w14:textId="77777777" w:rsidR="00F30F75" w:rsidRDefault="00F30F75" w:rsidP="006D0C22">
            <w:pPr>
              <w:pStyle w:val="PlainText"/>
              <w:jc w:val="center"/>
              <w:rPr>
                <w:b/>
                <w:bCs/>
                <w:lang w:val="en-US"/>
              </w:rPr>
            </w:pPr>
          </w:p>
          <w:p w14:paraId="1740E7F7" w14:textId="77777777" w:rsidR="00F30F75" w:rsidRDefault="00F30F75" w:rsidP="006D0C22">
            <w:pPr>
              <w:pStyle w:val="PlainText"/>
              <w:jc w:val="center"/>
              <w:rPr>
                <w:b/>
                <w:bCs/>
                <w:lang w:val="en-US"/>
              </w:rPr>
            </w:pPr>
            <w:r>
              <w:rPr>
                <w:b/>
                <w:bCs/>
                <w:lang w:val="en-US"/>
              </w:rPr>
              <w:t>Siemens</w:t>
            </w:r>
          </w:p>
        </w:tc>
        <w:tc>
          <w:tcPr>
            <w:tcW w:w="1908" w:type="dxa"/>
            <w:tcBorders>
              <w:top w:val="dotted" w:sz="4" w:space="0" w:color="auto"/>
              <w:bottom w:val="single" w:sz="4" w:space="0" w:color="auto"/>
            </w:tcBorders>
          </w:tcPr>
          <w:p w14:paraId="300FAC2D" w14:textId="77777777" w:rsidR="00F30F75" w:rsidRDefault="00F30F75" w:rsidP="006D0C22">
            <w:pPr>
              <w:pStyle w:val="PlainText"/>
              <w:jc w:val="center"/>
              <w:rPr>
                <w:b/>
                <w:bCs/>
                <w:lang w:val="en-US"/>
              </w:rPr>
            </w:pPr>
          </w:p>
          <w:p w14:paraId="644D02BA" w14:textId="77777777" w:rsidR="00F30F75" w:rsidRDefault="00F30F75" w:rsidP="006D0C22">
            <w:pPr>
              <w:pStyle w:val="PlainText"/>
              <w:jc w:val="center"/>
              <w:rPr>
                <w:b/>
                <w:bCs/>
                <w:lang w:val="en-US"/>
              </w:rPr>
            </w:pPr>
            <w:r>
              <w:rPr>
                <w:b/>
                <w:bCs/>
                <w:lang w:val="en-US"/>
              </w:rPr>
              <w:t>GE</w:t>
            </w:r>
          </w:p>
        </w:tc>
        <w:tc>
          <w:tcPr>
            <w:tcW w:w="1970" w:type="dxa"/>
            <w:tcBorders>
              <w:top w:val="dotted" w:sz="4" w:space="0" w:color="auto"/>
              <w:bottom w:val="single" w:sz="4" w:space="0" w:color="auto"/>
            </w:tcBorders>
          </w:tcPr>
          <w:p w14:paraId="796E853D" w14:textId="77777777" w:rsidR="00F30F75" w:rsidRDefault="00F30F75" w:rsidP="006D0C22">
            <w:pPr>
              <w:pStyle w:val="PlainText"/>
              <w:jc w:val="center"/>
              <w:rPr>
                <w:b/>
                <w:bCs/>
                <w:lang w:val="en-US"/>
              </w:rPr>
            </w:pPr>
          </w:p>
          <w:p w14:paraId="1FFA760A" w14:textId="77777777" w:rsidR="00F30F75" w:rsidRDefault="00F30F75" w:rsidP="006D0C22">
            <w:pPr>
              <w:pStyle w:val="PlainText"/>
              <w:jc w:val="center"/>
              <w:rPr>
                <w:b/>
                <w:bCs/>
                <w:lang w:val="en-US"/>
              </w:rPr>
            </w:pPr>
            <w:r>
              <w:rPr>
                <w:b/>
                <w:bCs/>
                <w:lang w:val="en-US"/>
              </w:rPr>
              <w:t>Hologic</w:t>
            </w:r>
          </w:p>
        </w:tc>
      </w:tr>
      <w:tr w:rsidR="00F30F75" w14:paraId="7AC09557" w14:textId="77777777" w:rsidTr="006D0C22">
        <w:tc>
          <w:tcPr>
            <w:tcW w:w="2021" w:type="dxa"/>
            <w:tcBorders>
              <w:top w:val="single" w:sz="4" w:space="0" w:color="auto"/>
            </w:tcBorders>
          </w:tcPr>
          <w:p w14:paraId="1BFD14E9" w14:textId="77777777" w:rsidR="00F30F75" w:rsidRDefault="00F30F75" w:rsidP="006D0C22">
            <w:pPr>
              <w:pStyle w:val="PlainText"/>
              <w:rPr>
                <w:b/>
                <w:bCs/>
                <w:lang w:val="en-US"/>
              </w:rPr>
            </w:pPr>
          </w:p>
        </w:tc>
        <w:tc>
          <w:tcPr>
            <w:tcW w:w="1824" w:type="dxa"/>
            <w:tcBorders>
              <w:top w:val="single" w:sz="4" w:space="0" w:color="auto"/>
              <w:bottom w:val="dotted" w:sz="4" w:space="0" w:color="auto"/>
            </w:tcBorders>
          </w:tcPr>
          <w:p w14:paraId="5718003E" w14:textId="77777777" w:rsidR="00F30F75" w:rsidRPr="00915F7B" w:rsidRDefault="00F30F75" w:rsidP="006D0C22">
            <w:pPr>
              <w:pStyle w:val="PlainText"/>
              <w:jc w:val="center"/>
              <w:rPr>
                <w:lang w:val="en-US"/>
              </w:rPr>
            </w:pPr>
            <w:r>
              <w:rPr>
                <w:lang w:val="en-US"/>
              </w:rPr>
              <w:t>244</w:t>
            </w:r>
          </w:p>
        </w:tc>
        <w:tc>
          <w:tcPr>
            <w:tcW w:w="1988" w:type="dxa"/>
            <w:tcBorders>
              <w:top w:val="single" w:sz="4" w:space="0" w:color="auto"/>
              <w:bottom w:val="dotted" w:sz="4" w:space="0" w:color="auto"/>
            </w:tcBorders>
          </w:tcPr>
          <w:p w14:paraId="4ECE1CF2" w14:textId="77777777" w:rsidR="00F30F75" w:rsidRPr="00915F7B" w:rsidRDefault="00F30F75" w:rsidP="006D0C22">
            <w:pPr>
              <w:pStyle w:val="PlainText"/>
              <w:jc w:val="center"/>
              <w:rPr>
                <w:lang w:val="en-US"/>
              </w:rPr>
            </w:pPr>
            <w:r w:rsidRPr="00915F7B">
              <w:rPr>
                <w:lang w:val="en-US"/>
              </w:rPr>
              <w:t>0.9</w:t>
            </w:r>
            <w:r>
              <w:rPr>
                <w:lang w:val="en-US"/>
              </w:rPr>
              <w:t>5</w:t>
            </w:r>
          </w:p>
        </w:tc>
        <w:tc>
          <w:tcPr>
            <w:tcW w:w="1908" w:type="dxa"/>
            <w:tcBorders>
              <w:top w:val="single" w:sz="4" w:space="0" w:color="auto"/>
              <w:bottom w:val="dotted" w:sz="4" w:space="0" w:color="auto"/>
            </w:tcBorders>
          </w:tcPr>
          <w:p w14:paraId="54394242" w14:textId="77777777" w:rsidR="00F30F75" w:rsidRDefault="00F30F75" w:rsidP="006D0C22">
            <w:pPr>
              <w:pStyle w:val="PlainText"/>
              <w:jc w:val="center"/>
              <w:rPr>
                <w:b/>
                <w:bCs/>
                <w:lang w:val="en-US"/>
              </w:rPr>
            </w:pPr>
            <w:r w:rsidRPr="00915F7B">
              <w:rPr>
                <w:lang w:val="en-US"/>
              </w:rPr>
              <w:t>0.</w:t>
            </w:r>
            <w:r>
              <w:rPr>
                <w:lang w:val="en-US"/>
              </w:rPr>
              <w:t>34</w:t>
            </w:r>
          </w:p>
        </w:tc>
        <w:tc>
          <w:tcPr>
            <w:tcW w:w="1970" w:type="dxa"/>
            <w:tcBorders>
              <w:top w:val="single" w:sz="4" w:space="0" w:color="auto"/>
              <w:bottom w:val="dotted" w:sz="4" w:space="0" w:color="auto"/>
            </w:tcBorders>
          </w:tcPr>
          <w:p w14:paraId="33AFCFB8" w14:textId="77777777" w:rsidR="00F30F75" w:rsidRDefault="00F30F75" w:rsidP="006D0C22">
            <w:pPr>
              <w:pStyle w:val="PlainText"/>
              <w:jc w:val="center"/>
              <w:rPr>
                <w:b/>
                <w:bCs/>
                <w:lang w:val="en-US"/>
              </w:rPr>
            </w:pPr>
            <w:r w:rsidRPr="00915F7B">
              <w:rPr>
                <w:lang w:val="en-US"/>
              </w:rPr>
              <w:t>0.</w:t>
            </w:r>
            <w:r>
              <w:rPr>
                <w:lang w:val="en-US"/>
              </w:rPr>
              <w:t>08</w:t>
            </w:r>
          </w:p>
        </w:tc>
      </w:tr>
      <w:tr w:rsidR="00F30F75" w14:paraId="3B1C3B05" w14:textId="77777777" w:rsidTr="006D0C22">
        <w:tc>
          <w:tcPr>
            <w:tcW w:w="2021" w:type="dxa"/>
          </w:tcPr>
          <w:p w14:paraId="492E2018" w14:textId="77777777" w:rsidR="00F30F75" w:rsidRDefault="00F30F75" w:rsidP="006D0C22">
            <w:pPr>
              <w:pStyle w:val="PlainText"/>
              <w:jc w:val="center"/>
              <w:rPr>
                <w:b/>
                <w:bCs/>
                <w:lang w:val="en-US"/>
              </w:rPr>
            </w:pPr>
            <w:r>
              <w:rPr>
                <w:b/>
                <w:bCs/>
                <w:lang w:val="en-US"/>
              </w:rPr>
              <w:t>Siemens</w:t>
            </w:r>
          </w:p>
        </w:tc>
        <w:tc>
          <w:tcPr>
            <w:tcW w:w="1824" w:type="dxa"/>
            <w:tcBorders>
              <w:top w:val="dotted" w:sz="4" w:space="0" w:color="auto"/>
              <w:bottom w:val="dotted" w:sz="4" w:space="0" w:color="auto"/>
            </w:tcBorders>
          </w:tcPr>
          <w:p w14:paraId="09920B5E" w14:textId="77777777" w:rsidR="00F30F75" w:rsidRDefault="00F30F75" w:rsidP="006D0C22">
            <w:pPr>
              <w:pStyle w:val="PlainText"/>
              <w:jc w:val="center"/>
              <w:rPr>
                <w:lang w:val="en-US"/>
              </w:rPr>
            </w:pPr>
            <w:r>
              <w:rPr>
                <w:lang w:val="en-US"/>
              </w:rPr>
              <w:t>531</w:t>
            </w:r>
          </w:p>
        </w:tc>
        <w:tc>
          <w:tcPr>
            <w:tcW w:w="1988" w:type="dxa"/>
            <w:tcBorders>
              <w:top w:val="dotted" w:sz="4" w:space="0" w:color="auto"/>
              <w:bottom w:val="dotted" w:sz="4" w:space="0" w:color="auto"/>
            </w:tcBorders>
          </w:tcPr>
          <w:p w14:paraId="42CAD609" w14:textId="77777777" w:rsidR="00F30F75" w:rsidRPr="00915F7B" w:rsidRDefault="00F30F75" w:rsidP="006D0C22">
            <w:pPr>
              <w:pStyle w:val="PlainText"/>
              <w:jc w:val="center"/>
              <w:rPr>
                <w:lang w:val="en-US"/>
              </w:rPr>
            </w:pPr>
            <w:r>
              <w:rPr>
                <w:lang w:val="en-US"/>
              </w:rPr>
              <w:t>0.95</w:t>
            </w:r>
          </w:p>
        </w:tc>
        <w:tc>
          <w:tcPr>
            <w:tcW w:w="1908" w:type="dxa"/>
            <w:tcBorders>
              <w:top w:val="dotted" w:sz="4" w:space="0" w:color="auto"/>
              <w:bottom w:val="dotted" w:sz="4" w:space="0" w:color="auto"/>
            </w:tcBorders>
          </w:tcPr>
          <w:p w14:paraId="7A81FCA5" w14:textId="5BC990D2" w:rsidR="00F30F75" w:rsidRPr="00915F7B" w:rsidRDefault="00F30F75" w:rsidP="006D0C22">
            <w:pPr>
              <w:pStyle w:val="PlainText"/>
              <w:jc w:val="center"/>
              <w:rPr>
                <w:lang w:val="en-US"/>
              </w:rPr>
            </w:pPr>
            <w:r w:rsidRPr="00915F7B">
              <w:rPr>
                <w:lang w:val="en-US"/>
              </w:rPr>
              <w:t>0.</w:t>
            </w:r>
            <w:r>
              <w:rPr>
                <w:lang w:val="en-US"/>
              </w:rPr>
              <w:t>06</w:t>
            </w:r>
          </w:p>
        </w:tc>
        <w:tc>
          <w:tcPr>
            <w:tcW w:w="1970" w:type="dxa"/>
            <w:tcBorders>
              <w:top w:val="dotted" w:sz="4" w:space="0" w:color="auto"/>
              <w:bottom w:val="dotted" w:sz="4" w:space="0" w:color="auto"/>
            </w:tcBorders>
          </w:tcPr>
          <w:p w14:paraId="67C63CED" w14:textId="77777777" w:rsidR="00F30F75" w:rsidRPr="00915F7B" w:rsidRDefault="00F30F75" w:rsidP="006D0C22">
            <w:pPr>
              <w:pStyle w:val="PlainText"/>
              <w:jc w:val="center"/>
              <w:rPr>
                <w:lang w:val="en-US"/>
              </w:rPr>
            </w:pPr>
            <w:r>
              <w:rPr>
                <w:lang w:val="en-US"/>
              </w:rPr>
              <w:t>0.00</w:t>
            </w:r>
          </w:p>
        </w:tc>
      </w:tr>
      <w:tr w:rsidR="00F30F75" w14:paraId="7BD143E5" w14:textId="77777777" w:rsidTr="006D0C22">
        <w:tc>
          <w:tcPr>
            <w:tcW w:w="2021" w:type="dxa"/>
            <w:tcBorders>
              <w:bottom w:val="single" w:sz="4" w:space="0" w:color="auto"/>
            </w:tcBorders>
          </w:tcPr>
          <w:p w14:paraId="45111060" w14:textId="77777777" w:rsidR="00F30F75" w:rsidRDefault="00F30F75" w:rsidP="006D0C22">
            <w:pPr>
              <w:pStyle w:val="PlainText"/>
              <w:jc w:val="center"/>
              <w:rPr>
                <w:b/>
                <w:bCs/>
                <w:lang w:val="en-US"/>
              </w:rPr>
            </w:pPr>
          </w:p>
        </w:tc>
        <w:tc>
          <w:tcPr>
            <w:tcW w:w="1824" w:type="dxa"/>
            <w:tcBorders>
              <w:top w:val="dotted" w:sz="4" w:space="0" w:color="auto"/>
              <w:bottom w:val="single" w:sz="4" w:space="0" w:color="auto"/>
            </w:tcBorders>
          </w:tcPr>
          <w:p w14:paraId="3AADF962" w14:textId="77777777" w:rsidR="00F30F75" w:rsidRDefault="00F30F75" w:rsidP="006D0C22">
            <w:pPr>
              <w:pStyle w:val="PlainText"/>
              <w:jc w:val="center"/>
              <w:rPr>
                <w:lang w:val="en-US"/>
              </w:rPr>
            </w:pPr>
            <w:r>
              <w:rPr>
                <w:lang w:val="en-US"/>
              </w:rPr>
              <w:t>2083</w:t>
            </w:r>
          </w:p>
        </w:tc>
        <w:tc>
          <w:tcPr>
            <w:tcW w:w="1988" w:type="dxa"/>
            <w:tcBorders>
              <w:top w:val="dotted" w:sz="4" w:space="0" w:color="auto"/>
              <w:bottom w:val="single" w:sz="4" w:space="0" w:color="auto"/>
            </w:tcBorders>
          </w:tcPr>
          <w:p w14:paraId="3F44FB85" w14:textId="77777777" w:rsidR="00F30F75" w:rsidRPr="00915F7B" w:rsidRDefault="00F30F75" w:rsidP="006D0C22">
            <w:pPr>
              <w:pStyle w:val="PlainText"/>
              <w:jc w:val="center"/>
              <w:rPr>
                <w:lang w:val="en-US"/>
              </w:rPr>
            </w:pPr>
            <w:r>
              <w:rPr>
                <w:lang w:val="en-US"/>
              </w:rPr>
              <w:t>0.95</w:t>
            </w:r>
          </w:p>
        </w:tc>
        <w:tc>
          <w:tcPr>
            <w:tcW w:w="1908" w:type="dxa"/>
            <w:tcBorders>
              <w:top w:val="dotted" w:sz="4" w:space="0" w:color="auto"/>
              <w:bottom w:val="single" w:sz="4" w:space="0" w:color="auto"/>
            </w:tcBorders>
          </w:tcPr>
          <w:p w14:paraId="5471EBC4" w14:textId="77777777" w:rsidR="00F30F75" w:rsidRPr="00915F7B" w:rsidRDefault="00F30F75" w:rsidP="006D0C22">
            <w:pPr>
              <w:pStyle w:val="PlainText"/>
              <w:jc w:val="center"/>
              <w:rPr>
                <w:lang w:val="en-US"/>
              </w:rPr>
            </w:pPr>
            <w:r>
              <w:rPr>
                <w:lang w:val="en-US"/>
              </w:rPr>
              <w:t>0.00</w:t>
            </w:r>
          </w:p>
        </w:tc>
        <w:tc>
          <w:tcPr>
            <w:tcW w:w="1970" w:type="dxa"/>
            <w:tcBorders>
              <w:top w:val="dotted" w:sz="4" w:space="0" w:color="auto"/>
              <w:bottom w:val="single" w:sz="4" w:space="0" w:color="auto"/>
            </w:tcBorders>
          </w:tcPr>
          <w:p w14:paraId="316E9EDD" w14:textId="77777777" w:rsidR="00F30F75" w:rsidRPr="00915F7B" w:rsidRDefault="00F30F75" w:rsidP="006D0C22">
            <w:pPr>
              <w:pStyle w:val="PlainText"/>
              <w:jc w:val="center"/>
              <w:rPr>
                <w:lang w:val="en-US"/>
              </w:rPr>
            </w:pPr>
            <w:r>
              <w:rPr>
                <w:lang w:val="en-US"/>
              </w:rPr>
              <w:t>0.00</w:t>
            </w:r>
          </w:p>
        </w:tc>
      </w:tr>
      <w:tr w:rsidR="00F30F75" w14:paraId="00008351" w14:textId="77777777" w:rsidTr="006D0C22">
        <w:tc>
          <w:tcPr>
            <w:tcW w:w="2021" w:type="dxa"/>
            <w:tcBorders>
              <w:top w:val="single" w:sz="4" w:space="0" w:color="auto"/>
            </w:tcBorders>
          </w:tcPr>
          <w:p w14:paraId="2626B090" w14:textId="77777777" w:rsidR="00F30F75" w:rsidRDefault="00F30F75" w:rsidP="006D0C22">
            <w:pPr>
              <w:pStyle w:val="PlainText"/>
              <w:jc w:val="center"/>
              <w:rPr>
                <w:b/>
                <w:bCs/>
                <w:lang w:val="en-US"/>
              </w:rPr>
            </w:pPr>
          </w:p>
        </w:tc>
        <w:tc>
          <w:tcPr>
            <w:tcW w:w="1824" w:type="dxa"/>
            <w:tcBorders>
              <w:top w:val="single" w:sz="4" w:space="0" w:color="auto"/>
              <w:bottom w:val="dotted" w:sz="4" w:space="0" w:color="auto"/>
            </w:tcBorders>
          </w:tcPr>
          <w:p w14:paraId="35504E45" w14:textId="77777777" w:rsidR="00F30F75" w:rsidRDefault="00F30F75" w:rsidP="006D0C22">
            <w:pPr>
              <w:pStyle w:val="PlainText"/>
              <w:jc w:val="center"/>
              <w:rPr>
                <w:lang w:val="en-US"/>
              </w:rPr>
            </w:pPr>
            <w:r>
              <w:rPr>
                <w:lang w:val="en-US"/>
              </w:rPr>
              <w:t>244</w:t>
            </w:r>
          </w:p>
        </w:tc>
        <w:tc>
          <w:tcPr>
            <w:tcW w:w="1988" w:type="dxa"/>
            <w:tcBorders>
              <w:top w:val="single" w:sz="4" w:space="0" w:color="auto"/>
              <w:bottom w:val="dotted" w:sz="4" w:space="0" w:color="auto"/>
            </w:tcBorders>
          </w:tcPr>
          <w:p w14:paraId="64D76B41" w14:textId="77777777" w:rsidR="00F30F75" w:rsidRDefault="00F30F75" w:rsidP="006D0C22">
            <w:pPr>
              <w:pStyle w:val="PlainText"/>
              <w:jc w:val="center"/>
              <w:rPr>
                <w:lang w:val="en-US"/>
              </w:rPr>
            </w:pPr>
            <w:r>
              <w:rPr>
                <w:lang w:val="en-US"/>
              </w:rPr>
              <w:t>X</w:t>
            </w:r>
          </w:p>
        </w:tc>
        <w:tc>
          <w:tcPr>
            <w:tcW w:w="1908" w:type="dxa"/>
            <w:tcBorders>
              <w:top w:val="single" w:sz="4" w:space="0" w:color="auto"/>
              <w:bottom w:val="dotted" w:sz="4" w:space="0" w:color="auto"/>
            </w:tcBorders>
          </w:tcPr>
          <w:p w14:paraId="373A93AD" w14:textId="77777777" w:rsidR="00F30F75" w:rsidRDefault="00F30F75" w:rsidP="006D0C22">
            <w:pPr>
              <w:pStyle w:val="PlainText"/>
              <w:jc w:val="center"/>
              <w:rPr>
                <w:lang w:val="en-US"/>
              </w:rPr>
            </w:pPr>
            <w:r>
              <w:rPr>
                <w:lang w:val="en-US"/>
              </w:rPr>
              <w:t>0.95</w:t>
            </w:r>
          </w:p>
        </w:tc>
        <w:tc>
          <w:tcPr>
            <w:tcW w:w="1970" w:type="dxa"/>
            <w:tcBorders>
              <w:top w:val="single" w:sz="4" w:space="0" w:color="auto"/>
              <w:bottom w:val="dotted" w:sz="4" w:space="0" w:color="auto"/>
            </w:tcBorders>
          </w:tcPr>
          <w:p w14:paraId="5D401F60" w14:textId="77777777" w:rsidR="00F30F75" w:rsidRDefault="00F30F75" w:rsidP="006D0C22">
            <w:pPr>
              <w:pStyle w:val="PlainText"/>
              <w:jc w:val="center"/>
              <w:rPr>
                <w:lang w:val="en-US"/>
              </w:rPr>
            </w:pPr>
            <w:r>
              <w:rPr>
                <w:lang w:val="en-US"/>
              </w:rPr>
              <w:t>0.86</w:t>
            </w:r>
          </w:p>
        </w:tc>
      </w:tr>
      <w:tr w:rsidR="00F30F75" w14:paraId="3474DDD7" w14:textId="77777777" w:rsidTr="006D0C22">
        <w:tc>
          <w:tcPr>
            <w:tcW w:w="2021" w:type="dxa"/>
          </w:tcPr>
          <w:p w14:paraId="2EBA5AF2" w14:textId="77777777" w:rsidR="00F30F75" w:rsidRDefault="00F30F75" w:rsidP="006D0C22">
            <w:pPr>
              <w:pStyle w:val="PlainText"/>
              <w:jc w:val="center"/>
              <w:rPr>
                <w:b/>
                <w:bCs/>
                <w:lang w:val="en-US"/>
              </w:rPr>
            </w:pPr>
            <w:r>
              <w:rPr>
                <w:b/>
                <w:bCs/>
                <w:lang w:val="en-US"/>
              </w:rPr>
              <w:t>GE</w:t>
            </w:r>
          </w:p>
        </w:tc>
        <w:tc>
          <w:tcPr>
            <w:tcW w:w="1824" w:type="dxa"/>
            <w:tcBorders>
              <w:top w:val="dotted" w:sz="4" w:space="0" w:color="auto"/>
              <w:bottom w:val="dotted" w:sz="4" w:space="0" w:color="auto"/>
            </w:tcBorders>
          </w:tcPr>
          <w:p w14:paraId="3E3FC950" w14:textId="77777777" w:rsidR="00F30F75" w:rsidRDefault="00F30F75" w:rsidP="006D0C22">
            <w:pPr>
              <w:pStyle w:val="PlainText"/>
              <w:jc w:val="center"/>
              <w:rPr>
                <w:lang w:val="en-US"/>
              </w:rPr>
            </w:pPr>
            <w:r>
              <w:rPr>
                <w:lang w:val="en-US"/>
              </w:rPr>
              <w:t>531</w:t>
            </w:r>
          </w:p>
        </w:tc>
        <w:tc>
          <w:tcPr>
            <w:tcW w:w="1988" w:type="dxa"/>
            <w:tcBorders>
              <w:top w:val="dotted" w:sz="4" w:space="0" w:color="auto"/>
              <w:bottom w:val="dotted" w:sz="4" w:space="0" w:color="auto"/>
            </w:tcBorders>
          </w:tcPr>
          <w:p w14:paraId="301AC9B2" w14:textId="77777777" w:rsidR="00F30F75" w:rsidRDefault="00F30F75" w:rsidP="006D0C22">
            <w:pPr>
              <w:pStyle w:val="PlainText"/>
              <w:jc w:val="center"/>
              <w:rPr>
                <w:lang w:val="en-US"/>
              </w:rPr>
            </w:pPr>
            <w:r>
              <w:rPr>
                <w:lang w:val="en-US"/>
              </w:rPr>
              <w:t>X</w:t>
            </w:r>
          </w:p>
        </w:tc>
        <w:tc>
          <w:tcPr>
            <w:tcW w:w="1908" w:type="dxa"/>
            <w:tcBorders>
              <w:top w:val="dotted" w:sz="4" w:space="0" w:color="auto"/>
              <w:bottom w:val="dotted" w:sz="4" w:space="0" w:color="auto"/>
            </w:tcBorders>
          </w:tcPr>
          <w:p w14:paraId="0EB87E05" w14:textId="77777777" w:rsidR="00F30F75" w:rsidRDefault="00F30F75" w:rsidP="006D0C22">
            <w:pPr>
              <w:pStyle w:val="PlainText"/>
              <w:jc w:val="center"/>
              <w:rPr>
                <w:lang w:val="en-US"/>
              </w:rPr>
            </w:pPr>
            <w:r>
              <w:rPr>
                <w:lang w:val="en-US"/>
              </w:rPr>
              <w:t>0.95</w:t>
            </w:r>
          </w:p>
        </w:tc>
        <w:tc>
          <w:tcPr>
            <w:tcW w:w="1970" w:type="dxa"/>
            <w:tcBorders>
              <w:top w:val="dotted" w:sz="4" w:space="0" w:color="auto"/>
              <w:bottom w:val="dotted" w:sz="4" w:space="0" w:color="auto"/>
            </w:tcBorders>
          </w:tcPr>
          <w:p w14:paraId="56C73CD0" w14:textId="77777777" w:rsidR="00F30F75" w:rsidRDefault="00F30F75" w:rsidP="006D0C22">
            <w:pPr>
              <w:pStyle w:val="PlainText"/>
              <w:jc w:val="center"/>
              <w:rPr>
                <w:lang w:val="en-US"/>
              </w:rPr>
            </w:pPr>
            <w:r>
              <w:rPr>
                <w:lang w:val="en-US"/>
              </w:rPr>
              <w:t>0.74</w:t>
            </w:r>
          </w:p>
        </w:tc>
      </w:tr>
      <w:tr w:rsidR="00F30F75" w14:paraId="13FF5017" w14:textId="77777777" w:rsidTr="006D0C22">
        <w:tc>
          <w:tcPr>
            <w:tcW w:w="2021" w:type="dxa"/>
            <w:tcBorders>
              <w:bottom w:val="single" w:sz="4" w:space="0" w:color="auto"/>
            </w:tcBorders>
          </w:tcPr>
          <w:p w14:paraId="026F58A0" w14:textId="77777777" w:rsidR="00F30F75" w:rsidRDefault="00F30F75" w:rsidP="006D0C22">
            <w:pPr>
              <w:pStyle w:val="PlainText"/>
              <w:jc w:val="center"/>
              <w:rPr>
                <w:b/>
                <w:bCs/>
                <w:lang w:val="en-US"/>
              </w:rPr>
            </w:pPr>
          </w:p>
        </w:tc>
        <w:tc>
          <w:tcPr>
            <w:tcW w:w="1824" w:type="dxa"/>
            <w:tcBorders>
              <w:top w:val="dotted" w:sz="4" w:space="0" w:color="auto"/>
              <w:bottom w:val="single" w:sz="4" w:space="0" w:color="auto"/>
            </w:tcBorders>
          </w:tcPr>
          <w:p w14:paraId="04A7AB99" w14:textId="77777777" w:rsidR="00F30F75" w:rsidRDefault="00F30F75" w:rsidP="006D0C22">
            <w:pPr>
              <w:pStyle w:val="PlainText"/>
              <w:jc w:val="center"/>
              <w:rPr>
                <w:lang w:val="en-US"/>
              </w:rPr>
            </w:pPr>
            <w:r>
              <w:rPr>
                <w:lang w:val="en-US"/>
              </w:rPr>
              <w:t>2083</w:t>
            </w:r>
          </w:p>
        </w:tc>
        <w:tc>
          <w:tcPr>
            <w:tcW w:w="1988" w:type="dxa"/>
            <w:tcBorders>
              <w:top w:val="dotted" w:sz="4" w:space="0" w:color="auto"/>
              <w:bottom w:val="single" w:sz="4" w:space="0" w:color="auto"/>
            </w:tcBorders>
          </w:tcPr>
          <w:p w14:paraId="2F6ECC46" w14:textId="77777777" w:rsidR="00F30F75" w:rsidRDefault="00F30F75" w:rsidP="006D0C22">
            <w:pPr>
              <w:pStyle w:val="PlainText"/>
              <w:jc w:val="center"/>
              <w:rPr>
                <w:lang w:val="en-US"/>
              </w:rPr>
            </w:pPr>
            <w:r>
              <w:rPr>
                <w:lang w:val="en-US"/>
              </w:rPr>
              <w:t>X</w:t>
            </w:r>
          </w:p>
        </w:tc>
        <w:tc>
          <w:tcPr>
            <w:tcW w:w="1908" w:type="dxa"/>
            <w:tcBorders>
              <w:top w:val="dotted" w:sz="4" w:space="0" w:color="auto"/>
              <w:bottom w:val="single" w:sz="4" w:space="0" w:color="auto"/>
            </w:tcBorders>
          </w:tcPr>
          <w:p w14:paraId="489F7309" w14:textId="77777777" w:rsidR="00F30F75" w:rsidRDefault="00F30F75" w:rsidP="006D0C22">
            <w:pPr>
              <w:pStyle w:val="PlainText"/>
              <w:jc w:val="center"/>
              <w:rPr>
                <w:lang w:val="en-US"/>
              </w:rPr>
            </w:pPr>
            <w:r>
              <w:rPr>
                <w:lang w:val="en-US"/>
              </w:rPr>
              <w:t>0.95</w:t>
            </w:r>
          </w:p>
        </w:tc>
        <w:tc>
          <w:tcPr>
            <w:tcW w:w="1970" w:type="dxa"/>
            <w:tcBorders>
              <w:top w:val="dotted" w:sz="4" w:space="0" w:color="auto"/>
              <w:bottom w:val="single" w:sz="4" w:space="0" w:color="auto"/>
            </w:tcBorders>
          </w:tcPr>
          <w:p w14:paraId="280CF427" w14:textId="77777777" w:rsidR="00F30F75" w:rsidRDefault="00F30F75" w:rsidP="006D0C22">
            <w:pPr>
              <w:pStyle w:val="PlainText"/>
              <w:jc w:val="center"/>
              <w:rPr>
                <w:lang w:val="en-US"/>
              </w:rPr>
            </w:pPr>
            <w:r>
              <w:rPr>
                <w:lang w:val="en-US"/>
              </w:rPr>
              <w:t>0.24</w:t>
            </w:r>
          </w:p>
        </w:tc>
      </w:tr>
      <w:tr w:rsidR="00F30F75" w14:paraId="6146C23D" w14:textId="77777777" w:rsidTr="006D0C22">
        <w:tc>
          <w:tcPr>
            <w:tcW w:w="2021" w:type="dxa"/>
            <w:tcBorders>
              <w:top w:val="single" w:sz="4" w:space="0" w:color="auto"/>
            </w:tcBorders>
          </w:tcPr>
          <w:p w14:paraId="44B0469D" w14:textId="77777777" w:rsidR="00F30F75" w:rsidRDefault="00F30F75" w:rsidP="006D0C22">
            <w:pPr>
              <w:pStyle w:val="PlainText"/>
              <w:jc w:val="center"/>
              <w:rPr>
                <w:b/>
                <w:bCs/>
                <w:lang w:val="en-US"/>
              </w:rPr>
            </w:pPr>
          </w:p>
        </w:tc>
        <w:tc>
          <w:tcPr>
            <w:tcW w:w="1824" w:type="dxa"/>
            <w:tcBorders>
              <w:top w:val="single" w:sz="4" w:space="0" w:color="auto"/>
              <w:bottom w:val="dotted" w:sz="4" w:space="0" w:color="auto"/>
            </w:tcBorders>
          </w:tcPr>
          <w:p w14:paraId="3991E115" w14:textId="77777777" w:rsidR="00F30F75" w:rsidRDefault="00F30F75" w:rsidP="006D0C22">
            <w:pPr>
              <w:pStyle w:val="PlainText"/>
              <w:jc w:val="center"/>
              <w:rPr>
                <w:lang w:val="en-US"/>
              </w:rPr>
            </w:pPr>
            <w:r>
              <w:rPr>
                <w:lang w:val="en-US"/>
              </w:rPr>
              <w:t>244</w:t>
            </w:r>
          </w:p>
        </w:tc>
        <w:tc>
          <w:tcPr>
            <w:tcW w:w="1988" w:type="dxa"/>
            <w:tcBorders>
              <w:top w:val="single" w:sz="4" w:space="0" w:color="auto"/>
              <w:bottom w:val="dotted" w:sz="4" w:space="0" w:color="auto"/>
            </w:tcBorders>
          </w:tcPr>
          <w:p w14:paraId="2C74B99F" w14:textId="77777777" w:rsidR="00F30F75" w:rsidRDefault="00F30F75" w:rsidP="006D0C22">
            <w:pPr>
              <w:pStyle w:val="PlainText"/>
              <w:jc w:val="center"/>
              <w:rPr>
                <w:lang w:val="en-US"/>
              </w:rPr>
            </w:pPr>
            <w:r>
              <w:rPr>
                <w:lang w:val="en-US"/>
              </w:rPr>
              <w:t>X</w:t>
            </w:r>
          </w:p>
        </w:tc>
        <w:tc>
          <w:tcPr>
            <w:tcW w:w="1908" w:type="dxa"/>
            <w:tcBorders>
              <w:top w:val="single" w:sz="4" w:space="0" w:color="auto"/>
              <w:bottom w:val="dotted" w:sz="4" w:space="0" w:color="auto"/>
            </w:tcBorders>
          </w:tcPr>
          <w:p w14:paraId="1501DE2F" w14:textId="77777777" w:rsidR="00F30F75" w:rsidRDefault="00F30F75" w:rsidP="006D0C22">
            <w:pPr>
              <w:pStyle w:val="PlainText"/>
              <w:jc w:val="center"/>
              <w:rPr>
                <w:lang w:val="en-US"/>
              </w:rPr>
            </w:pPr>
            <w:r>
              <w:rPr>
                <w:lang w:val="en-US"/>
              </w:rPr>
              <w:t>X</w:t>
            </w:r>
          </w:p>
        </w:tc>
        <w:tc>
          <w:tcPr>
            <w:tcW w:w="1970" w:type="dxa"/>
            <w:tcBorders>
              <w:top w:val="single" w:sz="4" w:space="0" w:color="auto"/>
              <w:bottom w:val="dotted" w:sz="4" w:space="0" w:color="auto"/>
            </w:tcBorders>
          </w:tcPr>
          <w:p w14:paraId="03B56740" w14:textId="77777777" w:rsidR="00F30F75" w:rsidRDefault="00F30F75" w:rsidP="006D0C22">
            <w:pPr>
              <w:pStyle w:val="PlainText"/>
              <w:jc w:val="center"/>
              <w:rPr>
                <w:lang w:val="en-US"/>
              </w:rPr>
            </w:pPr>
            <w:r>
              <w:rPr>
                <w:lang w:val="en-US"/>
              </w:rPr>
              <w:t>0.96</w:t>
            </w:r>
          </w:p>
        </w:tc>
      </w:tr>
      <w:tr w:rsidR="00F30F75" w14:paraId="0B8D4135" w14:textId="77777777" w:rsidTr="006D0C22">
        <w:tc>
          <w:tcPr>
            <w:tcW w:w="2021" w:type="dxa"/>
          </w:tcPr>
          <w:p w14:paraId="72967CA4" w14:textId="77777777" w:rsidR="00F30F75" w:rsidRDefault="00F30F75" w:rsidP="006D0C22">
            <w:pPr>
              <w:pStyle w:val="PlainText"/>
              <w:jc w:val="center"/>
              <w:rPr>
                <w:b/>
                <w:bCs/>
                <w:lang w:val="en-US"/>
              </w:rPr>
            </w:pPr>
            <w:r>
              <w:rPr>
                <w:b/>
                <w:bCs/>
                <w:lang w:val="en-US"/>
              </w:rPr>
              <w:t>Hologic</w:t>
            </w:r>
          </w:p>
        </w:tc>
        <w:tc>
          <w:tcPr>
            <w:tcW w:w="1824" w:type="dxa"/>
            <w:tcBorders>
              <w:top w:val="dotted" w:sz="4" w:space="0" w:color="auto"/>
              <w:bottom w:val="dotted" w:sz="4" w:space="0" w:color="auto"/>
            </w:tcBorders>
          </w:tcPr>
          <w:p w14:paraId="1238A1A8" w14:textId="77777777" w:rsidR="00F30F75" w:rsidRDefault="00F30F75" w:rsidP="006D0C22">
            <w:pPr>
              <w:pStyle w:val="PlainText"/>
              <w:jc w:val="center"/>
              <w:rPr>
                <w:lang w:val="en-US"/>
              </w:rPr>
            </w:pPr>
            <w:r>
              <w:rPr>
                <w:lang w:val="en-US"/>
              </w:rPr>
              <w:t>531</w:t>
            </w:r>
          </w:p>
        </w:tc>
        <w:tc>
          <w:tcPr>
            <w:tcW w:w="1988" w:type="dxa"/>
            <w:tcBorders>
              <w:top w:val="dotted" w:sz="4" w:space="0" w:color="auto"/>
              <w:bottom w:val="dotted" w:sz="4" w:space="0" w:color="auto"/>
            </w:tcBorders>
          </w:tcPr>
          <w:p w14:paraId="219E6A19" w14:textId="77777777" w:rsidR="00F30F75" w:rsidRDefault="00F30F75" w:rsidP="006D0C22">
            <w:pPr>
              <w:pStyle w:val="PlainText"/>
              <w:jc w:val="center"/>
              <w:rPr>
                <w:lang w:val="en-US"/>
              </w:rPr>
            </w:pPr>
            <w:r>
              <w:rPr>
                <w:lang w:val="en-US"/>
              </w:rPr>
              <w:t>X</w:t>
            </w:r>
          </w:p>
        </w:tc>
        <w:tc>
          <w:tcPr>
            <w:tcW w:w="1908" w:type="dxa"/>
            <w:tcBorders>
              <w:top w:val="dotted" w:sz="4" w:space="0" w:color="auto"/>
              <w:bottom w:val="dotted" w:sz="4" w:space="0" w:color="auto"/>
            </w:tcBorders>
          </w:tcPr>
          <w:p w14:paraId="5559002C" w14:textId="77777777" w:rsidR="00F30F75" w:rsidRDefault="00F30F75" w:rsidP="006D0C22">
            <w:pPr>
              <w:pStyle w:val="PlainText"/>
              <w:jc w:val="center"/>
              <w:rPr>
                <w:lang w:val="en-US"/>
              </w:rPr>
            </w:pPr>
            <w:r>
              <w:rPr>
                <w:lang w:val="en-US"/>
              </w:rPr>
              <w:t>X</w:t>
            </w:r>
          </w:p>
        </w:tc>
        <w:tc>
          <w:tcPr>
            <w:tcW w:w="1970" w:type="dxa"/>
            <w:tcBorders>
              <w:top w:val="dotted" w:sz="4" w:space="0" w:color="auto"/>
              <w:bottom w:val="dotted" w:sz="4" w:space="0" w:color="auto"/>
            </w:tcBorders>
          </w:tcPr>
          <w:p w14:paraId="52686F93" w14:textId="77777777" w:rsidR="00F30F75" w:rsidRDefault="00F30F75" w:rsidP="006D0C22">
            <w:pPr>
              <w:pStyle w:val="PlainText"/>
              <w:jc w:val="center"/>
              <w:rPr>
                <w:lang w:val="en-US"/>
              </w:rPr>
            </w:pPr>
            <w:r>
              <w:rPr>
                <w:lang w:val="en-US"/>
              </w:rPr>
              <w:t>0.95</w:t>
            </w:r>
          </w:p>
        </w:tc>
      </w:tr>
      <w:tr w:rsidR="00F30F75" w14:paraId="404B5D06" w14:textId="77777777" w:rsidTr="006D0C22">
        <w:tc>
          <w:tcPr>
            <w:tcW w:w="2021" w:type="dxa"/>
            <w:tcBorders>
              <w:bottom w:val="single" w:sz="4" w:space="0" w:color="auto"/>
            </w:tcBorders>
          </w:tcPr>
          <w:p w14:paraId="450B49D2" w14:textId="77777777" w:rsidR="00F30F75" w:rsidRDefault="00F30F75" w:rsidP="006D0C22">
            <w:pPr>
              <w:pStyle w:val="PlainText"/>
              <w:jc w:val="center"/>
              <w:rPr>
                <w:b/>
                <w:bCs/>
                <w:lang w:val="en-US"/>
              </w:rPr>
            </w:pPr>
          </w:p>
        </w:tc>
        <w:tc>
          <w:tcPr>
            <w:tcW w:w="1824" w:type="dxa"/>
            <w:tcBorders>
              <w:top w:val="dotted" w:sz="4" w:space="0" w:color="auto"/>
              <w:bottom w:val="single" w:sz="4" w:space="0" w:color="auto"/>
            </w:tcBorders>
          </w:tcPr>
          <w:p w14:paraId="5D1BE6A3" w14:textId="77777777" w:rsidR="00F30F75" w:rsidRDefault="00F30F75" w:rsidP="006D0C22">
            <w:pPr>
              <w:pStyle w:val="PlainText"/>
              <w:jc w:val="center"/>
              <w:rPr>
                <w:lang w:val="en-US"/>
              </w:rPr>
            </w:pPr>
            <w:r>
              <w:rPr>
                <w:lang w:val="en-US"/>
              </w:rPr>
              <w:t>2083</w:t>
            </w:r>
          </w:p>
        </w:tc>
        <w:tc>
          <w:tcPr>
            <w:tcW w:w="1988" w:type="dxa"/>
            <w:tcBorders>
              <w:top w:val="dotted" w:sz="4" w:space="0" w:color="auto"/>
              <w:bottom w:val="single" w:sz="4" w:space="0" w:color="auto"/>
            </w:tcBorders>
          </w:tcPr>
          <w:p w14:paraId="126BE3E5" w14:textId="77777777" w:rsidR="00F30F75" w:rsidRDefault="00F30F75" w:rsidP="006D0C22">
            <w:pPr>
              <w:pStyle w:val="PlainText"/>
              <w:jc w:val="center"/>
              <w:rPr>
                <w:lang w:val="en-US"/>
              </w:rPr>
            </w:pPr>
            <w:r>
              <w:rPr>
                <w:lang w:val="en-US"/>
              </w:rPr>
              <w:t>X</w:t>
            </w:r>
          </w:p>
        </w:tc>
        <w:tc>
          <w:tcPr>
            <w:tcW w:w="1908" w:type="dxa"/>
            <w:tcBorders>
              <w:top w:val="dotted" w:sz="4" w:space="0" w:color="auto"/>
              <w:bottom w:val="single" w:sz="4" w:space="0" w:color="auto"/>
            </w:tcBorders>
          </w:tcPr>
          <w:p w14:paraId="50127227" w14:textId="77777777" w:rsidR="00F30F75" w:rsidRDefault="00F30F75" w:rsidP="006D0C22">
            <w:pPr>
              <w:pStyle w:val="PlainText"/>
              <w:jc w:val="center"/>
              <w:rPr>
                <w:lang w:val="en-US"/>
              </w:rPr>
            </w:pPr>
            <w:r>
              <w:rPr>
                <w:lang w:val="en-US"/>
              </w:rPr>
              <w:t>X</w:t>
            </w:r>
          </w:p>
        </w:tc>
        <w:tc>
          <w:tcPr>
            <w:tcW w:w="1970" w:type="dxa"/>
            <w:tcBorders>
              <w:top w:val="dotted" w:sz="4" w:space="0" w:color="auto"/>
              <w:bottom w:val="single" w:sz="4" w:space="0" w:color="auto"/>
            </w:tcBorders>
          </w:tcPr>
          <w:p w14:paraId="6EB21137" w14:textId="77777777" w:rsidR="00F30F75" w:rsidRDefault="00F30F75" w:rsidP="006D0C22">
            <w:pPr>
              <w:pStyle w:val="PlainText"/>
              <w:jc w:val="center"/>
              <w:rPr>
                <w:lang w:val="en-US"/>
              </w:rPr>
            </w:pPr>
            <w:r>
              <w:rPr>
                <w:lang w:val="en-US"/>
              </w:rPr>
              <w:t>0.95</w:t>
            </w:r>
          </w:p>
        </w:tc>
      </w:tr>
    </w:tbl>
    <w:p w14:paraId="18E37E81" w14:textId="77777777" w:rsidR="00F30F75" w:rsidRDefault="00F30F75" w:rsidP="007152D0">
      <w:pPr>
        <w:jc w:val="center"/>
        <w:rPr>
          <w:rFonts w:asciiTheme="minorHAnsi" w:hAnsiTheme="minorHAnsi" w:cstheme="minorHAnsi"/>
          <w:i/>
          <w:iCs/>
        </w:rPr>
      </w:pPr>
    </w:p>
    <w:p w14:paraId="06821A5D" w14:textId="77777777" w:rsidR="00F30F75" w:rsidRPr="00053413" w:rsidRDefault="00F30F75" w:rsidP="007152D0">
      <w:pPr>
        <w:jc w:val="center"/>
        <w:rPr>
          <w:rFonts w:asciiTheme="minorHAnsi" w:hAnsiTheme="minorHAnsi" w:cstheme="minorHAnsi"/>
          <w:bCs/>
        </w:rPr>
      </w:pPr>
    </w:p>
    <w:p w14:paraId="3946012C" w14:textId="62158714" w:rsidR="00AA0105" w:rsidRPr="00053413" w:rsidRDefault="00AA0105" w:rsidP="00053413">
      <w:pPr>
        <w:rPr>
          <w:rFonts w:asciiTheme="minorHAnsi" w:hAnsiTheme="minorHAnsi" w:cstheme="minorHAnsi"/>
        </w:rPr>
      </w:pPr>
      <w:r w:rsidRPr="00053413">
        <w:rPr>
          <w:rFonts w:asciiTheme="minorHAnsi" w:hAnsiTheme="minorHAnsi" w:cstheme="minorHAnsi"/>
        </w:rPr>
        <w:t>For both types of distribution</w:t>
      </w:r>
      <w:r w:rsidR="006A2635">
        <w:rPr>
          <w:rFonts w:asciiTheme="minorHAnsi" w:hAnsiTheme="minorHAnsi" w:cstheme="minorHAnsi"/>
        </w:rPr>
        <w:t>s</w:t>
      </w:r>
      <w:r w:rsidRPr="00053413">
        <w:rPr>
          <w:rFonts w:asciiTheme="minorHAnsi" w:hAnsiTheme="minorHAnsi" w:cstheme="minorHAnsi"/>
        </w:rPr>
        <w:t xml:space="preserve">, two randomly drawn populations from the same vendor are </w:t>
      </w:r>
      <w:r w:rsidR="007152D0" w:rsidRPr="00053413">
        <w:rPr>
          <w:rFonts w:asciiTheme="minorHAnsi" w:hAnsiTheme="minorHAnsi" w:cstheme="minorHAnsi"/>
        </w:rPr>
        <w:t xml:space="preserve">not </w:t>
      </w:r>
      <w:r w:rsidRPr="00053413">
        <w:rPr>
          <w:rFonts w:asciiTheme="minorHAnsi" w:hAnsiTheme="minorHAnsi" w:cstheme="minorHAnsi"/>
        </w:rPr>
        <w:t xml:space="preserve">statistically </w:t>
      </w:r>
      <w:r w:rsidR="007152D0" w:rsidRPr="00053413">
        <w:rPr>
          <w:rFonts w:asciiTheme="minorHAnsi" w:hAnsiTheme="minorHAnsi" w:cstheme="minorHAnsi"/>
        </w:rPr>
        <w:t>different</w:t>
      </w:r>
      <w:r w:rsidRPr="00053413">
        <w:rPr>
          <w:rFonts w:asciiTheme="minorHAnsi" w:hAnsiTheme="minorHAnsi" w:cstheme="minorHAnsi"/>
        </w:rPr>
        <w:t xml:space="preserve"> in around 95% of cases</w:t>
      </w:r>
      <w:r w:rsidR="00F24D5B" w:rsidRPr="00053413">
        <w:rPr>
          <w:rFonts w:asciiTheme="minorHAnsi" w:hAnsiTheme="minorHAnsi" w:cstheme="minorHAnsi"/>
        </w:rPr>
        <w:t xml:space="preserve">, regardless of the </w:t>
      </w:r>
      <w:r w:rsidR="006A2635">
        <w:rPr>
          <w:rFonts w:asciiTheme="minorHAnsi" w:hAnsiTheme="minorHAnsi" w:cstheme="minorHAnsi"/>
        </w:rPr>
        <w:t xml:space="preserve">chosen </w:t>
      </w:r>
      <w:r w:rsidR="00F24D5B" w:rsidRPr="00053413">
        <w:rPr>
          <w:rFonts w:asciiTheme="minorHAnsi" w:hAnsiTheme="minorHAnsi" w:cstheme="minorHAnsi"/>
        </w:rPr>
        <w:t>sample size</w:t>
      </w:r>
      <w:r w:rsidRPr="00053413">
        <w:rPr>
          <w:rFonts w:asciiTheme="minorHAnsi" w:hAnsiTheme="minorHAnsi" w:cstheme="minorHAnsi"/>
        </w:rPr>
        <w:t>. When comparing different vendors, higher sample size result</w:t>
      </w:r>
      <w:r w:rsidR="007152D0" w:rsidRPr="00053413">
        <w:rPr>
          <w:rFonts w:asciiTheme="minorHAnsi" w:hAnsiTheme="minorHAnsi" w:cstheme="minorHAnsi"/>
        </w:rPr>
        <w:t>s</w:t>
      </w:r>
      <w:r w:rsidRPr="00053413">
        <w:rPr>
          <w:rFonts w:asciiTheme="minorHAnsi" w:hAnsiTheme="minorHAnsi" w:cstheme="minorHAnsi"/>
        </w:rPr>
        <w:t xml:space="preserve"> in </w:t>
      </w:r>
      <w:r w:rsidR="007152D0" w:rsidRPr="00053413">
        <w:rPr>
          <w:rFonts w:asciiTheme="minorHAnsi" w:hAnsiTheme="minorHAnsi" w:cstheme="minorHAnsi"/>
        </w:rPr>
        <w:t>fewer</w:t>
      </w:r>
      <w:r w:rsidRPr="00053413">
        <w:rPr>
          <w:rFonts w:asciiTheme="minorHAnsi" w:hAnsiTheme="minorHAnsi" w:cstheme="minorHAnsi"/>
        </w:rPr>
        <w:t xml:space="preserve"> cases where the distributions are </w:t>
      </w:r>
      <w:r w:rsidR="001F1331" w:rsidRPr="00053413">
        <w:rPr>
          <w:rFonts w:asciiTheme="minorHAnsi" w:hAnsiTheme="minorHAnsi" w:cstheme="minorHAnsi"/>
        </w:rPr>
        <w:t>not statistically different</w:t>
      </w:r>
      <w:r w:rsidRPr="00053413">
        <w:rPr>
          <w:rFonts w:asciiTheme="minorHAnsi" w:hAnsiTheme="minorHAnsi" w:cstheme="minorHAnsi"/>
        </w:rPr>
        <w:t xml:space="preserve">. Nonetheless, the </w:t>
      </w:r>
      <w:r w:rsidR="001F1331" w:rsidRPr="003741F4">
        <w:rPr>
          <w:rFonts w:asciiTheme="minorHAnsi" w:hAnsiTheme="minorHAnsi" w:cstheme="minorHAnsi"/>
          <w:lang w:val="en-GB"/>
        </w:rPr>
        <w:t>proportion of p-values below significance level of 0.05</w:t>
      </w:r>
      <w:r w:rsidRPr="00053413">
        <w:rPr>
          <w:rFonts w:asciiTheme="minorHAnsi" w:hAnsiTheme="minorHAnsi" w:cstheme="minorHAnsi"/>
        </w:rPr>
        <w:t xml:space="preserve"> between GE and Hologic </w:t>
      </w:r>
      <w:r w:rsidR="00F24D5B" w:rsidRPr="00053413">
        <w:rPr>
          <w:rFonts w:asciiTheme="minorHAnsi" w:hAnsiTheme="minorHAnsi" w:cstheme="minorHAnsi"/>
        </w:rPr>
        <w:t>was found to be</w:t>
      </w:r>
      <w:r w:rsidRPr="00053413">
        <w:rPr>
          <w:rFonts w:asciiTheme="minorHAnsi" w:hAnsiTheme="minorHAnsi" w:cstheme="minorHAnsi"/>
        </w:rPr>
        <w:t xml:space="preserve"> consistently higher than for Siemens and GE and Siemens and Hologic.</w:t>
      </w:r>
    </w:p>
    <w:p w14:paraId="6E77A775" w14:textId="7747A937" w:rsidR="00AA0105" w:rsidRPr="00053413" w:rsidRDefault="00AA0105" w:rsidP="00053413">
      <w:pPr>
        <w:rPr>
          <w:rFonts w:asciiTheme="minorHAnsi" w:eastAsiaTheme="majorEastAsia" w:hAnsiTheme="minorHAnsi" w:cstheme="minorHAnsi"/>
          <w:lang w:val="en-GB"/>
        </w:rPr>
      </w:pPr>
      <w:r w:rsidRPr="00053413">
        <w:rPr>
          <w:rStyle w:val="cf01"/>
          <w:rFonts w:asciiTheme="minorHAnsi" w:eastAsiaTheme="majorEastAsia" w:hAnsiTheme="minorHAnsi" w:cstheme="minorHAnsi"/>
          <w:sz w:val="24"/>
          <w:szCs w:val="24"/>
          <w:lang w:val="en-GB"/>
        </w:rPr>
        <w:t xml:space="preserve">There is some variation in the distribution of p-values but the results of the comparison between the </w:t>
      </w:r>
      <w:r w:rsidR="006A2635">
        <w:rPr>
          <w:rStyle w:val="cf01"/>
          <w:rFonts w:asciiTheme="minorHAnsi" w:eastAsiaTheme="majorEastAsia" w:hAnsiTheme="minorHAnsi" w:cstheme="minorHAnsi"/>
          <w:sz w:val="24"/>
          <w:szCs w:val="24"/>
          <w:lang w:val="en-GB"/>
        </w:rPr>
        <w:t xml:space="preserve">original datasets of the three vendors </w:t>
      </w:r>
      <w:r w:rsidRPr="00053413">
        <w:rPr>
          <w:rStyle w:val="cf01"/>
          <w:rFonts w:asciiTheme="minorHAnsi" w:eastAsiaTheme="majorEastAsia" w:hAnsiTheme="minorHAnsi" w:cstheme="minorHAnsi"/>
          <w:sz w:val="24"/>
          <w:szCs w:val="24"/>
          <w:lang w:val="en-GB"/>
        </w:rPr>
        <w:t xml:space="preserve">remained unchanged. </w:t>
      </w:r>
      <w:r w:rsidR="00F24D5B" w:rsidRPr="00053413">
        <w:rPr>
          <w:rStyle w:val="cf01"/>
          <w:rFonts w:asciiTheme="minorHAnsi" w:eastAsiaTheme="majorEastAsia" w:hAnsiTheme="minorHAnsi" w:cstheme="minorHAnsi"/>
          <w:sz w:val="24"/>
          <w:szCs w:val="24"/>
          <w:lang w:val="en-GB"/>
        </w:rPr>
        <w:t>A</w:t>
      </w:r>
      <w:r w:rsidRPr="00053413">
        <w:rPr>
          <w:rStyle w:val="cf01"/>
          <w:rFonts w:asciiTheme="minorHAnsi" w:eastAsiaTheme="majorEastAsia" w:hAnsiTheme="minorHAnsi" w:cstheme="minorHAnsi"/>
          <w:sz w:val="24"/>
          <w:szCs w:val="24"/>
          <w:lang w:val="en-GB"/>
        </w:rPr>
        <w:t xml:space="preserve"> significant difference </w:t>
      </w:r>
      <w:r w:rsidR="00F24D5B" w:rsidRPr="00053413">
        <w:rPr>
          <w:rStyle w:val="cf01"/>
          <w:rFonts w:asciiTheme="minorHAnsi" w:eastAsiaTheme="majorEastAsia" w:hAnsiTheme="minorHAnsi" w:cstheme="minorHAnsi"/>
          <w:sz w:val="24"/>
          <w:szCs w:val="24"/>
          <w:lang w:val="en-GB"/>
        </w:rPr>
        <w:t xml:space="preserve">was found </w:t>
      </w:r>
      <w:r w:rsidRPr="00053413">
        <w:rPr>
          <w:rStyle w:val="cf01"/>
          <w:rFonts w:asciiTheme="minorHAnsi" w:eastAsiaTheme="majorEastAsia" w:hAnsiTheme="minorHAnsi" w:cstheme="minorHAnsi"/>
          <w:sz w:val="24"/>
          <w:szCs w:val="24"/>
          <w:lang w:val="en-GB"/>
        </w:rPr>
        <w:t>between Siemens and both the GE and Hologic distributions</w:t>
      </w:r>
      <w:r w:rsidR="006A2635">
        <w:rPr>
          <w:rStyle w:val="cf01"/>
          <w:rFonts w:asciiTheme="minorHAnsi" w:eastAsiaTheme="majorEastAsia" w:hAnsiTheme="minorHAnsi" w:cstheme="minorHAnsi"/>
          <w:sz w:val="24"/>
          <w:szCs w:val="24"/>
          <w:lang w:val="en-GB"/>
        </w:rPr>
        <w:t>;</w:t>
      </w:r>
      <w:r w:rsidRPr="00053413">
        <w:rPr>
          <w:rStyle w:val="cf01"/>
          <w:rFonts w:asciiTheme="minorHAnsi" w:eastAsiaTheme="majorEastAsia" w:hAnsiTheme="minorHAnsi" w:cstheme="minorHAnsi"/>
          <w:sz w:val="24"/>
          <w:szCs w:val="24"/>
          <w:lang w:val="en-GB"/>
        </w:rPr>
        <w:t xml:space="preserve"> </w:t>
      </w:r>
      <w:r w:rsidR="006A2635">
        <w:rPr>
          <w:rStyle w:val="cf01"/>
          <w:rFonts w:asciiTheme="minorHAnsi" w:eastAsiaTheme="majorEastAsia" w:hAnsiTheme="minorHAnsi" w:cstheme="minorHAnsi"/>
          <w:sz w:val="24"/>
          <w:szCs w:val="24"/>
          <w:lang w:val="en-GB"/>
        </w:rPr>
        <w:t>t</w:t>
      </w:r>
      <w:r w:rsidRPr="00053413">
        <w:rPr>
          <w:rStyle w:val="cf01"/>
          <w:rFonts w:asciiTheme="minorHAnsi" w:eastAsiaTheme="majorEastAsia" w:hAnsiTheme="minorHAnsi" w:cstheme="minorHAnsi"/>
          <w:sz w:val="24"/>
          <w:szCs w:val="24"/>
          <w:lang w:val="en-GB"/>
        </w:rPr>
        <w:t>he GE and Hologic density distributions</w:t>
      </w:r>
      <w:r w:rsidR="00F24D5B" w:rsidRPr="00053413">
        <w:rPr>
          <w:rStyle w:val="cf01"/>
          <w:rFonts w:asciiTheme="minorHAnsi" w:eastAsiaTheme="majorEastAsia" w:hAnsiTheme="minorHAnsi" w:cstheme="minorHAnsi"/>
          <w:sz w:val="24"/>
          <w:szCs w:val="24"/>
          <w:lang w:val="en-GB"/>
        </w:rPr>
        <w:t xml:space="preserve"> display a higher degree of similarity</w:t>
      </w:r>
      <w:r w:rsidRPr="00053413">
        <w:rPr>
          <w:rStyle w:val="cf01"/>
          <w:rFonts w:asciiTheme="minorHAnsi" w:eastAsiaTheme="majorEastAsia" w:hAnsiTheme="minorHAnsi" w:cstheme="minorHAnsi"/>
          <w:sz w:val="24"/>
          <w:szCs w:val="24"/>
          <w:lang w:val="en-GB"/>
        </w:rPr>
        <w:t>.</w:t>
      </w:r>
    </w:p>
    <w:p w14:paraId="047448F9" w14:textId="77777777" w:rsidR="00DB48C6" w:rsidRPr="0058664B" w:rsidRDefault="00DB48C6" w:rsidP="00DB48C6">
      <w:pPr>
        <w:jc w:val="both"/>
        <w:rPr>
          <w:rFonts w:asciiTheme="minorHAnsi" w:hAnsiTheme="minorHAnsi" w:cstheme="minorHAnsi"/>
          <w:bCs/>
        </w:rPr>
      </w:pPr>
    </w:p>
    <w:p w14:paraId="784BF5AD" w14:textId="4B8675D3" w:rsidR="000F4F7F" w:rsidRDefault="000F4F7F" w:rsidP="00053413">
      <w:pPr>
        <w:pStyle w:val="Heading3"/>
        <w:numPr>
          <w:ilvl w:val="0"/>
          <w:numId w:val="7"/>
        </w:numPr>
        <w:rPr>
          <w:rFonts w:asciiTheme="minorHAnsi" w:hAnsiTheme="minorHAnsi" w:cstheme="minorBidi"/>
          <w:b/>
          <w:bCs/>
        </w:rPr>
      </w:pPr>
      <w:r w:rsidRPr="0B6B6C5C">
        <w:rPr>
          <w:rFonts w:asciiTheme="minorHAnsi" w:hAnsiTheme="minorHAnsi" w:cstheme="minorBidi"/>
          <w:b/>
          <w:bCs/>
        </w:rPr>
        <w:t>Analysis of sample size effect on percentile thresholds</w:t>
      </w:r>
    </w:p>
    <w:p w14:paraId="151CE536" w14:textId="76C8B303" w:rsidR="000F4F7F" w:rsidRDefault="000F4F7F" w:rsidP="000F4F7F">
      <w:pPr>
        <w:jc w:val="both"/>
        <w:rPr>
          <w:rFonts w:asciiTheme="minorHAnsi" w:hAnsiTheme="minorHAnsi" w:cstheme="minorBidi"/>
        </w:rPr>
      </w:pPr>
      <w:r w:rsidRPr="381E733F">
        <w:rPr>
          <w:rFonts w:asciiTheme="minorHAnsi" w:hAnsiTheme="minorHAnsi" w:cstheme="minorBidi"/>
        </w:rPr>
        <w:t>The relationship between the sample size and the confidence interval of the 90</w:t>
      </w:r>
      <w:r w:rsidRPr="007815FD">
        <w:rPr>
          <w:rFonts w:asciiTheme="minorHAnsi" w:hAnsiTheme="minorHAnsi" w:cstheme="minorBidi"/>
          <w:vertAlign w:val="superscript"/>
        </w:rPr>
        <w:t>th</w:t>
      </w:r>
      <w:r w:rsidRPr="381E733F">
        <w:rPr>
          <w:rFonts w:asciiTheme="minorHAnsi" w:hAnsiTheme="minorHAnsi" w:cstheme="minorBidi"/>
        </w:rPr>
        <w:t xml:space="preserve"> percentile density threshold is complex, especially considering that the volumetric breast density distribution does not follow a normal distribution. Therefore, to evaluate the accuracy of the method, the effect of sample size on the uncertainty of the density thresholds at the 90</w:t>
      </w:r>
      <w:r w:rsidRPr="007815FD">
        <w:rPr>
          <w:rFonts w:asciiTheme="minorHAnsi" w:hAnsiTheme="minorHAnsi" w:cstheme="minorBidi"/>
          <w:vertAlign w:val="superscript"/>
        </w:rPr>
        <w:t>th</w:t>
      </w:r>
      <w:r w:rsidRPr="381E733F">
        <w:rPr>
          <w:rFonts w:asciiTheme="minorHAnsi" w:hAnsiTheme="minorHAnsi" w:cstheme="minorBidi"/>
        </w:rPr>
        <w:t xml:space="preserve"> percentile was examined. Different population sizes were sampled from the underlying volumetric breast density distributions using inverse transform sampling. This method uses a reference cumulative distribution function to sample values from continuous distributions, enabling values to be sampled across the entire range. For the reference distributions, the data from the different vendors were used.</w:t>
      </w:r>
    </w:p>
    <w:p w14:paraId="109209BC" w14:textId="77777777" w:rsidR="000F4F7F" w:rsidRDefault="000F4F7F" w:rsidP="000F4F7F">
      <w:pPr>
        <w:jc w:val="both"/>
        <w:rPr>
          <w:rFonts w:asciiTheme="minorHAnsi" w:hAnsiTheme="minorHAnsi" w:cstheme="minorBidi"/>
        </w:rPr>
      </w:pPr>
      <w:r w:rsidRPr="5D9A2D1C">
        <w:rPr>
          <w:rFonts w:asciiTheme="minorHAnsi" w:hAnsiTheme="minorHAnsi" w:cstheme="minorBidi"/>
        </w:rPr>
        <w:t>If N is a given sample population size, N values were sampled from the distribution of a given vendor using bootstrapping. This formed the sample population and the 90</w:t>
      </w:r>
      <w:r w:rsidRPr="5D9A2D1C">
        <w:rPr>
          <w:rFonts w:asciiTheme="minorHAnsi" w:hAnsiTheme="minorHAnsi" w:cstheme="minorBidi"/>
          <w:vertAlign w:val="superscript"/>
        </w:rPr>
        <w:t>th</w:t>
      </w:r>
      <w:r w:rsidRPr="5D9A2D1C">
        <w:rPr>
          <w:rFonts w:asciiTheme="minorHAnsi" w:hAnsiTheme="minorHAnsi" w:cstheme="minorBidi"/>
        </w:rPr>
        <w:t xml:space="preserve"> percentile density threshold was calculated for this population. </w:t>
      </w:r>
      <w:r w:rsidRPr="5D9A2D1C">
        <w:rPr>
          <w:rFonts w:ascii="Calibri" w:eastAsia="Calibri" w:hAnsi="Calibri" w:cs="Calibri"/>
        </w:rPr>
        <w:t>Next, the percentiles in the original distribution that correspond to the density thresholds of all sampled populations were obtained and the 95% confidence interval of these values was calculated.</w:t>
      </w:r>
      <w:r>
        <w:rPr>
          <w:rFonts w:ascii="Calibri" w:eastAsia="Calibri" w:hAnsi="Calibri" w:cs="Calibri"/>
        </w:rPr>
        <w:t xml:space="preserve"> </w:t>
      </w:r>
      <w:r>
        <w:rPr>
          <w:rFonts w:asciiTheme="minorHAnsi" w:hAnsiTheme="minorHAnsi" w:cstheme="minorBidi"/>
        </w:rPr>
        <w:t>Density thresholds were</w:t>
      </w:r>
      <w:r w:rsidRPr="0B6B6C5C">
        <w:rPr>
          <w:rFonts w:asciiTheme="minorHAnsi" w:hAnsiTheme="minorHAnsi" w:cstheme="minorBidi"/>
        </w:rPr>
        <w:t xml:space="preserve"> calculated for 100.000 cases and for 50 population sizes logarithmically spaced between 10 and 5000; this was done for each vendor.</w:t>
      </w:r>
    </w:p>
    <w:p w14:paraId="5F8A7E7F" w14:textId="77777777" w:rsidR="000F4F7F" w:rsidRPr="00053413" w:rsidRDefault="000F4F7F" w:rsidP="00053413"/>
    <w:p w14:paraId="06A4CC04" w14:textId="12E60A02" w:rsidR="000F4F7F" w:rsidRDefault="000F4F7F" w:rsidP="000F4F7F">
      <w:pPr>
        <w:rPr>
          <w:rFonts w:ascii="Calibri" w:eastAsia="Calibri" w:hAnsi="Calibri" w:cs="Calibri"/>
        </w:rPr>
      </w:pPr>
      <w:r w:rsidRPr="5D9A2D1C">
        <w:rPr>
          <w:rFonts w:ascii="Calibri" w:eastAsia="Calibri" w:hAnsi="Calibri" w:cs="Calibri"/>
        </w:rPr>
        <w:t xml:space="preserve">For a </w:t>
      </w:r>
      <w:r w:rsidR="006A2635">
        <w:rPr>
          <w:rFonts w:ascii="Calibri" w:eastAsia="Calibri" w:hAnsi="Calibri" w:cs="Calibri"/>
        </w:rPr>
        <w:t>given</w:t>
      </w:r>
      <w:r w:rsidRPr="5D9A2D1C">
        <w:rPr>
          <w:rFonts w:ascii="Calibri" w:eastAsia="Calibri" w:hAnsi="Calibri" w:cs="Calibri"/>
        </w:rPr>
        <w:t xml:space="preserve"> population size, 100</w:t>
      </w:r>
      <w:r w:rsidR="007152D0">
        <w:rPr>
          <w:rFonts w:ascii="Calibri" w:eastAsia="Calibri" w:hAnsi="Calibri" w:cs="Calibri"/>
        </w:rPr>
        <w:t>,</w:t>
      </w:r>
      <w:r w:rsidRPr="5D9A2D1C">
        <w:rPr>
          <w:rFonts w:ascii="Calibri" w:eastAsia="Calibri" w:hAnsi="Calibri" w:cs="Calibri"/>
        </w:rPr>
        <w:t xml:space="preserve">000 </w:t>
      </w:r>
      <w:r w:rsidR="006A2635">
        <w:rPr>
          <w:rFonts w:ascii="Calibri" w:eastAsia="Calibri" w:hAnsi="Calibri" w:cs="Calibri"/>
        </w:rPr>
        <w:t>samples were drawn</w:t>
      </w:r>
      <w:r w:rsidRPr="5D9A2D1C">
        <w:rPr>
          <w:rFonts w:ascii="Calibri" w:eastAsia="Calibri" w:hAnsi="Calibri" w:cs="Calibri"/>
        </w:rPr>
        <w:t xml:space="preserve"> from the vendor reference distribution with bootstrapping. For each sampled population, the density thresholds of the 90</w:t>
      </w:r>
      <w:r w:rsidRPr="5D9A2D1C">
        <w:rPr>
          <w:rFonts w:ascii="Calibri" w:eastAsia="Calibri" w:hAnsi="Calibri" w:cs="Calibri"/>
          <w:vertAlign w:val="superscript"/>
        </w:rPr>
        <w:t>th</w:t>
      </w:r>
      <w:r w:rsidRPr="5D9A2D1C">
        <w:rPr>
          <w:rFonts w:ascii="Calibri" w:eastAsia="Calibri" w:hAnsi="Calibri" w:cs="Calibri"/>
        </w:rPr>
        <w:t xml:space="preserve"> percentile were calculated. Next, the percentiles that these density thresholds would correspond to in the original distribution were determined. The range of the 95% confidence interval of these percentiles was calculated</w:t>
      </w:r>
      <w:r w:rsidR="007152D0">
        <w:rPr>
          <w:rFonts w:ascii="Calibri" w:eastAsia="Calibri" w:hAnsi="Calibri" w:cs="Calibri"/>
        </w:rPr>
        <w:t>;</w:t>
      </w:r>
      <w:r w:rsidRPr="5D9A2D1C">
        <w:rPr>
          <w:rFonts w:ascii="Calibri" w:eastAsia="Calibri" w:hAnsi="Calibri" w:cs="Calibri"/>
        </w:rPr>
        <w:t xml:space="preserve"> the results are depicted in Figure </w:t>
      </w:r>
      <w:r w:rsidR="006D19F4">
        <w:rPr>
          <w:rFonts w:ascii="Calibri" w:eastAsia="Calibri" w:hAnsi="Calibri" w:cs="Calibri"/>
        </w:rPr>
        <w:t>S1</w:t>
      </w:r>
      <w:r w:rsidRPr="5D9A2D1C">
        <w:rPr>
          <w:rFonts w:ascii="Calibri" w:eastAsia="Calibri" w:hAnsi="Calibri" w:cs="Calibri"/>
        </w:rPr>
        <w:t xml:space="preserve">. </w:t>
      </w:r>
    </w:p>
    <w:p w14:paraId="7B3368A0" w14:textId="77777777" w:rsidR="000F4F7F" w:rsidRDefault="000F4F7F" w:rsidP="000F4F7F">
      <w:pPr>
        <w:jc w:val="both"/>
        <w:rPr>
          <w:rFonts w:asciiTheme="minorHAnsi" w:hAnsiTheme="minorHAnsi" w:cstheme="minorHAnsi"/>
          <w:bCs/>
        </w:rPr>
      </w:pPr>
    </w:p>
    <w:p w14:paraId="7E41C4A6" w14:textId="77777777" w:rsidR="000F4F7F" w:rsidRDefault="000F4F7F" w:rsidP="000F4F7F">
      <w:pPr>
        <w:jc w:val="both"/>
        <w:rPr>
          <w:rFonts w:asciiTheme="minorHAnsi" w:hAnsiTheme="minorHAnsi" w:cstheme="minorBidi"/>
        </w:rPr>
      </w:pPr>
      <w:r w:rsidRPr="5D9A2D1C">
        <w:rPr>
          <w:rFonts w:asciiTheme="minorHAnsi" w:hAnsiTheme="minorHAnsi" w:cstheme="minorBidi"/>
        </w:rPr>
        <w:lastRenderedPageBreak/>
        <w:t>For Siemens devices, taking into account the dataset size of 2083, the range of the 95% confidence interval of the percentile values is 2.52. For the 531 GE cases, the range is 5.13. For the 244 Hologic cases, the range is 7.60.</w:t>
      </w:r>
    </w:p>
    <w:p w14:paraId="3C21FE54" w14:textId="77777777" w:rsidR="000F4F7F" w:rsidRPr="0058664B" w:rsidRDefault="000F4F7F" w:rsidP="000F4F7F">
      <w:pPr>
        <w:jc w:val="both"/>
        <w:rPr>
          <w:rFonts w:asciiTheme="minorHAnsi" w:hAnsiTheme="minorHAnsi" w:cstheme="minorHAnsi"/>
          <w:bCs/>
        </w:rPr>
      </w:pPr>
    </w:p>
    <w:p w14:paraId="7F26B740" w14:textId="77777777" w:rsidR="000F4F7F" w:rsidRDefault="000F4F7F" w:rsidP="000F4F7F">
      <w:pPr>
        <w:jc w:val="both"/>
      </w:pPr>
      <w:r>
        <w:rPr>
          <w:noProof/>
        </w:rPr>
        <w:drawing>
          <wp:inline distT="0" distB="0" distL="0" distR="0" wp14:anchorId="4900658D" wp14:editId="28A7CF8B">
            <wp:extent cx="6181724" cy="2095500"/>
            <wp:effectExtent l="0" t="0" r="0" b="0"/>
            <wp:docPr id="429387850" name="Picture 429387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81724" cy="2095500"/>
                    </a:xfrm>
                    <a:prstGeom prst="rect">
                      <a:avLst/>
                    </a:prstGeom>
                  </pic:spPr>
                </pic:pic>
              </a:graphicData>
            </a:graphic>
          </wp:inline>
        </w:drawing>
      </w:r>
    </w:p>
    <w:p w14:paraId="0B51112F" w14:textId="155F08DB" w:rsidR="000F4F7F" w:rsidRPr="00FB6593" w:rsidRDefault="000F4F7F" w:rsidP="000F4F7F">
      <w:pPr>
        <w:jc w:val="center"/>
        <w:rPr>
          <w:rFonts w:asciiTheme="minorHAnsi" w:hAnsiTheme="minorHAnsi" w:cstheme="minorBidi"/>
          <w:i/>
          <w:iCs/>
        </w:rPr>
      </w:pPr>
      <w:r w:rsidRPr="5D9A2D1C">
        <w:rPr>
          <w:rFonts w:asciiTheme="minorHAnsi" w:hAnsiTheme="minorHAnsi" w:cstheme="minorBidi"/>
          <w:i/>
          <w:iCs/>
        </w:rPr>
        <w:t xml:space="preserve">Figure </w:t>
      </w:r>
      <w:r w:rsidR="006D19F4">
        <w:rPr>
          <w:rFonts w:asciiTheme="minorHAnsi" w:hAnsiTheme="minorHAnsi" w:cstheme="minorBidi"/>
          <w:i/>
          <w:iCs/>
        </w:rPr>
        <w:t>S1</w:t>
      </w:r>
      <w:r w:rsidRPr="5D9A2D1C">
        <w:rPr>
          <w:rFonts w:asciiTheme="minorHAnsi" w:hAnsiTheme="minorHAnsi" w:cstheme="minorBidi"/>
          <w:i/>
          <w:iCs/>
        </w:rPr>
        <w:t xml:space="preserve">: </w:t>
      </w:r>
      <w:r w:rsidRPr="5D9A2D1C">
        <w:rPr>
          <w:rFonts w:asciiTheme="minorHAnsi" w:hAnsiTheme="minorHAnsi" w:cstheme="minorBidi"/>
          <w:b/>
          <w:bCs/>
          <w:i/>
          <w:iCs/>
        </w:rPr>
        <w:t>Sample size analysis for different population sizes.</w:t>
      </w:r>
      <w:r w:rsidRPr="5D9A2D1C">
        <w:rPr>
          <w:rFonts w:asciiTheme="minorHAnsi" w:hAnsiTheme="minorHAnsi" w:cstheme="minorBidi"/>
          <w:i/>
          <w:iCs/>
        </w:rPr>
        <w:t xml:space="preserve"> For each population size, the range of the 95% confidence interval of the percentiles corresponding to sampled density thresholds(D</w:t>
      </w:r>
      <w:r w:rsidRPr="007815FD">
        <w:rPr>
          <w:rFonts w:asciiTheme="minorHAnsi" w:hAnsiTheme="minorHAnsi" w:cstheme="minorBidi"/>
          <w:i/>
          <w:iCs/>
          <w:vertAlign w:val="subscript"/>
        </w:rPr>
        <w:t>95%</w:t>
      </w:r>
      <w:r w:rsidRPr="5D9A2D1C">
        <w:rPr>
          <w:rFonts w:asciiTheme="minorHAnsi" w:hAnsiTheme="minorHAnsi" w:cstheme="minorBidi"/>
          <w:i/>
          <w:iCs/>
        </w:rPr>
        <w:t>) is depicted on the y-axis. The numbers displayed next to the dashed line denote the range of the 95% confidence interval of the percentiles for the population sizes of the datasets of the respective vendors.</w:t>
      </w:r>
    </w:p>
    <w:p w14:paraId="400CE029" w14:textId="77777777" w:rsidR="000F4F7F" w:rsidRPr="0058664B" w:rsidRDefault="000F4F7F" w:rsidP="000F4F7F">
      <w:pPr>
        <w:jc w:val="both"/>
        <w:rPr>
          <w:rFonts w:asciiTheme="minorHAnsi" w:hAnsiTheme="minorHAnsi" w:cstheme="minorHAnsi"/>
          <w:bCs/>
        </w:rPr>
      </w:pPr>
    </w:p>
    <w:p w14:paraId="797D55B8" w14:textId="77777777" w:rsidR="00DB48C6" w:rsidRDefault="00DB48C6" w:rsidP="00873C5D">
      <w:pPr>
        <w:pStyle w:val="SPIEreferences"/>
        <w:jc w:val="both"/>
        <w:rPr>
          <w:rFonts w:asciiTheme="minorHAnsi" w:hAnsiTheme="minorHAnsi" w:cstheme="minorHAnsi"/>
          <w:sz w:val="24"/>
          <w:szCs w:val="24"/>
        </w:rPr>
      </w:pPr>
    </w:p>
    <w:p w14:paraId="4AE507EC" w14:textId="77777777" w:rsidR="00680EAA" w:rsidRPr="0058664B" w:rsidRDefault="00680EAA" w:rsidP="00873C5D">
      <w:pPr>
        <w:pStyle w:val="SPIEreferences"/>
        <w:jc w:val="both"/>
        <w:rPr>
          <w:rFonts w:asciiTheme="minorHAnsi" w:hAnsiTheme="minorHAnsi" w:cstheme="minorHAnsi"/>
          <w:sz w:val="24"/>
          <w:szCs w:val="24"/>
        </w:rPr>
      </w:pPr>
    </w:p>
    <w:p w14:paraId="5A738F4F" w14:textId="77777777" w:rsidR="009C2CB2" w:rsidRPr="0058664B" w:rsidRDefault="009C2CB2" w:rsidP="00873C5D">
      <w:pPr>
        <w:jc w:val="both"/>
        <w:rPr>
          <w:rFonts w:asciiTheme="minorHAnsi" w:hAnsiTheme="minorHAnsi" w:cstheme="minorHAnsi"/>
        </w:rPr>
      </w:pPr>
    </w:p>
    <w:sectPr w:rsidR="009C2CB2" w:rsidRPr="0058664B" w:rsidSect="002D51CD">
      <w:headerReference w:type="default" r:id="rId12"/>
      <w:footerReference w:type="default" r:id="rId13"/>
      <w:pgSz w:w="11909" w:h="16834" w:code="9"/>
      <w:pgMar w:top="1440" w:right="1094" w:bottom="2808" w:left="1094" w:header="0" w:footer="0" w:gutter="0"/>
      <w:paperSrc w:first="15" w:other="15"/>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6AADBD1" w14:textId="77777777" w:rsidR="00D44EC5" w:rsidRDefault="00D44EC5">
      <w:r>
        <w:separator/>
      </w:r>
    </w:p>
  </w:endnote>
  <w:endnote w:type="continuationSeparator" w:id="0">
    <w:p w14:paraId="2E7536FA" w14:textId="77777777" w:rsidR="00D44EC5" w:rsidRDefault="00D44EC5">
      <w:r>
        <w:continuationSeparator/>
      </w:r>
    </w:p>
  </w:endnote>
  <w:endnote w:type="continuationNotice" w:id="1">
    <w:p w14:paraId="41CDD415" w14:textId="77777777" w:rsidR="00D44EC5" w:rsidRDefault="00D44E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424617" w14:textId="77777777" w:rsidR="00FD75CF" w:rsidRPr="004830EA" w:rsidRDefault="00FD75CF" w:rsidP="00036454">
    <w:pPr>
      <w:pStyle w:val="Footer"/>
      <w:tabs>
        <w:tab w:val="clear" w:pos="4320"/>
        <w:tab w:val="clear" w:pos="8640"/>
        <w:tab w:val="left" w:pos="2076"/>
      </w:tabs>
      <w:rPr>
        <w:sz w:val="18"/>
        <w:szCs w:val="18"/>
      </w:rPr>
    </w:pPr>
  </w:p>
  <w:p w14:paraId="0D87CFBD" w14:textId="77777777" w:rsidR="00FD75CF" w:rsidRDefault="00FD75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EB3D01" w14:textId="77777777" w:rsidR="00D44EC5" w:rsidRDefault="00D44EC5">
      <w:r>
        <w:separator/>
      </w:r>
    </w:p>
  </w:footnote>
  <w:footnote w:type="continuationSeparator" w:id="0">
    <w:p w14:paraId="059DCC2C" w14:textId="77777777" w:rsidR="00D44EC5" w:rsidRDefault="00D44EC5">
      <w:r>
        <w:continuationSeparator/>
      </w:r>
    </w:p>
  </w:footnote>
  <w:footnote w:type="continuationNotice" w:id="1">
    <w:p w14:paraId="6998F8FD" w14:textId="77777777" w:rsidR="00D44EC5" w:rsidRDefault="00D44EC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FD0BDD" w14:textId="77777777" w:rsidR="00FD75CF" w:rsidRDefault="00FD75CF">
    <w:pPr>
      <w:pStyle w:val="Header"/>
    </w:pPr>
  </w:p>
  <w:p w14:paraId="21BD01C4" w14:textId="77777777" w:rsidR="00FD75CF" w:rsidRDefault="00FD75CF">
    <w:pPr>
      <w:pStyle w:val="Header"/>
    </w:pPr>
  </w:p>
  <w:p w14:paraId="6AF985EE" w14:textId="77777777" w:rsidR="00FD75CF" w:rsidRDefault="00FD75CF" w:rsidP="00036454">
    <w:pPr>
      <w:pStyle w:val="SPIEheader"/>
    </w:pPr>
  </w:p>
  <w:p w14:paraId="0193F17A" w14:textId="77777777" w:rsidR="00FD75CF" w:rsidRDefault="00FD75C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503E8F"/>
    <w:multiLevelType w:val="hybridMultilevel"/>
    <w:tmpl w:val="18D4F41C"/>
    <w:lvl w:ilvl="0" w:tplc="9418DFB8">
      <w:start w:val="1"/>
      <w:numFmt w:val="decimal"/>
      <w:lvlText w:val="%1."/>
      <w:lvlJc w:val="left"/>
      <w:pPr>
        <w:ind w:left="720" w:hanging="360"/>
      </w:pPr>
      <w:rPr>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DB0337"/>
    <w:multiLevelType w:val="hybridMultilevel"/>
    <w:tmpl w:val="031E04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087D39"/>
    <w:multiLevelType w:val="multilevel"/>
    <w:tmpl w:val="22F09C7A"/>
    <w:lvl w:ilvl="0">
      <w:start w:val="1"/>
      <w:numFmt w:val="decimal"/>
      <w:pStyle w:val="Heading1"/>
      <w:isLgl/>
      <w:lvlText w:val="%1."/>
      <w:lvlJc w:val="left"/>
      <w:pPr>
        <w:tabs>
          <w:tab w:val="num" w:pos="360"/>
        </w:tabs>
        <w:ind w:left="360" w:hanging="360"/>
      </w:pPr>
      <w:rPr>
        <w:rFonts w:hint="default"/>
      </w:rPr>
    </w:lvl>
    <w:lvl w:ilvl="1">
      <w:start w:val="1"/>
      <w:numFmt w:val="decimal"/>
      <w:pStyle w:val="Heading2"/>
      <w:isLgl/>
      <w:lvlText w:val="%1.%2"/>
      <w:lvlJc w:val="left"/>
      <w:pPr>
        <w:tabs>
          <w:tab w:val="num" w:pos="8640"/>
        </w:tabs>
        <w:ind w:left="8640" w:hanging="360"/>
      </w:pPr>
      <w:rPr>
        <w:rFonts w:hint="default"/>
      </w:rPr>
    </w:lvl>
    <w:lvl w:ilvl="2">
      <w:start w:val="1"/>
      <w:numFmt w:val="decimal"/>
      <w:isLgl/>
      <w:lvlText w:val="%1.%2.%3"/>
      <w:lvlJc w:val="left"/>
      <w:pPr>
        <w:tabs>
          <w:tab w:val="num" w:pos="360"/>
        </w:tabs>
        <w:ind w:left="360" w:hanging="36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080"/>
        </w:tabs>
        <w:ind w:left="1080" w:hanging="108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3" w15:restartNumberingAfterBreak="0">
    <w:nsid w:val="43096265"/>
    <w:multiLevelType w:val="hybridMultilevel"/>
    <w:tmpl w:val="BD8065DC"/>
    <w:lvl w:ilvl="0" w:tplc="AB8237D2">
      <w:start w:val="11"/>
      <w:numFmt w:val="bullet"/>
      <w:lvlText w:val="-"/>
      <w:lvlJc w:val="left"/>
      <w:pPr>
        <w:ind w:left="720" w:hanging="360"/>
      </w:pPr>
      <w:rPr>
        <w:rFonts w:ascii="Calibri" w:eastAsia="Times New Roman"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64FE3E72"/>
    <w:multiLevelType w:val="hybridMultilevel"/>
    <w:tmpl w:val="C67E63E8"/>
    <w:lvl w:ilvl="0" w:tplc="6472CCF8">
      <w:start w:val="11"/>
      <w:numFmt w:val="bullet"/>
      <w:lvlText w:val="-"/>
      <w:lvlJc w:val="left"/>
      <w:pPr>
        <w:ind w:left="1080" w:hanging="360"/>
      </w:pPr>
      <w:rPr>
        <w:rFonts w:ascii="Calibri" w:eastAsia="Times New Roman" w:hAnsi="Calibri" w:cs="Calibri"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5" w15:restartNumberingAfterBreak="0">
    <w:nsid w:val="65DD2576"/>
    <w:multiLevelType w:val="hybridMultilevel"/>
    <w:tmpl w:val="B1162E3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7287742E"/>
    <w:multiLevelType w:val="hybridMultilevel"/>
    <w:tmpl w:val="B03EE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5742573">
    <w:abstractNumId w:val="2"/>
  </w:num>
  <w:num w:numId="2" w16cid:durableId="752582478">
    <w:abstractNumId w:val="5"/>
  </w:num>
  <w:num w:numId="3" w16cid:durableId="1343238332">
    <w:abstractNumId w:val="3"/>
  </w:num>
  <w:num w:numId="4" w16cid:durableId="1796479799">
    <w:abstractNumId w:val="4"/>
  </w:num>
  <w:num w:numId="5" w16cid:durableId="308365262">
    <w:abstractNumId w:val="6"/>
  </w:num>
  <w:num w:numId="6" w16cid:durableId="371001454">
    <w:abstractNumId w:val="0"/>
  </w:num>
  <w:num w:numId="7" w16cid:durableId="20422413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941"/>
    <w:rsid w:val="00002259"/>
    <w:rsid w:val="00002E93"/>
    <w:rsid w:val="00014DE8"/>
    <w:rsid w:val="00016023"/>
    <w:rsid w:val="00017943"/>
    <w:rsid w:val="0002130E"/>
    <w:rsid w:val="00022D98"/>
    <w:rsid w:val="00024252"/>
    <w:rsid w:val="00025C6E"/>
    <w:rsid w:val="00036454"/>
    <w:rsid w:val="000409F5"/>
    <w:rsid w:val="0004201D"/>
    <w:rsid w:val="00046E4E"/>
    <w:rsid w:val="000473F5"/>
    <w:rsid w:val="0005069E"/>
    <w:rsid w:val="00053413"/>
    <w:rsid w:val="000605B0"/>
    <w:rsid w:val="000630BB"/>
    <w:rsid w:val="000667E5"/>
    <w:rsid w:val="00071304"/>
    <w:rsid w:val="000743A8"/>
    <w:rsid w:val="00076377"/>
    <w:rsid w:val="000815EE"/>
    <w:rsid w:val="00081E83"/>
    <w:rsid w:val="00084EF0"/>
    <w:rsid w:val="00086D3E"/>
    <w:rsid w:val="0009649A"/>
    <w:rsid w:val="000A0CBA"/>
    <w:rsid w:val="000A160D"/>
    <w:rsid w:val="000A474F"/>
    <w:rsid w:val="000B21F5"/>
    <w:rsid w:val="000B297A"/>
    <w:rsid w:val="000B4C2B"/>
    <w:rsid w:val="000C02B7"/>
    <w:rsid w:val="000C3EAF"/>
    <w:rsid w:val="000D0469"/>
    <w:rsid w:val="000D18F6"/>
    <w:rsid w:val="000D2042"/>
    <w:rsid w:val="000E33ED"/>
    <w:rsid w:val="000E71D1"/>
    <w:rsid w:val="000F097F"/>
    <w:rsid w:val="000F4F7F"/>
    <w:rsid w:val="00101E44"/>
    <w:rsid w:val="00102E03"/>
    <w:rsid w:val="001132BD"/>
    <w:rsid w:val="0012149E"/>
    <w:rsid w:val="00125E53"/>
    <w:rsid w:val="00130B04"/>
    <w:rsid w:val="001329BF"/>
    <w:rsid w:val="00133AFF"/>
    <w:rsid w:val="00134BAD"/>
    <w:rsid w:val="00137F08"/>
    <w:rsid w:val="00141C99"/>
    <w:rsid w:val="00144C0A"/>
    <w:rsid w:val="00146D90"/>
    <w:rsid w:val="0014713F"/>
    <w:rsid w:val="00153769"/>
    <w:rsid w:val="00155BE3"/>
    <w:rsid w:val="00155E44"/>
    <w:rsid w:val="001633A8"/>
    <w:rsid w:val="001757F6"/>
    <w:rsid w:val="00176F71"/>
    <w:rsid w:val="00177362"/>
    <w:rsid w:val="00180D91"/>
    <w:rsid w:val="0018185C"/>
    <w:rsid w:val="00184156"/>
    <w:rsid w:val="001922B0"/>
    <w:rsid w:val="00193A30"/>
    <w:rsid w:val="001A1B73"/>
    <w:rsid w:val="001A2A0C"/>
    <w:rsid w:val="001A41DB"/>
    <w:rsid w:val="001A51E7"/>
    <w:rsid w:val="001C1D96"/>
    <w:rsid w:val="001C7741"/>
    <w:rsid w:val="001D3211"/>
    <w:rsid w:val="001D4095"/>
    <w:rsid w:val="001D517C"/>
    <w:rsid w:val="001E61B7"/>
    <w:rsid w:val="001F1331"/>
    <w:rsid w:val="001F3FEF"/>
    <w:rsid w:val="00201146"/>
    <w:rsid w:val="00205D31"/>
    <w:rsid w:val="00205F57"/>
    <w:rsid w:val="0021399B"/>
    <w:rsid w:val="00214B9A"/>
    <w:rsid w:val="0022405B"/>
    <w:rsid w:val="00234FB2"/>
    <w:rsid w:val="00243FBF"/>
    <w:rsid w:val="002440F1"/>
    <w:rsid w:val="00250358"/>
    <w:rsid w:val="00252A0B"/>
    <w:rsid w:val="00256714"/>
    <w:rsid w:val="002638C9"/>
    <w:rsid w:val="00277CFD"/>
    <w:rsid w:val="00287C47"/>
    <w:rsid w:val="00287E94"/>
    <w:rsid w:val="002942D0"/>
    <w:rsid w:val="002949CD"/>
    <w:rsid w:val="002A00C2"/>
    <w:rsid w:val="002A0B33"/>
    <w:rsid w:val="002A0BA0"/>
    <w:rsid w:val="002A0E27"/>
    <w:rsid w:val="002A1F98"/>
    <w:rsid w:val="002A3DB9"/>
    <w:rsid w:val="002A6F2F"/>
    <w:rsid w:val="002A7E52"/>
    <w:rsid w:val="002B095D"/>
    <w:rsid w:val="002B0D9D"/>
    <w:rsid w:val="002C1897"/>
    <w:rsid w:val="002C396C"/>
    <w:rsid w:val="002C43B7"/>
    <w:rsid w:val="002D196D"/>
    <w:rsid w:val="002D29D5"/>
    <w:rsid w:val="002D3DF8"/>
    <w:rsid w:val="002D51CD"/>
    <w:rsid w:val="002E0F9E"/>
    <w:rsid w:val="002E721E"/>
    <w:rsid w:val="002ECA11"/>
    <w:rsid w:val="002F02BE"/>
    <w:rsid w:val="00303124"/>
    <w:rsid w:val="0030701F"/>
    <w:rsid w:val="00311DCC"/>
    <w:rsid w:val="00314727"/>
    <w:rsid w:val="0031730C"/>
    <w:rsid w:val="00317F32"/>
    <w:rsid w:val="003217CE"/>
    <w:rsid w:val="0032305A"/>
    <w:rsid w:val="00324CC7"/>
    <w:rsid w:val="00336797"/>
    <w:rsid w:val="00336ED5"/>
    <w:rsid w:val="003405A1"/>
    <w:rsid w:val="00341A32"/>
    <w:rsid w:val="003431DE"/>
    <w:rsid w:val="00346701"/>
    <w:rsid w:val="00346D51"/>
    <w:rsid w:val="00360D10"/>
    <w:rsid w:val="00363E4A"/>
    <w:rsid w:val="00367024"/>
    <w:rsid w:val="00371931"/>
    <w:rsid w:val="003722FA"/>
    <w:rsid w:val="003741F4"/>
    <w:rsid w:val="0037629A"/>
    <w:rsid w:val="00385DDE"/>
    <w:rsid w:val="00390D6C"/>
    <w:rsid w:val="00392B46"/>
    <w:rsid w:val="0039352D"/>
    <w:rsid w:val="00393F1A"/>
    <w:rsid w:val="0039648A"/>
    <w:rsid w:val="003A0876"/>
    <w:rsid w:val="003A1594"/>
    <w:rsid w:val="003A445E"/>
    <w:rsid w:val="003B40EE"/>
    <w:rsid w:val="003C082C"/>
    <w:rsid w:val="003C2224"/>
    <w:rsid w:val="003C5D5A"/>
    <w:rsid w:val="003C6A9D"/>
    <w:rsid w:val="003C79E4"/>
    <w:rsid w:val="003D1285"/>
    <w:rsid w:val="003D7879"/>
    <w:rsid w:val="003E057C"/>
    <w:rsid w:val="003E25C0"/>
    <w:rsid w:val="003E2F15"/>
    <w:rsid w:val="003E3EDD"/>
    <w:rsid w:val="003E6EC2"/>
    <w:rsid w:val="003F0D65"/>
    <w:rsid w:val="003F354D"/>
    <w:rsid w:val="00401E19"/>
    <w:rsid w:val="0041051A"/>
    <w:rsid w:val="00414454"/>
    <w:rsid w:val="004205FD"/>
    <w:rsid w:val="00421118"/>
    <w:rsid w:val="00432F87"/>
    <w:rsid w:val="00433A7C"/>
    <w:rsid w:val="00436492"/>
    <w:rsid w:val="00437958"/>
    <w:rsid w:val="0044359E"/>
    <w:rsid w:val="004537A1"/>
    <w:rsid w:val="0045440B"/>
    <w:rsid w:val="004641F5"/>
    <w:rsid w:val="004702BC"/>
    <w:rsid w:val="00472010"/>
    <w:rsid w:val="00472736"/>
    <w:rsid w:val="00475B79"/>
    <w:rsid w:val="00476C4F"/>
    <w:rsid w:val="004809D1"/>
    <w:rsid w:val="00481D96"/>
    <w:rsid w:val="004835F0"/>
    <w:rsid w:val="004841CF"/>
    <w:rsid w:val="004850FB"/>
    <w:rsid w:val="0049010D"/>
    <w:rsid w:val="00494455"/>
    <w:rsid w:val="0049655A"/>
    <w:rsid w:val="00496BAE"/>
    <w:rsid w:val="004A299F"/>
    <w:rsid w:val="004A3DC7"/>
    <w:rsid w:val="004B12AB"/>
    <w:rsid w:val="004B4ED5"/>
    <w:rsid w:val="004C13FE"/>
    <w:rsid w:val="004C4E27"/>
    <w:rsid w:val="004C5E29"/>
    <w:rsid w:val="004D0D08"/>
    <w:rsid w:val="004E02B3"/>
    <w:rsid w:val="004E259A"/>
    <w:rsid w:val="004E34F2"/>
    <w:rsid w:val="004E562A"/>
    <w:rsid w:val="004E5B5E"/>
    <w:rsid w:val="004F57C3"/>
    <w:rsid w:val="004F62DA"/>
    <w:rsid w:val="004F7F95"/>
    <w:rsid w:val="005015E4"/>
    <w:rsid w:val="00502753"/>
    <w:rsid w:val="00504581"/>
    <w:rsid w:val="00506E71"/>
    <w:rsid w:val="00510378"/>
    <w:rsid w:val="005108E5"/>
    <w:rsid w:val="00511291"/>
    <w:rsid w:val="0051225C"/>
    <w:rsid w:val="005167FC"/>
    <w:rsid w:val="0051794C"/>
    <w:rsid w:val="00521F03"/>
    <w:rsid w:val="0053098B"/>
    <w:rsid w:val="00533C2F"/>
    <w:rsid w:val="005374D6"/>
    <w:rsid w:val="00541C3B"/>
    <w:rsid w:val="00542B60"/>
    <w:rsid w:val="00546256"/>
    <w:rsid w:val="00546310"/>
    <w:rsid w:val="00550A78"/>
    <w:rsid w:val="005545BB"/>
    <w:rsid w:val="00565EBF"/>
    <w:rsid w:val="00566267"/>
    <w:rsid w:val="00573466"/>
    <w:rsid w:val="00575D7B"/>
    <w:rsid w:val="00584A89"/>
    <w:rsid w:val="0058664B"/>
    <w:rsid w:val="00587FCF"/>
    <w:rsid w:val="00593D74"/>
    <w:rsid w:val="0059507C"/>
    <w:rsid w:val="005971EC"/>
    <w:rsid w:val="005A1A15"/>
    <w:rsid w:val="005A1B5A"/>
    <w:rsid w:val="005A218B"/>
    <w:rsid w:val="005A3772"/>
    <w:rsid w:val="005A637B"/>
    <w:rsid w:val="005A7866"/>
    <w:rsid w:val="005A7CCB"/>
    <w:rsid w:val="005BA8A7"/>
    <w:rsid w:val="005C11F9"/>
    <w:rsid w:val="005D3A9E"/>
    <w:rsid w:val="005D6EF2"/>
    <w:rsid w:val="005E1088"/>
    <w:rsid w:val="005E18FF"/>
    <w:rsid w:val="005F2AF9"/>
    <w:rsid w:val="005F43A7"/>
    <w:rsid w:val="00602A0E"/>
    <w:rsid w:val="00611DAC"/>
    <w:rsid w:val="00614B55"/>
    <w:rsid w:val="00621727"/>
    <w:rsid w:val="006236EC"/>
    <w:rsid w:val="00627DFC"/>
    <w:rsid w:val="00630D9A"/>
    <w:rsid w:val="00632A22"/>
    <w:rsid w:val="0063342B"/>
    <w:rsid w:val="0063442F"/>
    <w:rsid w:val="00635AB6"/>
    <w:rsid w:val="00643079"/>
    <w:rsid w:val="006437B0"/>
    <w:rsid w:val="00643DB9"/>
    <w:rsid w:val="0064664E"/>
    <w:rsid w:val="006474E5"/>
    <w:rsid w:val="00650B9F"/>
    <w:rsid w:val="0065582C"/>
    <w:rsid w:val="006613BD"/>
    <w:rsid w:val="00667265"/>
    <w:rsid w:val="00667CA4"/>
    <w:rsid w:val="006705F4"/>
    <w:rsid w:val="006721D5"/>
    <w:rsid w:val="0067649E"/>
    <w:rsid w:val="00677A99"/>
    <w:rsid w:val="00680731"/>
    <w:rsid w:val="00680BE1"/>
    <w:rsid w:val="00680EAA"/>
    <w:rsid w:val="00683053"/>
    <w:rsid w:val="00687EAE"/>
    <w:rsid w:val="00693F59"/>
    <w:rsid w:val="0069715E"/>
    <w:rsid w:val="006A2635"/>
    <w:rsid w:val="006A3878"/>
    <w:rsid w:val="006A73AA"/>
    <w:rsid w:val="006B1E5D"/>
    <w:rsid w:val="006B2542"/>
    <w:rsid w:val="006B35C5"/>
    <w:rsid w:val="006B36C7"/>
    <w:rsid w:val="006B5C35"/>
    <w:rsid w:val="006B6275"/>
    <w:rsid w:val="006B69C2"/>
    <w:rsid w:val="006D1556"/>
    <w:rsid w:val="006D19F4"/>
    <w:rsid w:val="006D5925"/>
    <w:rsid w:val="006D6EF0"/>
    <w:rsid w:val="006E222C"/>
    <w:rsid w:val="006F2572"/>
    <w:rsid w:val="006F39B3"/>
    <w:rsid w:val="007036E5"/>
    <w:rsid w:val="007070AA"/>
    <w:rsid w:val="00707FF8"/>
    <w:rsid w:val="00713416"/>
    <w:rsid w:val="007152D0"/>
    <w:rsid w:val="0071733B"/>
    <w:rsid w:val="007219E8"/>
    <w:rsid w:val="00722B31"/>
    <w:rsid w:val="00723E0C"/>
    <w:rsid w:val="00723F74"/>
    <w:rsid w:val="00725B25"/>
    <w:rsid w:val="00726B97"/>
    <w:rsid w:val="00737656"/>
    <w:rsid w:val="00740678"/>
    <w:rsid w:val="007413E5"/>
    <w:rsid w:val="00741A85"/>
    <w:rsid w:val="007436D2"/>
    <w:rsid w:val="00746518"/>
    <w:rsid w:val="0074688C"/>
    <w:rsid w:val="00747277"/>
    <w:rsid w:val="00750294"/>
    <w:rsid w:val="00755706"/>
    <w:rsid w:val="007616C3"/>
    <w:rsid w:val="00761A7F"/>
    <w:rsid w:val="00763AAC"/>
    <w:rsid w:val="00767661"/>
    <w:rsid w:val="0076769F"/>
    <w:rsid w:val="00771051"/>
    <w:rsid w:val="00771169"/>
    <w:rsid w:val="00773AFA"/>
    <w:rsid w:val="00776941"/>
    <w:rsid w:val="00776EF4"/>
    <w:rsid w:val="007815FD"/>
    <w:rsid w:val="00782A11"/>
    <w:rsid w:val="00783BAE"/>
    <w:rsid w:val="00783DC1"/>
    <w:rsid w:val="0078631F"/>
    <w:rsid w:val="00790326"/>
    <w:rsid w:val="00790505"/>
    <w:rsid w:val="007908FF"/>
    <w:rsid w:val="007942E7"/>
    <w:rsid w:val="00794C0D"/>
    <w:rsid w:val="007A45C4"/>
    <w:rsid w:val="007A7586"/>
    <w:rsid w:val="007A7C27"/>
    <w:rsid w:val="007A7D5B"/>
    <w:rsid w:val="007B004E"/>
    <w:rsid w:val="007B2DF7"/>
    <w:rsid w:val="007B3BC2"/>
    <w:rsid w:val="007B4EE9"/>
    <w:rsid w:val="007B572A"/>
    <w:rsid w:val="007B6159"/>
    <w:rsid w:val="007B7FFC"/>
    <w:rsid w:val="007C00FC"/>
    <w:rsid w:val="007C03BD"/>
    <w:rsid w:val="007C3350"/>
    <w:rsid w:val="007D047B"/>
    <w:rsid w:val="007D1050"/>
    <w:rsid w:val="007D2C33"/>
    <w:rsid w:val="007D4DCA"/>
    <w:rsid w:val="007D69B7"/>
    <w:rsid w:val="007DAB6C"/>
    <w:rsid w:val="007E0386"/>
    <w:rsid w:val="007E07CD"/>
    <w:rsid w:val="007E3FB1"/>
    <w:rsid w:val="007F2492"/>
    <w:rsid w:val="007F2D82"/>
    <w:rsid w:val="007F38A6"/>
    <w:rsid w:val="008016CF"/>
    <w:rsid w:val="00801F77"/>
    <w:rsid w:val="00805058"/>
    <w:rsid w:val="0080586C"/>
    <w:rsid w:val="0080638D"/>
    <w:rsid w:val="0081023F"/>
    <w:rsid w:val="008130B4"/>
    <w:rsid w:val="00814254"/>
    <w:rsid w:val="008147F8"/>
    <w:rsid w:val="00817F2E"/>
    <w:rsid w:val="0082033C"/>
    <w:rsid w:val="008221BE"/>
    <w:rsid w:val="008223F3"/>
    <w:rsid w:val="00823598"/>
    <w:rsid w:val="008239EC"/>
    <w:rsid w:val="00826227"/>
    <w:rsid w:val="00827A76"/>
    <w:rsid w:val="00832BE8"/>
    <w:rsid w:val="00836054"/>
    <w:rsid w:val="00837D81"/>
    <w:rsid w:val="00840289"/>
    <w:rsid w:val="00840C0E"/>
    <w:rsid w:val="00843060"/>
    <w:rsid w:val="008437F6"/>
    <w:rsid w:val="008465B4"/>
    <w:rsid w:val="00847941"/>
    <w:rsid w:val="00854012"/>
    <w:rsid w:val="0085512C"/>
    <w:rsid w:val="0085709C"/>
    <w:rsid w:val="00857BC5"/>
    <w:rsid w:val="00861A84"/>
    <w:rsid w:val="00863011"/>
    <w:rsid w:val="00864FBD"/>
    <w:rsid w:val="0087186A"/>
    <w:rsid w:val="00873C5D"/>
    <w:rsid w:val="00873DB0"/>
    <w:rsid w:val="0087507F"/>
    <w:rsid w:val="00876607"/>
    <w:rsid w:val="008768D1"/>
    <w:rsid w:val="0088075E"/>
    <w:rsid w:val="00880C4E"/>
    <w:rsid w:val="00884906"/>
    <w:rsid w:val="0088538A"/>
    <w:rsid w:val="0089485B"/>
    <w:rsid w:val="00895ADE"/>
    <w:rsid w:val="00897C3C"/>
    <w:rsid w:val="008A08E2"/>
    <w:rsid w:val="008A1730"/>
    <w:rsid w:val="008A264E"/>
    <w:rsid w:val="008A3123"/>
    <w:rsid w:val="008B17E3"/>
    <w:rsid w:val="008B3CDA"/>
    <w:rsid w:val="008B44C6"/>
    <w:rsid w:val="008B4824"/>
    <w:rsid w:val="008B4892"/>
    <w:rsid w:val="008B518C"/>
    <w:rsid w:val="008B5BBE"/>
    <w:rsid w:val="008C0039"/>
    <w:rsid w:val="008C2922"/>
    <w:rsid w:val="008C7249"/>
    <w:rsid w:val="008C7495"/>
    <w:rsid w:val="008C7FE8"/>
    <w:rsid w:val="008D35D6"/>
    <w:rsid w:val="008D6290"/>
    <w:rsid w:val="008E0EA4"/>
    <w:rsid w:val="008E2280"/>
    <w:rsid w:val="008E3787"/>
    <w:rsid w:val="008E7CBF"/>
    <w:rsid w:val="008F1212"/>
    <w:rsid w:val="008F6488"/>
    <w:rsid w:val="008F6640"/>
    <w:rsid w:val="008F7613"/>
    <w:rsid w:val="008F7FC7"/>
    <w:rsid w:val="00900729"/>
    <w:rsid w:val="00900DF9"/>
    <w:rsid w:val="00902D7E"/>
    <w:rsid w:val="0091050D"/>
    <w:rsid w:val="0091375C"/>
    <w:rsid w:val="00914FBD"/>
    <w:rsid w:val="00916ED2"/>
    <w:rsid w:val="009179BD"/>
    <w:rsid w:val="0092344A"/>
    <w:rsid w:val="009238E3"/>
    <w:rsid w:val="009252AB"/>
    <w:rsid w:val="009255F0"/>
    <w:rsid w:val="009340CC"/>
    <w:rsid w:val="00935413"/>
    <w:rsid w:val="00936A18"/>
    <w:rsid w:val="009372AC"/>
    <w:rsid w:val="00942533"/>
    <w:rsid w:val="009500EE"/>
    <w:rsid w:val="00951F81"/>
    <w:rsid w:val="009613C0"/>
    <w:rsid w:val="0096362C"/>
    <w:rsid w:val="00964ADA"/>
    <w:rsid w:val="0097278E"/>
    <w:rsid w:val="0098314A"/>
    <w:rsid w:val="00992CBD"/>
    <w:rsid w:val="00997A7B"/>
    <w:rsid w:val="009B71D0"/>
    <w:rsid w:val="009C1BFE"/>
    <w:rsid w:val="009C2CB2"/>
    <w:rsid w:val="009C722A"/>
    <w:rsid w:val="009D5C47"/>
    <w:rsid w:val="009D6E31"/>
    <w:rsid w:val="009E1967"/>
    <w:rsid w:val="009E44AC"/>
    <w:rsid w:val="009E5490"/>
    <w:rsid w:val="009E54A5"/>
    <w:rsid w:val="009E5DAF"/>
    <w:rsid w:val="009F2EA5"/>
    <w:rsid w:val="009F6AA0"/>
    <w:rsid w:val="00A010F6"/>
    <w:rsid w:val="00A014BA"/>
    <w:rsid w:val="00A02C4A"/>
    <w:rsid w:val="00A045FA"/>
    <w:rsid w:val="00A04997"/>
    <w:rsid w:val="00A12782"/>
    <w:rsid w:val="00A1430A"/>
    <w:rsid w:val="00A14AC1"/>
    <w:rsid w:val="00A16D98"/>
    <w:rsid w:val="00A25868"/>
    <w:rsid w:val="00A273EF"/>
    <w:rsid w:val="00A30BF3"/>
    <w:rsid w:val="00A30F77"/>
    <w:rsid w:val="00A31B2D"/>
    <w:rsid w:val="00A31B5D"/>
    <w:rsid w:val="00A34C77"/>
    <w:rsid w:val="00A35113"/>
    <w:rsid w:val="00A36A24"/>
    <w:rsid w:val="00A37609"/>
    <w:rsid w:val="00A417F7"/>
    <w:rsid w:val="00A41E4B"/>
    <w:rsid w:val="00A41E83"/>
    <w:rsid w:val="00A424F7"/>
    <w:rsid w:val="00A46763"/>
    <w:rsid w:val="00A50E78"/>
    <w:rsid w:val="00A5123E"/>
    <w:rsid w:val="00A51C37"/>
    <w:rsid w:val="00A60FB7"/>
    <w:rsid w:val="00A61B27"/>
    <w:rsid w:val="00A6396A"/>
    <w:rsid w:val="00A65907"/>
    <w:rsid w:val="00A67C56"/>
    <w:rsid w:val="00A67F32"/>
    <w:rsid w:val="00A77293"/>
    <w:rsid w:val="00A824C1"/>
    <w:rsid w:val="00A824F8"/>
    <w:rsid w:val="00A9187A"/>
    <w:rsid w:val="00AA0105"/>
    <w:rsid w:val="00AA1E64"/>
    <w:rsid w:val="00AA4F00"/>
    <w:rsid w:val="00AA7081"/>
    <w:rsid w:val="00AB1827"/>
    <w:rsid w:val="00AC1AAF"/>
    <w:rsid w:val="00AC1FC3"/>
    <w:rsid w:val="00AD02DB"/>
    <w:rsid w:val="00AD034C"/>
    <w:rsid w:val="00AD1FE4"/>
    <w:rsid w:val="00AD5625"/>
    <w:rsid w:val="00AD5A86"/>
    <w:rsid w:val="00AD69D4"/>
    <w:rsid w:val="00AD7539"/>
    <w:rsid w:val="00AE0D4A"/>
    <w:rsid w:val="00AF089D"/>
    <w:rsid w:val="00B03D61"/>
    <w:rsid w:val="00B10437"/>
    <w:rsid w:val="00B113A6"/>
    <w:rsid w:val="00B11D77"/>
    <w:rsid w:val="00B1578B"/>
    <w:rsid w:val="00B17CDE"/>
    <w:rsid w:val="00B25811"/>
    <w:rsid w:val="00B27C6D"/>
    <w:rsid w:val="00B36473"/>
    <w:rsid w:val="00B40918"/>
    <w:rsid w:val="00B4640E"/>
    <w:rsid w:val="00B50223"/>
    <w:rsid w:val="00B50BED"/>
    <w:rsid w:val="00B5217C"/>
    <w:rsid w:val="00B56E69"/>
    <w:rsid w:val="00B60503"/>
    <w:rsid w:val="00B65E61"/>
    <w:rsid w:val="00B7482A"/>
    <w:rsid w:val="00B752EC"/>
    <w:rsid w:val="00B766FA"/>
    <w:rsid w:val="00B820DF"/>
    <w:rsid w:val="00B82934"/>
    <w:rsid w:val="00B8367D"/>
    <w:rsid w:val="00B86869"/>
    <w:rsid w:val="00B87614"/>
    <w:rsid w:val="00B92F53"/>
    <w:rsid w:val="00B93045"/>
    <w:rsid w:val="00B93A7E"/>
    <w:rsid w:val="00B94390"/>
    <w:rsid w:val="00B94AC2"/>
    <w:rsid w:val="00B94FE6"/>
    <w:rsid w:val="00BA128F"/>
    <w:rsid w:val="00BA2B91"/>
    <w:rsid w:val="00BA3CF4"/>
    <w:rsid w:val="00BA51FC"/>
    <w:rsid w:val="00BB0FFE"/>
    <w:rsid w:val="00BC372E"/>
    <w:rsid w:val="00BD00BB"/>
    <w:rsid w:val="00BD09FB"/>
    <w:rsid w:val="00BD1773"/>
    <w:rsid w:val="00BD1EAA"/>
    <w:rsid w:val="00BD2826"/>
    <w:rsid w:val="00BD327B"/>
    <w:rsid w:val="00BD4B9E"/>
    <w:rsid w:val="00BD7CF0"/>
    <w:rsid w:val="00BE042F"/>
    <w:rsid w:val="00BE2405"/>
    <w:rsid w:val="00BE67DB"/>
    <w:rsid w:val="00BE6886"/>
    <w:rsid w:val="00BF1834"/>
    <w:rsid w:val="00BF1B8F"/>
    <w:rsid w:val="00BF2ADA"/>
    <w:rsid w:val="00C0186C"/>
    <w:rsid w:val="00C0310C"/>
    <w:rsid w:val="00C0376B"/>
    <w:rsid w:val="00C04736"/>
    <w:rsid w:val="00C104CD"/>
    <w:rsid w:val="00C13AED"/>
    <w:rsid w:val="00C14E5B"/>
    <w:rsid w:val="00C14EBB"/>
    <w:rsid w:val="00C16EE6"/>
    <w:rsid w:val="00C24472"/>
    <w:rsid w:val="00C326F5"/>
    <w:rsid w:val="00C3276C"/>
    <w:rsid w:val="00C35A57"/>
    <w:rsid w:val="00C43AB5"/>
    <w:rsid w:val="00C67B96"/>
    <w:rsid w:val="00C67E62"/>
    <w:rsid w:val="00C7022C"/>
    <w:rsid w:val="00C71608"/>
    <w:rsid w:val="00C723FC"/>
    <w:rsid w:val="00C7408C"/>
    <w:rsid w:val="00C74D09"/>
    <w:rsid w:val="00C75FE2"/>
    <w:rsid w:val="00C7606A"/>
    <w:rsid w:val="00C76601"/>
    <w:rsid w:val="00C81868"/>
    <w:rsid w:val="00C87C67"/>
    <w:rsid w:val="00C91D8F"/>
    <w:rsid w:val="00CA0B83"/>
    <w:rsid w:val="00CA3EC6"/>
    <w:rsid w:val="00CA4A4E"/>
    <w:rsid w:val="00CA7383"/>
    <w:rsid w:val="00CB0988"/>
    <w:rsid w:val="00CB3825"/>
    <w:rsid w:val="00CC3605"/>
    <w:rsid w:val="00CC5E8A"/>
    <w:rsid w:val="00CD4BFF"/>
    <w:rsid w:val="00CE06E0"/>
    <w:rsid w:val="00CE12BE"/>
    <w:rsid w:val="00CE28FC"/>
    <w:rsid w:val="00CEF2EC"/>
    <w:rsid w:val="00CF0DF7"/>
    <w:rsid w:val="00CF283C"/>
    <w:rsid w:val="00D06B85"/>
    <w:rsid w:val="00D11F5A"/>
    <w:rsid w:val="00D1496F"/>
    <w:rsid w:val="00D16ACE"/>
    <w:rsid w:val="00D2497A"/>
    <w:rsid w:val="00D26FB5"/>
    <w:rsid w:val="00D35A6E"/>
    <w:rsid w:val="00D376C0"/>
    <w:rsid w:val="00D3A0A8"/>
    <w:rsid w:val="00D42E63"/>
    <w:rsid w:val="00D44D49"/>
    <w:rsid w:val="00D44EC5"/>
    <w:rsid w:val="00D45A57"/>
    <w:rsid w:val="00D558A5"/>
    <w:rsid w:val="00D57A9B"/>
    <w:rsid w:val="00D72D79"/>
    <w:rsid w:val="00D743A6"/>
    <w:rsid w:val="00D814D3"/>
    <w:rsid w:val="00D831F2"/>
    <w:rsid w:val="00D87030"/>
    <w:rsid w:val="00D94A0E"/>
    <w:rsid w:val="00D95F2F"/>
    <w:rsid w:val="00DA1721"/>
    <w:rsid w:val="00DA77B1"/>
    <w:rsid w:val="00DB48C6"/>
    <w:rsid w:val="00DB7D95"/>
    <w:rsid w:val="00DC6135"/>
    <w:rsid w:val="00DD11B6"/>
    <w:rsid w:val="00DE57ED"/>
    <w:rsid w:val="00DF0849"/>
    <w:rsid w:val="00E01EEC"/>
    <w:rsid w:val="00E03EB2"/>
    <w:rsid w:val="00E04BFA"/>
    <w:rsid w:val="00E067F8"/>
    <w:rsid w:val="00E10A20"/>
    <w:rsid w:val="00E127F2"/>
    <w:rsid w:val="00E12AB8"/>
    <w:rsid w:val="00E13FDC"/>
    <w:rsid w:val="00E144AB"/>
    <w:rsid w:val="00E14D6B"/>
    <w:rsid w:val="00E20786"/>
    <w:rsid w:val="00E24CB2"/>
    <w:rsid w:val="00E30116"/>
    <w:rsid w:val="00E307FB"/>
    <w:rsid w:val="00E4116E"/>
    <w:rsid w:val="00E45C95"/>
    <w:rsid w:val="00E560EC"/>
    <w:rsid w:val="00E578AE"/>
    <w:rsid w:val="00E6106B"/>
    <w:rsid w:val="00E61F08"/>
    <w:rsid w:val="00E62198"/>
    <w:rsid w:val="00E6255E"/>
    <w:rsid w:val="00E62CDC"/>
    <w:rsid w:val="00E643C3"/>
    <w:rsid w:val="00E65DC5"/>
    <w:rsid w:val="00E77E4B"/>
    <w:rsid w:val="00E84602"/>
    <w:rsid w:val="00E85C3E"/>
    <w:rsid w:val="00E85F14"/>
    <w:rsid w:val="00E86548"/>
    <w:rsid w:val="00E8B829"/>
    <w:rsid w:val="00E931B4"/>
    <w:rsid w:val="00E97D5E"/>
    <w:rsid w:val="00EA00AF"/>
    <w:rsid w:val="00EA131A"/>
    <w:rsid w:val="00EA138F"/>
    <w:rsid w:val="00EA1968"/>
    <w:rsid w:val="00EA2284"/>
    <w:rsid w:val="00EA281C"/>
    <w:rsid w:val="00EB2A59"/>
    <w:rsid w:val="00EB72D9"/>
    <w:rsid w:val="00EB7497"/>
    <w:rsid w:val="00EC020C"/>
    <w:rsid w:val="00EC5E42"/>
    <w:rsid w:val="00EC6D61"/>
    <w:rsid w:val="00EC722C"/>
    <w:rsid w:val="00ED0DF5"/>
    <w:rsid w:val="00ED6FC5"/>
    <w:rsid w:val="00ED79BB"/>
    <w:rsid w:val="00EE5293"/>
    <w:rsid w:val="00EE5C30"/>
    <w:rsid w:val="00EF0348"/>
    <w:rsid w:val="00EF156A"/>
    <w:rsid w:val="00EF6569"/>
    <w:rsid w:val="00F06196"/>
    <w:rsid w:val="00F12093"/>
    <w:rsid w:val="00F12FEB"/>
    <w:rsid w:val="00F133E6"/>
    <w:rsid w:val="00F13B26"/>
    <w:rsid w:val="00F16930"/>
    <w:rsid w:val="00F22230"/>
    <w:rsid w:val="00F24D5B"/>
    <w:rsid w:val="00F25165"/>
    <w:rsid w:val="00F25843"/>
    <w:rsid w:val="00F30F75"/>
    <w:rsid w:val="00F34606"/>
    <w:rsid w:val="00F34FE0"/>
    <w:rsid w:val="00F44596"/>
    <w:rsid w:val="00F504BF"/>
    <w:rsid w:val="00F52851"/>
    <w:rsid w:val="00F61F17"/>
    <w:rsid w:val="00F725DE"/>
    <w:rsid w:val="00F7724B"/>
    <w:rsid w:val="00F82894"/>
    <w:rsid w:val="00F83539"/>
    <w:rsid w:val="00F83C27"/>
    <w:rsid w:val="00F84E54"/>
    <w:rsid w:val="00F941BD"/>
    <w:rsid w:val="00FA140F"/>
    <w:rsid w:val="00FA3A5D"/>
    <w:rsid w:val="00FA591F"/>
    <w:rsid w:val="00FA6224"/>
    <w:rsid w:val="00FB25B1"/>
    <w:rsid w:val="00FB5388"/>
    <w:rsid w:val="00FB6593"/>
    <w:rsid w:val="00FB6F7C"/>
    <w:rsid w:val="00FC1DC3"/>
    <w:rsid w:val="00FD3C1F"/>
    <w:rsid w:val="00FD3D0F"/>
    <w:rsid w:val="00FD5582"/>
    <w:rsid w:val="00FD690D"/>
    <w:rsid w:val="00FD75CF"/>
    <w:rsid w:val="00FE67FF"/>
    <w:rsid w:val="010D1CD1"/>
    <w:rsid w:val="015B1057"/>
    <w:rsid w:val="015C650A"/>
    <w:rsid w:val="016FA6F2"/>
    <w:rsid w:val="017EBE9A"/>
    <w:rsid w:val="0192D1B4"/>
    <w:rsid w:val="019886C9"/>
    <w:rsid w:val="01B2B19E"/>
    <w:rsid w:val="01B4919E"/>
    <w:rsid w:val="020B9F36"/>
    <w:rsid w:val="022409FA"/>
    <w:rsid w:val="022EC065"/>
    <w:rsid w:val="0234CC57"/>
    <w:rsid w:val="02390575"/>
    <w:rsid w:val="0259B283"/>
    <w:rsid w:val="027382C2"/>
    <w:rsid w:val="027B7AF9"/>
    <w:rsid w:val="027E3D4C"/>
    <w:rsid w:val="02801B2D"/>
    <w:rsid w:val="028E7615"/>
    <w:rsid w:val="02AF779C"/>
    <w:rsid w:val="02B88E51"/>
    <w:rsid w:val="02C0AC59"/>
    <w:rsid w:val="02CF467D"/>
    <w:rsid w:val="02D4382C"/>
    <w:rsid w:val="02F71758"/>
    <w:rsid w:val="031F96D7"/>
    <w:rsid w:val="033B4B2E"/>
    <w:rsid w:val="034282B4"/>
    <w:rsid w:val="034ABB11"/>
    <w:rsid w:val="0354EED9"/>
    <w:rsid w:val="0358C490"/>
    <w:rsid w:val="03596AB7"/>
    <w:rsid w:val="0393BE55"/>
    <w:rsid w:val="03F6B6CD"/>
    <w:rsid w:val="03F8A5A3"/>
    <w:rsid w:val="03FB6692"/>
    <w:rsid w:val="0420E2F6"/>
    <w:rsid w:val="0422993F"/>
    <w:rsid w:val="042A4080"/>
    <w:rsid w:val="043B7FF6"/>
    <w:rsid w:val="043ECF3F"/>
    <w:rsid w:val="044912D8"/>
    <w:rsid w:val="044EF513"/>
    <w:rsid w:val="0454154A"/>
    <w:rsid w:val="046128A4"/>
    <w:rsid w:val="04763DEB"/>
    <w:rsid w:val="048607CC"/>
    <w:rsid w:val="04978AC1"/>
    <w:rsid w:val="04A5A96B"/>
    <w:rsid w:val="04B39B86"/>
    <w:rsid w:val="04B85838"/>
    <w:rsid w:val="04BDDD00"/>
    <w:rsid w:val="04E4340A"/>
    <w:rsid w:val="05025490"/>
    <w:rsid w:val="05195DDA"/>
    <w:rsid w:val="0530FD8E"/>
    <w:rsid w:val="05340CB3"/>
    <w:rsid w:val="0550F10C"/>
    <w:rsid w:val="055A6135"/>
    <w:rsid w:val="057B71DE"/>
    <w:rsid w:val="0583B592"/>
    <w:rsid w:val="058AA82A"/>
    <w:rsid w:val="059E4B2F"/>
    <w:rsid w:val="05A8E4B7"/>
    <w:rsid w:val="05C6452D"/>
    <w:rsid w:val="05FC3967"/>
    <w:rsid w:val="06100494"/>
    <w:rsid w:val="0615BFA2"/>
    <w:rsid w:val="0626A014"/>
    <w:rsid w:val="0648728A"/>
    <w:rsid w:val="0663F2D7"/>
    <w:rsid w:val="06648AAD"/>
    <w:rsid w:val="069291A5"/>
    <w:rsid w:val="06A98A50"/>
    <w:rsid w:val="06C2A43C"/>
    <w:rsid w:val="06C69011"/>
    <w:rsid w:val="06EA8FDD"/>
    <w:rsid w:val="06FE3DA0"/>
    <w:rsid w:val="070A755F"/>
    <w:rsid w:val="071A4CA4"/>
    <w:rsid w:val="071EF97B"/>
    <w:rsid w:val="07248A2D"/>
    <w:rsid w:val="0724CF5A"/>
    <w:rsid w:val="075A9F87"/>
    <w:rsid w:val="075FE3E2"/>
    <w:rsid w:val="0784602D"/>
    <w:rsid w:val="07A1E8C3"/>
    <w:rsid w:val="07C5EF7C"/>
    <w:rsid w:val="07C5FF9E"/>
    <w:rsid w:val="07CD7D2C"/>
    <w:rsid w:val="07E0FDA9"/>
    <w:rsid w:val="07EDA7E1"/>
    <w:rsid w:val="081CC5DE"/>
    <w:rsid w:val="0826CA74"/>
    <w:rsid w:val="082D0FA3"/>
    <w:rsid w:val="08773F35"/>
    <w:rsid w:val="087F6A1D"/>
    <w:rsid w:val="087FAFAD"/>
    <w:rsid w:val="088DBE30"/>
    <w:rsid w:val="088F3B2E"/>
    <w:rsid w:val="088FFED0"/>
    <w:rsid w:val="08AFA70C"/>
    <w:rsid w:val="08C5D91D"/>
    <w:rsid w:val="091F95C3"/>
    <w:rsid w:val="0931FAD5"/>
    <w:rsid w:val="0959864E"/>
    <w:rsid w:val="095D9413"/>
    <w:rsid w:val="09814C02"/>
    <w:rsid w:val="099CED59"/>
    <w:rsid w:val="099FC221"/>
    <w:rsid w:val="09A4403E"/>
    <w:rsid w:val="09B33B65"/>
    <w:rsid w:val="09B4EDC4"/>
    <w:rsid w:val="09B87A63"/>
    <w:rsid w:val="09DB08B2"/>
    <w:rsid w:val="09DD8415"/>
    <w:rsid w:val="09EEC5AF"/>
    <w:rsid w:val="09F65CF3"/>
    <w:rsid w:val="09FF967A"/>
    <w:rsid w:val="0A092740"/>
    <w:rsid w:val="0A211A0C"/>
    <w:rsid w:val="0A320544"/>
    <w:rsid w:val="0A3AA9D7"/>
    <w:rsid w:val="0A42EB82"/>
    <w:rsid w:val="0A537945"/>
    <w:rsid w:val="0A655252"/>
    <w:rsid w:val="0A78ECC3"/>
    <w:rsid w:val="0A8674FE"/>
    <w:rsid w:val="0A971314"/>
    <w:rsid w:val="0AA12052"/>
    <w:rsid w:val="0AA3A897"/>
    <w:rsid w:val="0B1A3C3B"/>
    <w:rsid w:val="0B23C251"/>
    <w:rsid w:val="0B43102B"/>
    <w:rsid w:val="0B4384B1"/>
    <w:rsid w:val="0B572CC8"/>
    <w:rsid w:val="0B6B6C5C"/>
    <w:rsid w:val="0B795476"/>
    <w:rsid w:val="0B894C32"/>
    <w:rsid w:val="0BB4FD6B"/>
    <w:rsid w:val="0BDE09B2"/>
    <w:rsid w:val="0BE38A15"/>
    <w:rsid w:val="0BF06A51"/>
    <w:rsid w:val="0C1CD7E2"/>
    <w:rsid w:val="0C20D0C6"/>
    <w:rsid w:val="0C3192BC"/>
    <w:rsid w:val="0C5F8FA5"/>
    <w:rsid w:val="0C651CD9"/>
    <w:rsid w:val="0C6B9675"/>
    <w:rsid w:val="0C753786"/>
    <w:rsid w:val="0C96FD07"/>
    <w:rsid w:val="0CA06D4F"/>
    <w:rsid w:val="0CBABEC6"/>
    <w:rsid w:val="0CC3B0C1"/>
    <w:rsid w:val="0CC89449"/>
    <w:rsid w:val="0CF1A9C4"/>
    <w:rsid w:val="0CF503D4"/>
    <w:rsid w:val="0D2B1BA4"/>
    <w:rsid w:val="0D44F2DC"/>
    <w:rsid w:val="0D4D48B1"/>
    <w:rsid w:val="0D641D9C"/>
    <w:rsid w:val="0D650B65"/>
    <w:rsid w:val="0D6A3B9D"/>
    <w:rsid w:val="0D76D942"/>
    <w:rsid w:val="0D7C6643"/>
    <w:rsid w:val="0D85688B"/>
    <w:rsid w:val="0D865787"/>
    <w:rsid w:val="0D895A3A"/>
    <w:rsid w:val="0DA784CC"/>
    <w:rsid w:val="0DD39F95"/>
    <w:rsid w:val="0DDE801C"/>
    <w:rsid w:val="0DF88E18"/>
    <w:rsid w:val="0DFCE269"/>
    <w:rsid w:val="0E217DAB"/>
    <w:rsid w:val="0E58B543"/>
    <w:rsid w:val="0E75D502"/>
    <w:rsid w:val="0E902172"/>
    <w:rsid w:val="0E926269"/>
    <w:rsid w:val="0EB39695"/>
    <w:rsid w:val="0EEE2DC7"/>
    <w:rsid w:val="0F09B44E"/>
    <w:rsid w:val="0F0C5501"/>
    <w:rsid w:val="0F221524"/>
    <w:rsid w:val="0F4ABB4F"/>
    <w:rsid w:val="0F609782"/>
    <w:rsid w:val="0F60D829"/>
    <w:rsid w:val="0F9360A1"/>
    <w:rsid w:val="0FC742B0"/>
    <w:rsid w:val="0FE1D22F"/>
    <w:rsid w:val="0FE3A181"/>
    <w:rsid w:val="0FE5190B"/>
    <w:rsid w:val="0FECDEC3"/>
    <w:rsid w:val="0FF2F453"/>
    <w:rsid w:val="0FFAC1AA"/>
    <w:rsid w:val="1029B2D8"/>
    <w:rsid w:val="102AAD6E"/>
    <w:rsid w:val="10391772"/>
    <w:rsid w:val="1046D72C"/>
    <w:rsid w:val="1046F2F2"/>
    <w:rsid w:val="10497308"/>
    <w:rsid w:val="104A0594"/>
    <w:rsid w:val="10550872"/>
    <w:rsid w:val="10833E1B"/>
    <w:rsid w:val="109083BB"/>
    <w:rsid w:val="109531F8"/>
    <w:rsid w:val="1095CB06"/>
    <w:rsid w:val="10A5DFF8"/>
    <w:rsid w:val="10C66625"/>
    <w:rsid w:val="10CEF41F"/>
    <w:rsid w:val="10DF9550"/>
    <w:rsid w:val="10F59512"/>
    <w:rsid w:val="10F972A8"/>
    <w:rsid w:val="11052ED3"/>
    <w:rsid w:val="1144518D"/>
    <w:rsid w:val="1154DF4E"/>
    <w:rsid w:val="118BF78F"/>
    <w:rsid w:val="119D30C0"/>
    <w:rsid w:val="11DC2857"/>
    <w:rsid w:val="11DE7F94"/>
    <w:rsid w:val="11E1991E"/>
    <w:rsid w:val="11F3CCE3"/>
    <w:rsid w:val="11FFCAF8"/>
    <w:rsid w:val="1230CFA6"/>
    <w:rsid w:val="124A0694"/>
    <w:rsid w:val="126D0F6A"/>
    <w:rsid w:val="12944717"/>
    <w:rsid w:val="12B33EEF"/>
    <w:rsid w:val="12B6AC32"/>
    <w:rsid w:val="12F5A022"/>
    <w:rsid w:val="1316D54B"/>
    <w:rsid w:val="132B239C"/>
    <w:rsid w:val="132BF6AF"/>
    <w:rsid w:val="135705CD"/>
    <w:rsid w:val="1357EE5D"/>
    <w:rsid w:val="135BBC5F"/>
    <w:rsid w:val="135D3EB6"/>
    <w:rsid w:val="1380BD73"/>
    <w:rsid w:val="139DE42E"/>
    <w:rsid w:val="13BBCD95"/>
    <w:rsid w:val="13BD4456"/>
    <w:rsid w:val="13BEAD75"/>
    <w:rsid w:val="13D3A977"/>
    <w:rsid w:val="13DFFFB9"/>
    <w:rsid w:val="13F8A3BF"/>
    <w:rsid w:val="14060CDF"/>
    <w:rsid w:val="140AD2D2"/>
    <w:rsid w:val="140F7690"/>
    <w:rsid w:val="1470C008"/>
    <w:rsid w:val="1477FE79"/>
    <w:rsid w:val="14844C93"/>
    <w:rsid w:val="149B4E6A"/>
    <w:rsid w:val="14AEB88C"/>
    <w:rsid w:val="14EA7B20"/>
    <w:rsid w:val="14F80EE7"/>
    <w:rsid w:val="1506D250"/>
    <w:rsid w:val="1509732C"/>
    <w:rsid w:val="151D675B"/>
    <w:rsid w:val="1521EC6B"/>
    <w:rsid w:val="152DF194"/>
    <w:rsid w:val="152EFBF2"/>
    <w:rsid w:val="153644BF"/>
    <w:rsid w:val="153707DE"/>
    <w:rsid w:val="153A7E77"/>
    <w:rsid w:val="154C59EC"/>
    <w:rsid w:val="156FABA4"/>
    <w:rsid w:val="1588C1BE"/>
    <w:rsid w:val="158DADD1"/>
    <w:rsid w:val="158ED12E"/>
    <w:rsid w:val="15B4BB3C"/>
    <w:rsid w:val="15B5472B"/>
    <w:rsid w:val="15B573E4"/>
    <w:rsid w:val="15CE1AB8"/>
    <w:rsid w:val="15E89A16"/>
    <w:rsid w:val="1606C020"/>
    <w:rsid w:val="1629D49F"/>
    <w:rsid w:val="162B951A"/>
    <w:rsid w:val="1636505B"/>
    <w:rsid w:val="16380DFC"/>
    <w:rsid w:val="164F0ACC"/>
    <w:rsid w:val="16517DEA"/>
    <w:rsid w:val="165B5775"/>
    <w:rsid w:val="165D2B79"/>
    <w:rsid w:val="16716D6C"/>
    <w:rsid w:val="168235F5"/>
    <w:rsid w:val="1686F51F"/>
    <w:rsid w:val="16892BCC"/>
    <w:rsid w:val="168E3AAF"/>
    <w:rsid w:val="16BD27BB"/>
    <w:rsid w:val="16C0E911"/>
    <w:rsid w:val="16C1011D"/>
    <w:rsid w:val="1703B214"/>
    <w:rsid w:val="17282CA7"/>
    <w:rsid w:val="172E6076"/>
    <w:rsid w:val="17400CFE"/>
    <w:rsid w:val="17490CDB"/>
    <w:rsid w:val="174AE9A4"/>
    <w:rsid w:val="174B3834"/>
    <w:rsid w:val="175B13DE"/>
    <w:rsid w:val="176E9251"/>
    <w:rsid w:val="177537D2"/>
    <w:rsid w:val="17757FAB"/>
    <w:rsid w:val="1776DBBA"/>
    <w:rsid w:val="17A2E04C"/>
    <w:rsid w:val="17A8C5FA"/>
    <w:rsid w:val="17A95D9A"/>
    <w:rsid w:val="17E130AC"/>
    <w:rsid w:val="17FD97C8"/>
    <w:rsid w:val="18275719"/>
    <w:rsid w:val="183598A4"/>
    <w:rsid w:val="1874C9BD"/>
    <w:rsid w:val="1893488D"/>
    <w:rsid w:val="18938BB4"/>
    <w:rsid w:val="18AAC2A5"/>
    <w:rsid w:val="18ABCF80"/>
    <w:rsid w:val="18C1C90D"/>
    <w:rsid w:val="18C3FD08"/>
    <w:rsid w:val="18C91F7C"/>
    <w:rsid w:val="18CE014A"/>
    <w:rsid w:val="18DA0604"/>
    <w:rsid w:val="18FABC3B"/>
    <w:rsid w:val="18FD79CC"/>
    <w:rsid w:val="19283A55"/>
    <w:rsid w:val="192D9D78"/>
    <w:rsid w:val="195BABA0"/>
    <w:rsid w:val="195C2F84"/>
    <w:rsid w:val="195D8EA2"/>
    <w:rsid w:val="196F9818"/>
    <w:rsid w:val="197B8874"/>
    <w:rsid w:val="19941E8D"/>
    <w:rsid w:val="1994DF6A"/>
    <w:rsid w:val="1999CDE4"/>
    <w:rsid w:val="19A94A79"/>
    <w:rsid w:val="19BFF059"/>
    <w:rsid w:val="19D47802"/>
    <w:rsid w:val="19D9653F"/>
    <w:rsid w:val="19DFB9AF"/>
    <w:rsid w:val="19E3497C"/>
    <w:rsid w:val="1A0947D0"/>
    <w:rsid w:val="1A13451B"/>
    <w:rsid w:val="1A355E66"/>
    <w:rsid w:val="1A58859B"/>
    <w:rsid w:val="1A6A656A"/>
    <w:rsid w:val="1AA05EC8"/>
    <w:rsid w:val="1ABF47E5"/>
    <w:rsid w:val="1AC996D2"/>
    <w:rsid w:val="1AEBD8C9"/>
    <w:rsid w:val="1AF5F623"/>
    <w:rsid w:val="1AF76DC1"/>
    <w:rsid w:val="1AF77685"/>
    <w:rsid w:val="1B020925"/>
    <w:rsid w:val="1B3C49A2"/>
    <w:rsid w:val="1B7B0F2C"/>
    <w:rsid w:val="1B8371F7"/>
    <w:rsid w:val="1B9476B2"/>
    <w:rsid w:val="1BB15802"/>
    <w:rsid w:val="1BB4DFE6"/>
    <w:rsid w:val="1BDACAA8"/>
    <w:rsid w:val="1BF8ED10"/>
    <w:rsid w:val="1C025F17"/>
    <w:rsid w:val="1C1015FA"/>
    <w:rsid w:val="1C311F7C"/>
    <w:rsid w:val="1C5E4D5D"/>
    <w:rsid w:val="1C648E1A"/>
    <w:rsid w:val="1C6C81E8"/>
    <w:rsid w:val="1C7AAE08"/>
    <w:rsid w:val="1C9B767F"/>
    <w:rsid w:val="1C9EA455"/>
    <w:rsid w:val="1CA8CEE8"/>
    <w:rsid w:val="1CB8E637"/>
    <w:rsid w:val="1CCF4B16"/>
    <w:rsid w:val="1CDF362F"/>
    <w:rsid w:val="1D0B61A2"/>
    <w:rsid w:val="1D1071EA"/>
    <w:rsid w:val="1D16E2FD"/>
    <w:rsid w:val="1D274346"/>
    <w:rsid w:val="1D2ED4DD"/>
    <w:rsid w:val="1D4DF3C9"/>
    <w:rsid w:val="1D64A568"/>
    <w:rsid w:val="1D746CFF"/>
    <w:rsid w:val="1D7B2993"/>
    <w:rsid w:val="1D84766E"/>
    <w:rsid w:val="1D9CDFF9"/>
    <w:rsid w:val="1DB619EB"/>
    <w:rsid w:val="1DB92713"/>
    <w:rsid w:val="1DCC5CC4"/>
    <w:rsid w:val="1DDAB231"/>
    <w:rsid w:val="1DE6CE7F"/>
    <w:rsid w:val="1DF5C577"/>
    <w:rsid w:val="1E3B44E4"/>
    <w:rsid w:val="1E5B9B6C"/>
    <w:rsid w:val="1E674BB4"/>
    <w:rsid w:val="1E683D5E"/>
    <w:rsid w:val="1E6D9F53"/>
    <w:rsid w:val="1E838251"/>
    <w:rsid w:val="1E93C763"/>
    <w:rsid w:val="1EBC970B"/>
    <w:rsid w:val="1EC48BDE"/>
    <w:rsid w:val="1EE5D4C9"/>
    <w:rsid w:val="1EE83404"/>
    <w:rsid w:val="1EEB1A2C"/>
    <w:rsid w:val="1EEED4C0"/>
    <w:rsid w:val="1EF084CA"/>
    <w:rsid w:val="1F193CD4"/>
    <w:rsid w:val="1F422AC7"/>
    <w:rsid w:val="1F4F8A8C"/>
    <w:rsid w:val="1F6F7F08"/>
    <w:rsid w:val="1F7CA575"/>
    <w:rsid w:val="1F7D90B7"/>
    <w:rsid w:val="1F8F76AA"/>
    <w:rsid w:val="1F93BF63"/>
    <w:rsid w:val="1F9DB443"/>
    <w:rsid w:val="1F9DC31C"/>
    <w:rsid w:val="1F9FA79C"/>
    <w:rsid w:val="1FA24938"/>
    <w:rsid w:val="1FAFC7EC"/>
    <w:rsid w:val="1FC8AD91"/>
    <w:rsid w:val="1FCFAE34"/>
    <w:rsid w:val="1FD67A23"/>
    <w:rsid w:val="1FE2A522"/>
    <w:rsid w:val="1FE3060A"/>
    <w:rsid w:val="1FF3EBAF"/>
    <w:rsid w:val="1FFCD9BB"/>
    <w:rsid w:val="202691E3"/>
    <w:rsid w:val="204A7010"/>
    <w:rsid w:val="204FF883"/>
    <w:rsid w:val="20605FAD"/>
    <w:rsid w:val="20898E73"/>
    <w:rsid w:val="208E683D"/>
    <w:rsid w:val="209C3009"/>
    <w:rsid w:val="20B7B867"/>
    <w:rsid w:val="20F26FC6"/>
    <w:rsid w:val="2125AE00"/>
    <w:rsid w:val="2125CD5E"/>
    <w:rsid w:val="212DE00F"/>
    <w:rsid w:val="2149D209"/>
    <w:rsid w:val="2157B545"/>
    <w:rsid w:val="215D03D4"/>
    <w:rsid w:val="215EEC75"/>
    <w:rsid w:val="21724CBB"/>
    <w:rsid w:val="21B0A3A0"/>
    <w:rsid w:val="21CC0F3A"/>
    <w:rsid w:val="21D49138"/>
    <w:rsid w:val="21D4ECFB"/>
    <w:rsid w:val="21DB12DD"/>
    <w:rsid w:val="21E9C2F1"/>
    <w:rsid w:val="2219091E"/>
    <w:rsid w:val="2228DAD3"/>
    <w:rsid w:val="222B7891"/>
    <w:rsid w:val="2242B770"/>
    <w:rsid w:val="22462045"/>
    <w:rsid w:val="224D8EB2"/>
    <w:rsid w:val="2254975D"/>
    <w:rsid w:val="22629D79"/>
    <w:rsid w:val="2264DEF1"/>
    <w:rsid w:val="2293A113"/>
    <w:rsid w:val="22A86119"/>
    <w:rsid w:val="22BAC208"/>
    <w:rsid w:val="22C129EE"/>
    <w:rsid w:val="22D0BF35"/>
    <w:rsid w:val="22D4C6DF"/>
    <w:rsid w:val="22E06885"/>
    <w:rsid w:val="22EC367F"/>
    <w:rsid w:val="22F81A8C"/>
    <w:rsid w:val="230393A2"/>
    <w:rsid w:val="2318D6A4"/>
    <w:rsid w:val="232762DC"/>
    <w:rsid w:val="233163F4"/>
    <w:rsid w:val="2333D618"/>
    <w:rsid w:val="2368B78A"/>
    <w:rsid w:val="23BB027F"/>
    <w:rsid w:val="23CB83B6"/>
    <w:rsid w:val="23E6D54A"/>
    <w:rsid w:val="2415F774"/>
    <w:rsid w:val="24334457"/>
    <w:rsid w:val="24394EA0"/>
    <w:rsid w:val="24588145"/>
    <w:rsid w:val="2459DAC5"/>
    <w:rsid w:val="24A79544"/>
    <w:rsid w:val="24B3BC99"/>
    <w:rsid w:val="24CB39AB"/>
    <w:rsid w:val="24CC6EB1"/>
    <w:rsid w:val="24CE95DA"/>
    <w:rsid w:val="24E98796"/>
    <w:rsid w:val="24EB739A"/>
    <w:rsid w:val="25043173"/>
    <w:rsid w:val="251B8D01"/>
    <w:rsid w:val="254B15FE"/>
    <w:rsid w:val="25594064"/>
    <w:rsid w:val="25638CDD"/>
    <w:rsid w:val="256566D9"/>
    <w:rsid w:val="258F4CD0"/>
    <w:rsid w:val="25BA2036"/>
    <w:rsid w:val="25C3A08B"/>
    <w:rsid w:val="25C4962E"/>
    <w:rsid w:val="25D45CCB"/>
    <w:rsid w:val="25ED5893"/>
    <w:rsid w:val="262B590E"/>
    <w:rsid w:val="2642B6D7"/>
    <w:rsid w:val="2648F64D"/>
    <w:rsid w:val="264A022D"/>
    <w:rsid w:val="264E4F68"/>
    <w:rsid w:val="26553705"/>
    <w:rsid w:val="266CDCBC"/>
    <w:rsid w:val="26846A6B"/>
    <w:rsid w:val="2698B7EB"/>
    <w:rsid w:val="269918A6"/>
    <w:rsid w:val="26C86B84"/>
    <w:rsid w:val="26F3900E"/>
    <w:rsid w:val="26F9033B"/>
    <w:rsid w:val="26FEE717"/>
    <w:rsid w:val="270FEEA5"/>
    <w:rsid w:val="271F6453"/>
    <w:rsid w:val="2734283A"/>
    <w:rsid w:val="274677A0"/>
    <w:rsid w:val="2750A5A7"/>
    <w:rsid w:val="275FF2BE"/>
    <w:rsid w:val="2772C860"/>
    <w:rsid w:val="2776E303"/>
    <w:rsid w:val="277B10EE"/>
    <w:rsid w:val="2785476B"/>
    <w:rsid w:val="278AB532"/>
    <w:rsid w:val="27ACF0C7"/>
    <w:rsid w:val="27B0A269"/>
    <w:rsid w:val="27BEB199"/>
    <w:rsid w:val="27C67AD7"/>
    <w:rsid w:val="280E5449"/>
    <w:rsid w:val="2813108F"/>
    <w:rsid w:val="281A1EC9"/>
    <w:rsid w:val="28297A63"/>
    <w:rsid w:val="28382A76"/>
    <w:rsid w:val="2849C92A"/>
    <w:rsid w:val="28524B4E"/>
    <w:rsid w:val="2853DFCB"/>
    <w:rsid w:val="28551A83"/>
    <w:rsid w:val="285EA79C"/>
    <w:rsid w:val="28643BE5"/>
    <w:rsid w:val="286A390F"/>
    <w:rsid w:val="28A21641"/>
    <w:rsid w:val="28AD5D2D"/>
    <w:rsid w:val="28AF9A2E"/>
    <w:rsid w:val="28CF9733"/>
    <w:rsid w:val="28E9CFE4"/>
    <w:rsid w:val="290C4865"/>
    <w:rsid w:val="2915A766"/>
    <w:rsid w:val="29185614"/>
    <w:rsid w:val="292F06A8"/>
    <w:rsid w:val="2930B558"/>
    <w:rsid w:val="293524CA"/>
    <w:rsid w:val="294685E0"/>
    <w:rsid w:val="295733DF"/>
    <w:rsid w:val="295AE674"/>
    <w:rsid w:val="29798A8C"/>
    <w:rsid w:val="297C392A"/>
    <w:rsid w:val="2985E6BC"/>
    <w:rsid w:val="29875EB4"/>
    <w:rsid w:val="2996F5FF"/>
    <w:rsid w:val="29A2538A"/>
    <w:rsid w:val="29B91B66"/>
    <w:rsid w:val="29D358C0"/>
    <w:rsid w:val="29E68875"/>
    <w:rsid w:val="2A09BED1"/>
    <w:rsid w:val="2A316A7E"/>
    <w:rsid w:val="2A34CF51"/>
    <w:rsid w:val="2A465BFC"/>
    <w:rsid w:val="2A8F0262"/>
    <w:rsid w:val="2A9FE545"/>
    <w:rsid w:val="2AA873C3"/>
    <w:rsid w:val="2AADD488"/>
    <w:rsid w:val="2ABA7258"/>
    <w:rsid w:val="2AE19F7F"/>
    <w:rsid w:val="2AE30603"/>
    <w:rsid w:val="2AEDA878"/>
    <w:rsid w:val="2B129F0F"/>
    <w:rsid w:val="2B265B96"/>
    <w:rsid w:val="2B2997C2"/>
    <w:rsid w:val="2B391F01"/>
    <w:rsid w:val="2B4EC8CA"/>
    <w:rsid w:val="2B508E82"/>
    <w:rsid w:val="2B50A72A"/>
    <w:rsid w:val="2B5171A2"/>
    <w:rsid w:val="2B6694C5"/>
    <w:rsid w:val="2B6A1688"/>
    <w:rsid w:val="2B6BCAE2"/>
    <w:rsid w:val="2B9767A2"/>
    <w:rsid w:val="2BA36111"/>
    <w:rsid w:val="2BB9E7B4"/>
    <w:rsid w:val="2BCFBFFD"/>
    <w:rsid w:val="2BE28F6D"/>
    <w:rsid w:val="2BE3AB50"/>
    <w:rsid w:val="2BEA089D"/>
    <w:rsid w:val="2BF0D1D5"/>
    <w:rsid w:val="2C1044D9"/>
    <w:rsid w:val="2C1102C9"/>
    <w:rsid w:val="2C188A12"/>
    <w:rsid w:val="2C1FC0E3"/>
    <w:rsid w:val="2C27D4F5"/>
    <w:rsid w:val="2C390210"/>
    <w:rsid w:val="2C3A5B6D"/>
    <w:rsid w:val="2C502DFF"/>
    <w:rsid w:val="2C6124B0"/>
    <w:rsid w:val="2C7C8FBA"/>
    <w:rsid w:val="2C893BFD"/>
    <w:rsid w:val="2C9E84F2"/>
    <w:rsid w:val="2CA46048"/>
    <w:rsid w:val="2CAC68FC"/>
    <w:rsid w:val="2CAD59A1"/>
    <w:rsid w:val="2CE08F1C"/>
    <w:rsid w:val="2D0E519B"/>
    <w:rsid w:val="2D1B8D83"/>
    <w:rsid w:val="2D303194"/>
    <w:rsid w:val="2D656003"/>
    <w:rsid w:val="2D6BD2D8"/>
    <w:rsid w:val="2D81C775"/>
    <w:rsid w:val="2D82C427"/>
    <w:rsid w:val="2DC4F6D5"/>
    <w:rsid w:val="2DC5398D"/>
    <w:rsid w:val="2DC8F968"/>
    <w:rsid w:val="2DE5C233"/>
    <w:rsid w:val="2DF69B1E"/>
    <w:rsid w:val="2E302B2C"/>
    <w:rsid w:val="2E3102B2"/>
    <w:rsid w:val="2E70CF20"/>
    <w:rsid w:val="2E866243"/>
    <w:rsid w:val="2EB4D3C2"/>
    <w:rsid w:val="2EDBAFF6"/>
    <w:rsid w:val="2EF54516"/>
    <w:rsid w:val="2F197EAE"/>
    <w:rsid w:val="2F1AB9D1"/>
    <w:rsid w:val="2F2C01B7"/>
    <w:rsid w:val="2F43459C"/>
    <w:rsid w:val="2F516E31"/>
    <w:rsid w:val="2FBF1335"/>
    <w:rsid w:val="2FC8D3F3"/>
    <w:rsid w:val="300AD09A"/>
    <w:rsid w:val="3020667F"/>
    <w:rsid w:val="3024E2B0"/>
    <w:rsid w:val="3045190A"/>
    <w:rsid w:val="3045A850"/>
    <w:rsid w:val="30804B55"/>
    <w:rsid w:val="30A2A194"/>
    <w:rsid w:val="30B67A27"/>
    <w:rsid w:val="30B76E16"/>
    <w:rsid w:val="30BF264B"/>
    <w:rsid w:val="30C60A9A"/>
    <w:rsid w:val="30E16C1B"/>
    <w:rsid w:val="30F104BA"/>
    <w:rsid w:val="3119FC29"/>
    <w:rsid w:val="317B68B1"/>
    <w:rsid w:val="318A8219"/>
    <w:rsid w:val="31A21E10"/>
    <w:rsid w:val="31AAA941"/>
    <w:rsid w:val="31B88664"/>
    <w:rsid w:val="31BD77CA"/>
    <w:rsid w:val="31BDCD92"/>
    <w:rsid w:val="31F3766B"/>
    <w:rsid w:val="32123C3D"/>
    <w:rsid w:val="321E7C91"/>
    <w:rsid w:val="323D936F"/>
    <w:rsid w:val="3268E4C6"/>
    <w:rsid w:val="32763B2E"/>
    <w:rsid w:val="328D2438"/>
    <w:rsid w:val="328F3341"/>
    <w:rsid w:val="32A00A66"/>
    <w:rsid w:val="32A096FE"/>
    <w:rsid w:val="32AEE41D"/>
    <w:rsid w:val="32C2181B"/>
    <w:rsid w:val="32C4401F"/>
    <w:rsid w:val="32DD6BD5"/>
    <w:rsid w:val="32E07A8C"/>
    <w:rsid w:val="330580CE"/>
    <w:rsid w:val="331F6CA2"/>
    <w:rsid w:val="3321AB28"/>
    <w:rsid w:val="3321B366"/>
    <w:rsid w:val="333B9580"/>
    <w:rsid w:val="333F1CFB"/>
    <w:rsid w:val="334BC96E"/>
    <w:rsid w:val="334CF14F"/>
    <w:rsid w:val="335C3AB3"/>
    <w:rsid w:val="337D9C2D"/>
    <w:rsid w:val="338FB575"/>
    <w:rsid w:val="33A52526"/>
    <w:rsid w:val="33BD66C8"/>
    <w:rsid w:val="33E52242"/>
    <w:rsid w:val="33EA8D7D"/>
    <w:rsid w:val="33FC6CA4"/>
    <w:rsid w:val="33FFB460"/>
    <w:rsid w:val="340598F5"/>
    <w:rsid w:val="34355E00"/>
    <w:rsid w:val="3440FB6C"/>
    <w:rsid w:val="3454FC63"/>
    <w:rsid w:val="345CDDB4"/>
    <w:rsid w:val="346E1335"/>
    <w:rsid w:val="3475ADDC"/>
    <w:rsid w:val="348AC215"/>
    <w:rsid w:val="348CFB60"/>
    <w:rsid w:val="3493D7A1"/>
    <w:rsid w:val="34ADE494"/>
    <w:rsid w:val="34C8010C"/>
    <w:rsid w:val="34DFEE13"/>
    <w:rsid w:val="34E19836"/>
    <w:rsid w:val="3539F823"/>
    <w:rsid w:val="35402086"/>
    <w:rsid w:val="35438398"/>
    <w:rsid w:val="354A2707"/>
    <w:rsid w:val="354CF3AB"/>
    <w:rsid w:val="35546644"/>
    <w:rsid w:val="35553F48"/>
    <w:rsid w:val="35851B32"/>
    <w:rsid w:val="3590D909"/>
    <w:rsid w:val="3596EA5D"/>
    <w:rsid w:val="3597C47C"/>
    <w:rsid w:val="359BB5CF"/>
    <w:rsid w:val="35BA3CEB"/>
    <w:rsid w:val="35BCE72B"/>
    <w:rsid w:val="35D570EB"/>
    <w:rsid w:val="35DE833A"/>
    <w:rsid w:val="35F3204A"/>
    <w:rsid w:val="35FC8675"/>
    <w:rsid w:val="360C9BBE"/>
    <w:rsid w:val="36563D5E"/>
    <w:rsid w:val="36625550"/>
    <w:rsid w:val="36676D99"/>
    <w:rsid w:val="36683D17"/>
    <w:rsid w:val="367521CD"/>
    <w:rsid w:val="36BDF34A"/>
    <w:rsid w:val="36CFA196"/>
    <w:rsid w:val="36D92EC9"/>
    <w:rsid w:val="36F6FA71"/>
    <w:rsid w:val="3706E502"/>
    <w:rsid w:val="370FB0FB"/>
    <w:rsid w:val="37236A1A"/>
    <w:rsid w:val="375FE7C5"/>
    <w:rsid w:val="37A2C40E"/>
    <w:rsid w:val="37A5A816"/>
    <w:rsid w:val="37BA489E"/>
    <w:rsid w:val="37BE792F"/>
    <w:rsid w:val="37C674C9"/>
    <w:rsid w:val="37EC4C13"/>
    <w:rsid w:val="37F126BA"/>
    <w:rsid w:val="37FB3ABF"/>
    <w:rsid w:val="3804FDB8"/>
    <w:rsid w:val="381E0EE0"/>
    <w:rsid w:val="381E733F"/>
    <w:rsid w:val="383400B7"/>
    <w:rsid w:val="3837BC8A"/>
    <w:rsid w:val="38397886"/>
    <w:rsid w:val="38673D8C"/>
    <w:rsid w:val="3867BAB7"/>
    <w:rsid w:val="38989209"/>
    <w:rsid w:val="38DDBA6A"/>
    <w:rsid w:val="3905D0EE"/>
    <w:rsid w:val="3908E68B"/>
    <w:rsid w:val="391AACC0"/>
    <w:rsid w:val="391E18A4"/>
    <w:rsid w:val="393E946F"/>
    <w:rsid w:val="393F6986"/>
    <w:rsid w:val="393F6E7E"/>
    <w:rsid w:val="398D6068"/>
    <w:rsid w:val="39A1D4C7"/>
    <w:rsid w:val="39B1BBFA"/>
    <w:rsid w:val="39E6BD9F"/>
    <w:rsid w:val="39F638E5"/>
    <w:rsid w:val="39FC256F"/>
    <w:rsid w:val="3A14FB31"/>
    <w:rsid w:val="3A3D432B"/>
    <w:rsid w:val="3A43D0BE"/>
    <w:rsid w:val="3A664A54"/>
    <w:rsid w:val="3A683F94"/>
    <w:rsid w:val="3A742929"/>
    <w:rsid w:val="3ABCE716"/>
    <w:rsid w:val="3AC97418"/>
    <w:rsid w:val="3AD1C658"/>
    <w:rsid w:val="3AF14CF7"/>
    <w:rsid w:val="3AFC8C3D"/>
    <w:rsid w:val="3B11286B"/>
    <w:rsid w:val="3B27C782"/>
    <w:rsid w:val="3B36D3DF"/>
    <w:rsid w:val="3B3C656E"/>
    <w:rsid w:val="3B611F18"/>
    <w:rsid w:val="3B74B97E"/>
    <w:rsid w:val="3B7B1F25"/>
    <w:rsid w:val="3BA1F14A"/>
    <w:rsid w:val="3BC80933"/>
    <w:rsid w:val="3C249C1E"/>
    <w:rsid w:val="3C2F2ECE"/>
    <w:rsid w:val="3C3599E1"/>
    <w:rsid w:val="3C473911"/>
    <w:rsid w:val="3C5AD149"/>
    <w:rsid w:val="3C673B11"/>
    <w:rsid w:val="3C7AD19B"/>
    <w:rsid w:val="3C8E9B9A"/>
    <w:rsid w:val="3C90B3BC"/>
    <w:rsid w:val="3C961684"/>
    <w:rsid w:val="3C9C47AE"/>
    <w:rsid w:val="3C9E47F0"/>
    <w:rsid w:val="3CB007EB"/>
    <w:rsid w:val="3CCDCF1C"/>
    <w:rsid w:val="3CF391BB"/>
    <w:rsid w:val="3D023250"/>
    <w:rsid w:val="3D03B46E"/>
    <w:rsid w:val="3D0EF669"/>
    <w:rsid w:val="3D1AD580"/>
    <w:rsid w:val="3D2855DF"/>
    <w:rsid w:val="3D322C4D"/>
    <w:rsid w:val="3D33A1BE"/>
    <w:rsid w:val="3D96A51E"/>
    <w:rsid w:val="3D9B8EBA"/>
    <w:rsid w:val="3D9E5CF6"/>
    <w:rsid w:val="3DC845A2"/>
    <w:rsid w:val="3DEAEDE6"/>
    <w:rsid w:val="3DEB7049"/>
    <w:rsid w:val="3DF859A3"/>
    <w:rsid w:val="3E20AECF"/>
    <w:rsid w:val="3E22EB29"/>
    <w:rsid w:val="3E3293D3"/>
    <w:rsid w:val="3E470CF3"/>
    <w:rsid w:val="3E63C376"/>
    <w:rsid w:val="3EB46EF3"/>
    <w:rsid w:val="3EB7DB13"/>
    <w:rsid w:val="3EBB648B"/>
    <w:rsid w:val="3EE9FB42"/>
    <w:rsid w:val="3EEC9A5E"/>
    <w:rsid w:val="3F095C52"/>
    <w:rsid w:val="3F20CFDF"/>
    <w:rsid w:val="3F48D851"/>
    <w:rsid w:val="3F5DE217"/>
    <w:rsid w:val="3F775861"/>
    <w:rsid w:val="3F935276"/>
    <w:rsid w:val="3FC99A24"/>
    <w:rsid w:val="3FF1EB24"/>
    <w:rsid w:val="400B4A62"/>
    <w:rsid w:val="400CEC80"/>
    <w:rsid w:val="4033A733"/>
    <w:rsid w:val="40457A74"/>
    <w:rsid w:val="404D114B"/>
    <w:rsid w:val="406A35EC"/>
    <w:rsid w:val="40739A10"/>
    <w:rsid w:val="408217E9"/>
    <w:rsid w:val="40A8427E"/>
    <w:rsid w:val="40B38133"/>
    <w:rsid w:val="4109DF8C"/>
    <w:rsid w:val="4112DD6F"/>
    <w:rsid w:val="411EC6C3"/>
    <w:rsid w:val="412D81E9"/>
    <w:rsid w:val="4138339F"/>
    <w:rsid w:val="4152D079"/>
    <w:rsid w:val="41864AF6"/>
    <w:rsid w:val="41C6B055"/>
    <w:rsid w:val="41DB2551"/>
    <w:rsid w:val="41EB2017"/>
    <w:rsid w:val="4201D07B"/>
    <w:rsid w:val="4224D717"/>
    <w:rsid w:val="422D40C7"/>
    <w:rsid w:val="4237183E"/>
    <w:rsid w:val="42425383"/>
    <w:rsid w:val="4248227D"/>
    <w:rsid w:val="42B2ACDC"/>
    <w:rsid w:val="42BEE978"/>
    <w:rsid w:val="42C9DB83"/>
    <w:rsid w:val="42D5F675"/>
    <w:rsid w:val="42D89397"/>
    <w:rsid w:val="42DA2E69"/>
    <w:rsid w:val="42F1B92F"/>
    <w:rsid w:val="42F78829"/>
    <w:rsid w:val="4314E013"/>
    <w:rsid w:val="431A5A16"/>
    <w:rsid w:val="43330FF2"/>
    <w:rsid w:val="4352B9AA"/>
    <w:rsid w:val="437B6A01"/>
    <w:rsid w:val="4382E423"/>
    <w:rsid w:val="43877508"/>
    <w:rsid w:val="43DBABB1"/>
    <w:rsid w:val="43FE6158"/>
    <w:rsid w:val="44030638"/>
    <w:rsid w:val="442501D9"/>
    <w:rsid w:val="442D3AAF"/>
    <w:rsid w:val="4448E87B"/>
    <w:rsid w:val="444FC9F2"/>
    <w:rsid w:val="4472F983"/>
    <w:rsid w:val="447A1845"/>
    <w:rsid w:val="448799DF"/>
    <w:rsid w:val="44CE2A78"/>
    <w:rsid w:val="44DE0356"/>
    <w:rsid w:val="44DF31E4"/>
    <w:rsid w:val="44FDDE2E"/>
    <w:rsid w:val="44FFB025"/>
    <w:rsid w:val="454E9411"/>
    <w:rsid w:val="4573D803"/>
    <w:rsid w:val="45B99889"/>
    <w:rsid w:val="45BD2C3A"/>
    <w:rsid w:val="45C08ADE"/>
    <w:rsid w:val="45DF93A2"/>
    <w:rsid w:val="45FE606C"/>
    <w:rsid w:val="460406AA"/>
    <w:rsid w:val="461D6A6F"/>
    <w:rsid w:val="4640BFC4"/>
    <w:rsid w:val="465C01C1"/>
    <w:rsid w:val="466167C6"/>
    <w:rsid w:val="469447C7"/>
    <w:rsid w:val="46C3B299"/>
    <w:rsid w:val="46F72E7B"/>
    <w:rsid w:val="471E8040"/>
    <w:rsid w:val="47343DAF"/>
    <w:rsid w:val="473A7355"/>
    <w:rsid w:val="473B8D81"/>
    <w:rsid w:val="475BD03E"/>
    <w:rsid w:val="4770D256"/>
    <w:rsid w:val="4773CE00"/>
    <w:rsid w:val="47801DA7"/>
    <w:rsid w:val="47821EF3"/>
    <w:rsid w:val="478F3B68"/>
    <w:rsid w:val="47B717EF"/>
    <w:rsid w:val="47C549D6"/>
    <w:rsid w:val="47CA563D"/>
    <w:rsid w:val="481CAB67"/>
    <w:rsid w:val="48254B78"/>
    <w:rsid w:val="4832C34F"/>
    <w:rsid w:val="485B446B"/>
    <w:rsid w:val="486FB0F8"/>
    <w:rsid w:val="487CDD4C"/>
    <w:rsid w:val="48B0A6DA"/>
    <w:rsid w:val="48EAC343"/>
    <w:rsid w:val="48F8DC64"/>
    <w:rsid w:val="48FB5C1E"/>
    <w:rsid w:val="48FF1F93"/>
    <w:rsid w:val="492AC710"/>
    <w:rsid w:val="4935D62D"/>
    <w:rsid w:val="494112C8"/>
    <w:rsid w:val="494689C2"/>
    <w:rsid w:val="49560E67"/>
    <w:rsid w:val="4964873C"/>
    <w:rsid w:val="49662C03"/>
    <w:rsid w:val="498FD4F7"/>
    <w:rsid w:val="499A3975"/>
    <w:rsid w:val="49A64541"/>
    <w:rsid w:val="49AE5216"/>
    <w:rsid w:val="49B24602"/>
    <w:rsid w:val="49C36F6A"/>
    <w:rsid w:val="49CCC64B"/>
    <w:rsid w:val="4A1C28F0"/>
    <w:rsid w:val="4A1D896E"/>
    <w:rsid w:val="4A23730E"/>
    <w:rsid w:val="4A2EA095"/>
    <w:rsid w:val="4A302544"/>
    <w:rsid w:val="4A334562"/>
    <w:rsid w:val="4A36F545"/>
    <w:rsid w:val="4A700DAE"/>
    <w:rsid w:val="4A721417"/>
    <w:rsid w:val="4A73725F"/>
    <w:rsid w:val="4A9633D6"/>
    <w:rsid w:val="4AAD209F"/>
    <w:rsid w:val="4AB60170"/>
    <w:rsid w:val="4AEA0553"/>
    <w:rsid w:val="4B193356"/>
    <w:rsid w:val="4B2878ED"/>
    <w:rsid w:val="4B31E6C6"/>
    <w:rsid w:val="4B648D4C"/>
    <w:rsid w:val="4BAF1F01"/>
    <w:rsid w:val="4BB7F6BC"/>
    <w:rsid w:val="4BD72E9D"/>
    <w:rsid w:val="4BEE3BE4"/>
    <w:rsid w:val="4BF27997"/>
    <w:rsid w:val="4C0FB54C"/>
    <w:rsid w:val="4C0FCBE7"/>
    <w:rsid w:val="4C3E2F2A"/>
    <w:rsid w:val="4C41B9A7"/>
    <w:rsid w:val="4C4A4CB1"/>
    <w:rsid w:val="4C71E023"/>
    <w:rsid w:val="4D0EE5D3"/>
    <w:rsid w:val="4D108F09"/>
    <w:rsid w:val="4DCA861A"/>
    <w:rsid w:val="4DFF2EFC"/>
    <w:rsid w:val="4E06546A"/>
    <w:rsid w:val="4E3412F1"/>
    <w:rsid w:val="4E49E887"/>
    <w:rsid w:val="4E762C8B"/>
    <w:rsid w:val="4E837E09"/>
    <w:rsid w:val="4EB141A5"/>
    <w:rsid w:val="4EE0C40E"/>
    <w:rsid w:val="4EFEC76A"/>
    <w:rsid w:val="4F52AA65"/>
    <w:rsid w:val="4F609BCA"/>
    <w:rsid w:val="4F76871E"/>
    <w:rsid w:val="4F8837A0"/>
    <w:rsid w:val="4F8CC0FB"/>
    <w:rsid w:val="4FB23B54"/>
    <w:rsid w:val="4FCA506C"/>
    <w:rsid w:val="4FD90679"/>
    <w:rsid w:val="5022B081"/>
    <w:rsid w:val="50442982"/>
    <w:rsid w:val="5058F265"/>
    <w:rsid w:val="5070BB29"/>
    <w:rsid w:val="507338F9"/>
    <w:rsid w:val="507E1E5D"/>
    <w:rsid w:val="5080563A"/>
    <w:rsid w:val="508140B8"/>
    <w:rsid w:val="50A41374"/>
    <w:rsid w:val="50EC2BDD"/>
    <w:rsid w:val="50F037EC"/>
    <w:rsid w:val="50F55329"/>
    <w:rsid w:val="50FC9CDC"/>
    <w:rsid w:val="50FCC6E8"/>
    <w:rsid w:val="51239CF2"/>
    <w:rsid w:val="515A9140"/>
    <w:rsid w:val="5161F866"/>
    <w:rsid w:val="5165D94D"/>
    <w:rsid w:val="516BD82D"/>
    <w:rsid w:val="51784035"/>
    <w:rsid w:val="51BC92C6"/>
    <w:rsid w:val="51DCBE9A"/>
    <w:rsid w:val="51E11CDF"/>
    <w:rsid w:val="51E62BA5"/>
    <w:rsid w:val="522A1CD6"/>
    <w:rsid w:val="522EA77A"/>
    <w:rsid w:val="52499D5F"/>
    <w:rsid w:val="52549EDD"/>
    <w:rsid w:val="5258541E"/>
    <w:rsid w:val="526C70ED"/>
    <w:rsid w:val="527BD437"/>
    <w:rsid w:val="52850A4C"/>
    <w:rsid w:val="528AC670"/>
    <w:rsid w:val="5298709F"/>
    <w:rsid w:val="529DDB40"/>
    <w:rsid w:val="52D15B2B"/>
    <w:rsid w:val="52D4486D"/>
    <w:rsid w:val="52D61DE8"/>
    <w:rsid w:val="52D8D2C6"/>
    <w:rsid w:val="52E55B37"/>
    <w:rsid w:val="530D7A63"/>
    <w:rsid w:val="53162F81"/>
    <w:rsid w:val="53224E28"/>
    <w:rsid w:val="535DB0DA"/>
    <w:rsid w:val="53631F1F"/>
    <w:rsid w:val="5370E6AA"/>
    <w:rsid w:val="53830E7D"/>
    <w:rsid w:val="53837EBA"/>
    <w:rsid w:val="53AB564C"/>
    <w:rsid w:val="53D392DE"/>
    <w:rsid w:val="53D959FE"/>
    <w:rsid w:val="5409A02D"/>
    <w:rsid w:val="5430EF8F"/>
    <w:rsid w:val="5444E5FE"/>
    <w:rsid w:val="54533811"/>
    <w:rsid w:val="546016BA"/>
    <w:rsid w:val="546C841A"/>
    <w:rsid w:val="5477174C"/>
    <w:rsid w:val="54827706"/>
    <w:rsid w:val="549DF32F"/>
    <w:rsid w:val="54A87E3E"/>
    <w:rsid w:val="54B05989"/>
    <w:rsid w:val="54BC5784"/>
    <w:rsid w:val="54C29D58"/>
    <w:rsid w:val="54C6717E"/>
    <w:rsid w:val="54D6A7B8"/>
    <w:rsid w:val="54DC2C32"/>
    <w:rsid w:val="54E1897A"/>
    <w:rsid w:val="55164F9D"/>
    <w:rsid w:val="551B47D2"/>
    <w:rsid w:val="5533739F"/>
    <w:rsid w:val="554CFDDC"/>
    <w:rsid w:val="555F9428"/>
    <w:rsid w:val="55638F6C"/>
    <w:rsid w:val="5568ABFA"/>
    <w:rsid w:val="556E694C"/>
    <w:rsid w:val="559B4573"/>
    <w:rsid w:val="55A6223E"/>
    <w:rsid w:val="55E0B78B"/>
    <w:rsid w:val="55E63F75"/>
    <w:rsid w:val="560F4BC6"/>
    <w:rsid w:val="5610AF53"/>
    <w:rsid w:val="56131E81"/>
    <w:rsid w:val="561591BB"/>
    <w:rsid w:val="56173DCF"/>
    <w:rsid w:val="56217903"/>
    <w:rsid w:val="5654F83B"/>
    <w:rsid w:val="565E245A"/>
    <w:rsid w:val="56802AB5"/>
    <w:rsid w:val="5683B26F"/>
    <w:rsid w:val="568E76C8"/>
    <w:rsid w:val="56AB23F7"/>
    <w:rsid w:val="56AFCBB0"/>
    <w:rsid w:val="56ECD897"/>
    <w:rsid w:val="571DC9C8"/>
    <w:rsid w:val="5725CF44"/>
    <w:rsid w:val="579770D3"/>
    <w:rsid w:val="57CB02A6"/>
    <w:rsid w:val="57D61343"/>
    <w:rsid w:val="57F0B356"/>
    <w:rsid w:val="57FBFA13"/>
    <w:rsid w:val="57FF2B40"/>
    <w:rsid w:val="58020038"/>
    <w:rsid w:val="580A87D9"/>
    <w:rsid w:val="580EADF0"/>
    <w:rsid w:val="581BD673"/>
    <w:rsid w:val="584F67D9"/>
    <w:rsid w:val="5868C74E"/>
    <w:rsid w:val="586E6E89"/>
    <w:rsid w:val="588C7120"/>
    <w:rsid w:val="588DEA7E"/>
    <w:rsid w:val="58A42942"/>
    <w:rsid w:val="58E6731E"/>
    <w:rsid w:val="592FD330"/>
    <w:rsid w:val="594833FA"/>
    <w:rsid w:val="59608387"/>
    <w:rsid w:val="596A040E"/>
    <w:rsid w:val="59719A99"/>
    <w:rsid w:val="597B40A0"/>
    <w:rsid w:val="598D8C17"/>
    <w:rsid w:val="59ADFBAC"/>
    <w:rsid w:val="59B989EB"/>
    <w:rsid w:val="59C6318E"/>
    <w:rsid w:val="59D704AF"/>
    <w:rsid w:val="59FB5734"/>
    <w:rsid w:val="5A1A0013"/>
    <w:rsid w:val="5A20154B"/>
    <w:rsid w:val="5A23F8D4"/>
    <w:rsid w:val="5A4FACA1"/>
    <w:rsid w:val="5A534321"/>
    <w:rsid w:val="5A5353BF"/>
    <w:rsid w:val="5A608C20"/>
    <w:rsid w:val="5A68EB83"/>
    <w:rsid w:val="5A69C2C8"/>
    <w:rsid w:val="5A78CBF0"/>
    <w:rsid w:val="5A95F60B"/>
    <w:rsid w:val="5AC52777"/>
    <w:rsid w:val="5AD36B60"/>
    <w:rsid w:val="5B27757B"/>
    <w:rsid w:val="5B2C1F71"/>
    <w:rsid w:val="5B3671D6"/>
    <w:rsid w:val="5B396BD1"/>
    <w:rsid w:val="5B43B101"/>
    <w:rsid w:val="5B54EB0C"/>
    <w:rsid w:val="5B87402B"/>
    <w:rsid w:val="5BA3D7EA"/>
    <w:rsid w:val="5BB8607A"/>
    <w:rsid w:val="5BB9F0A3"/>
    <w:rsid w:val="5BF2F1D5"/>
    <w:rsid w:val="5C35EBDA"/>
    <w:rsid w:val="5C49CEA4"/>
    <w:rsid w:val="5C6769E4"/>
    <w:rsid w:val="5C8B883F"/>
    <w:rsid w:val="5CD58F8A"/>
    <w:rsid w:val="5CD73E9C"/>
    <w:rsid w:val="5CE5430A"/>
    <w:rsid w:val="5D05A240"/>
    <w:rsid w:val="5D129532"/>
    <w:rsid w:val="5D14310B"/>
    <w:rsid w:val="5D364BD9"/>
    <w:rsid w:val="5D4BDA8C"/>
    <w:rsid w:val="5D5B722A"/>
    <w:rsid w:val="5D5FC84C"/>
    <w:rsid w:val="5D676455"/>
    <w:rsid w:val="5D9A2D1C"/>
    <w:rsid w:val="5DBB5553"/>
    <w:rsid w:val="5DBBE3E2"/>
    <w:rsid w:val="5DCCBED7"/>
    <w:rsid w:val="5DCCCCC8"/>
    <w:rsid w:val="5E279C0C"/>
    <w:rsid w:val="5E2BE498"/>
    <w:rsid w:val="5E2D0DAA"/>
    <w:rsid w:val="5E2FD3E5"/>
    <w:rsid w:val="5E416BF5"/>
    <w:rsid w:val="5E48FC43"/>
    <w:rsid w:val="5E4A0C73"/>
    <w:rsid w:val="5E4F160C"/>
    <w:rsid w:val="5E4F7F89"/>
    <w:rsid w:val="5E61EC90"/>
    <w:rsid w:val="5E655020"/>
    <w:rsid w:val="5E6A6B12"/>
    <w:rsid w:val="5E7F738F"/>
    <w:rsid w:val="5E84347C"/>
    <w:rsid w:val="5E9A6434"/>
    <w:rsid w:val="5E9A7339"/>
    <w:rsid w:val="5E9B550A"/>
    <w:rsid w:val="5EBB7BC0"/>
    <w:rsid w:val="5ECBFBA3"/>
    <w:rsid w:val="5ECE4FC2"/>
    <w:rsid w:val="5ECFFA7C"/>
    <w:rsid w:val="5EDC1861"/>
    <w:rsid w:val="5EE9A0AC"/>
    <w:rsid w:val="5F0645B2"/>
    <w:rsid w:val="5F0AB945"/>
    <w:rsid w:val="5F1FFE2B"/>
    <w:rsid w:val="5F435C35"/>
    <w:rsid w:val="5F537CB9"/>
    <w:rsid w:val="5F6D2CD7"/>
    <w:rsid w:val="5F752948"/>
    <w:rsid w:val="5F795358"/>
    <w:rsid w:val="5FA85227"/>
    <w:rsid w:val="5FAF36C1"/>
    <w:rsid w:val="5FD2BFDA"/>
    <w:rsid w:val="5FE3A499"/>
    <w:rsid w:val="5FFFCDAE"/>
    <w:rsid w:val="601A36AB"/>
    <w:rsid w:val="601D64A5"/>
    <w:rsid w:val="602F971F"/>
    <w:rsid w:val="603BC66D"/>
    <w:rsid w:val="6048748D"/>
    <w:rsid w:val="606E28B4"/>
    <w:rsid w:val="6074D2D9"/>
    <w:rsid w:val="6086D0C1"/>
    <w:rsid w:val="60A689A6"/>
    <w:rsid w:val="60AEFE6E"/>
    <w:rsid w:val="60B0A8A6"/>
    <w:rsid w:val="60C427A3"/>
    <w:rsid w:val="60CD0D3B"/>
    <w:rsid w:val="60CE1024"/>
    <w:rsid w:val="60FC0E27"/>
    <w:rsid w:val="6112410A"/>
    <w:rsid w:val="616FB78F"/>
    <w:rsid w:val="6171EC9F"/>
    <w:rsid w:val="617A0F6E"/>
    <w:rsid w:val="61A0DD06"/>
    <w:rsid w:val="61A4E985"/>
    <w:rsid w:val="61BC26B2"/>
    <w:rsid w:val="61CE25BF"/>
    <w:rsid w:val="61D5303C"/>
    <w:rsid w:val="61D5D288"/>
    <w:rsid w:val="61E1B5E0"/>
    <w:rsid w:val="61E214BF"/>
    <w:rsid w:val="6228A4CA"/>
    <w:rsid w:val="62322ADF"/>
    <w:rsid w:val="623B7C43"/>
    <w:rsid w:val="6250126E"/>
    <w:rsid w:val="625C7E91"/>
    <w:rsid w:val="62675E43"/>
    <w:rsid w:val="627632C1"/>
    <w:rsid w:val="6292954A"/>
    <w:rsid w:val="629ADA02"/>
    <w:rsid w:val="62A49AC8"/>
    <w:rsid w:val="62ADD61E"/>
    <w:rsid w:val="62CBE1F6"/>
    <w:rsid w:val="62EAE909"/>
    <w:rsid w:val="62FA00E9"/>
    <w:rsid w:val="62FAB6B1"/>
    <w:rsid w:val="62FAC9C3"/>
    <w:rsid w:val="62FF7DCF"/>
    <w:rsid w:val="634B444F"/>
    <w:rsid w:val="635615A3"/>
    <w:rsid w:val="6363C98F"/>
    <w:rsid w:val="6365B410"/>
    <w:rsid w:val="63B1675E"/>
    <w:rsid w:val="63EEC1F0"/>
    <w:rsid w:val="63F087CD"/>
    <w:rsid w:val="63FDB7DC"/>
    <w:rsid w:val="641030FB"/>
    <w:rsid w:val="641C14EF"/>
    <w:rsid w:val="64416E8B"/>
    <w:rsid w:val="647A6588"/>
    <w:rsid w:val="6494BCDF"/>
    <w:rsid w:val="64A5BFD7"/>
    <w:rsid w:val="64D03FC4"/>
    <w:rsid w:val="64D47A41"/>
    <w:rsid w:val="64EA27DE"/>
    <w:rsid w:val="64F16758"/>
    <w:rsid w:val="64F2D464"/>
    <w:rsid w:val="65022347"/>
    <w:rsid w:val="6502AA67"/>
    <w:rsid w:val="6508F2C8"/>
    <w:rsid w:val="65176408"/>
    <w:rsid w:val="6529CEF5"/>
    <w:rsid w:val="652C307C"/>
    <w:rsid w:val="652D660D"/>
    <w:rsid w:val="65402117"/>
    <w:rsid w:val="655A4053"/>
    <w:rsid w:val="656D7EC6"/>
    <w:rsid w:val="6570B35B"/>
    <w:rsid w:val="6573EF7E"/>
    <w:rsid w:val="6573F067"/>
    <w:rsid w:val="65F4C8F7"/>
    <w:rsid w:val="66015B4F"/>
    <w:rsid w:val="6603EF50"/>
    <w:rsid w:val="66098AA8"/>
    <w:rsid w:val="66333847"/>
    <w:rsid w:val="6669D6CC"/>
    <w:rsid w:val="666CC7E0"/>
    <w:rsid w:val="667165E6"/>
    <w:rsid w:val="66810521"/>
    <w:rsid w:val="66BD5707"/>
    <w:rsid w:val="66DD410F"/>
    <w:rsid w:val="671F0C68"/>
    <w:rsid w:val="673445DD"/>
    <w:rsid w:val="67377D5B"/>
    <w:rsid w:val="675762B3"/>
    <w:rsid w:val="675A5864"/>
    <w:rsid w:val="676B3541"/>
    <w:rsid w:val="677555F6"/>
    <w:rsid w:val="6782279A"/>
    <w:rsid w:val="678498BC"/>
    <w:rsid w:val="67856748"/>
    <w:rsid w:val="678BDE0E"/>
    <w:rsid w:val="67A7CCEA"/>
    <w:rsid w:val="67F8DA88"/>
    <w:rsid w:val="680F50A4"/>
    <w:rsid w:val="68177B00"/>
    <w:rsid w:val="68287CD0"/>
    <w:rsid w:val="68453732"/>
    <w:rsid w:val="686AAD96"/>
    <w:rsid w:val="687CD784"/>
    <w:rsid w:val="6895285A"/>
    <w:rsid w:val="689EC2B2"/>
    <w:rsid w:val="68D89828"/>
    <w:rsid w:val="6908EC49"/>
    <w:rsid w:val="6909B739"/>
    <w:rsid w:val="690C935E"/>
    <w:rsid w:val="69136E69"/>
    <w:rsid w:val="69270CF1"/>
    <w:rsid w:val="69332CE6"/>
    <w:rsid w:val="695C7A85"/>
    <w:rsid w:val="696B4287"/>
    <w:rsid w:val="6979911E"/>
    <w:rsid w:val="69A1CE8C"/>
    <w:rsid w:val="69B60963"/>
    <w:rsid w:val="69CEE23D"/>
    <w:rsid w:val="69FAA45A"/>
    <w:rsid w:val="6A0D951E"/>
    <w:rsid w:val="6A25D6FE"/>
    <w:rsid w:val="6A30B39D"/>
    <w:rsid w:val="6A34AE65"/>
    <w:rsid w:val="6A40DD26"/>
    <w:rsid w:val="6A4B55BA"/>
    <w:rsid w:val="6A5A1EEA"/>
    <w:rsid w:val="6A5AAF53"/>
    <w:rsid w:val="6A74C017"/>
    <w:rsid w:val="6A86C8E9"/>
    <w:rsid w:val="6A9EF12D"/>
    <w:rsid w:val="6AAFF04B"/>
    <w:rsid w:val="6AB55319"/>
    <w:rsid w:val="6AC33B01"/>
    <w:rsid w:val="6ADB906E"/>
    <w:rsid w:val="6AE79973"/>
    <w:rsid w:val="6B287DEC"/>
    <w:rsid w:val="6B2F39F5"/>
    <w:rsid w:val="6B386E6E"/>
    <w:rsid w:val="6B4D93EF"/>
    <w:rsid w:val="6B55196C"/>
    <w:rsid w:val="6B652F07"/>
    <w:rsid w:val="6B655700"/>
    <w:rsid w:val="6B7E2E5C"/>
    <w:rsid w:val="6B87F3F8"/>
    <w:rsid w:val="6B996142"/>
    <w:rsid w:val="6BCC83FE"/>
    <w:rsid w:val="6BD1F760"/>
    <w:rsid w:val="6BDE571F"/>
    <w:rsid w:val="6C032AC7"/>
    <w:rsid w:val="6C0E455F"/>
    <w:rsid w:val="6C1E347B"/>
    <w:rsid w:val="6C2C7334"/>
    <w:rsid w:val="6C31A651"/>
    <w:rsid w:val="6C5A4D28"/>
    <w:rsid w:val="6C5DA8BC"/>
    <w:rsid w:val="6C7F420C"/>
    <w:rsid w:val="6CAECB09"/>
    <w:rsid w:val="6CBA79BF"/>
    <w:rsid w:val="6CBE082A"/>
    <w:rsid w:val="6CDA7FC0"/>
    <w:rsid w:val="6CDDA1AA"/>
    <w:rsid w:val="6CE096BC"/>
    <w:rsid w:val="6CE2DC6A"/>
    <w:rsid w:val="6CE43C20"/>
    <w:rsid w:val="6D048DA7"/>
    <w:rsid w:val="6D1FB2D7"/>
    <w:rsid w:val="6D2041C8"/>
    <w:rsid w:val="6D56DDD1"/>
    <w:rsid w:val="6D644DB8"/>
    <w:rsid w:val="6D83A711"/>
    <w:rsid w:val="6D84B4B9"/>
    <w:rsid w:val="6D8F71E7"/>
    <w:rsid w:val="6D98A769"/>
    <w:rsid w:val="6D9E4D94"/>
    <w:rsid w:val="6DA8C383"/>
    <w:rsid w:val="6DC69A4D"/>
    <w:rsid w:val="6DD442E8"/>
    <w:rsid w:val="6DDBA1B6"/>
    <w:rsid w:val="6DE79748"/>
    <w:rsid w:val="6DF182FA"/>
    <w:rsid w:val="6DF61D89"/>
    <w:rsid w:val="6E0B2576"/>
    <w:rsid w:val="6E343BFE"/>
    <w:rsid w:val="6E39C27C"/>
    <w:rsid w:val="6E471045"/>
    <w:rsid w:val="6E591A57"/>
    <w:rsid w:val="6E746DB0"/>
    <w:rsid w:val="6E8DF9E8"/>
    <w:rsid w:val="6E93C58B"/>
    <w:rsid w:val="6E9A0FBC"/>
    <w:rsid w:val="6E9C9FFA"/>
    <w:rsid w:val="6EBD20FD"/>
    <w:rsid w:val="6ECEED22"/>
    <w:rsid w:val="6EE38D24"/>
    <w:rsid w:val="6F295FF7"/>
    <w:rsid w:val="6F5C49C7"/>
    <w:rsid w:val="6F79045A"/>
    <w:rsid w:val="6F9D5B09"/>
    <w:rsid w:val="6F9DF0CC"/>
    <w:rsid w:val="6FA47166"/>
    <w:rsid w:val="6FA9D91F"/>
    <w:rsid w:val="6FBFE786"/>
    <w:rsid w:val="6FC1318B"/>
    <w:rsid w:val="6FC49053"/>
    <w:rsid w:val="6FD297BF"/>
    <w:rsid w:val="6FD2A9BF"/>
    <w:rsid w:val="6FDDAAED"/>
    <w:rsid w:val="6FDEDC4C"/>
    <w:rsid w:val="6FDF869B"/>
    <w:rsid w:val="70053ACE"/>
    <w:rsid w:val="7008B814"/>
    <w:rsid w:val="700C3706"/>
    <w:rsid w:val="700D9828"/>
    <w:rsid w:val="70373965"/>
    <w:rsid w:val="703FE536"/>
    <w:rsid w:val="704BB312"/>
    <w:rsid w:val="70838211"/>
    <w:rsid w:val="709962F3"/>
    <w:rsid w:val="70A0011F"/>
    <w:rsid w:val="70ABAA01"/>
    <w:rsid w:val="70C5C06A"/>
    <w:rsid w:val="70D09425"/>
    <w:rsid w:val="70DC7F8B"/>
    <w:rsid w:val="70F4CCC0"/>
    <w:rsid w:val="711F2E06"/>
    <w:rsid w:val="713B18E7"/>
    <w:rsid w:val="71422418"/>
    <w:rsid w:val="71691872"/>
    <w:rsid w:val="716E0CE2"/>
    <w:rsid w:val="717CD34B"/>
    <w:rsid w:val="717D015C"/>
    <w:rsid w:val="71A89A48"/>
    <w:rsid w:val="71D25324"/>
    <w:rsid w:val="71E55417"/>
    <w:rsid w:val="71F013CD"/>
    <w:rsid w:val="720846B6"/>
    <w:rsid w:val="720A8CEC"/>
    <w:rsid w:val="7215AEFB"/>
    <w:rsid w:val="7225275B"/>
    <w:rsid w:val="722EB65A"/>
    <w:rsid w:val="7255A42F"/>
    <w:rsid w:val="72606B57"/>
    <w:rsid w:val="72748D82"/>
    <w:rsid w:val="727B21CB"/>
    <w:rsid w:val="727F6B5B"/>
    <w:rsid w:val="72A03C52"/>
    <w:rsid w:val="72C61674"/>
    <w:rsid w:val="730546FF"/>
    <w:rsid w:val="73176140"/>
    <w:rsid w:val="732D6721"/>
    <w:rsid w:val="7352E9DA"/>
    <w:rsid w:val="736658D0"/>
    <w:rsid w:val="73700B7B"/>
    <w:rsid w:val="73820602"/>
    <w:rsid w:val="738BB9A6"/>
    <w:rsid w:val="73B755C5"/>
    <w:rsid w:val="73DAFCEE"/>
    <w:rsid w:val="73EB8823"/>
    <w:rsid w:val="7422A8CD"/>
    <w:rsid w:val="74305398"/>
    <w:rsid w:val="74335F13"/>
    <w:rsid w:val="744C36B0"/>
    <w:rsid w:val="74726521"/>
    <w:rsid w:val="748B73D7"/>
    <w:rsid w:val="748D58D9"/>
    <w:rsid w:val="74A14727"/>
    <w:rsid w:val="74B02931"/>
    <w:rsid w:val="74B36DEA"/>
    <w:rsid w:val="74B83C43"/>
    <w:rsid w:val="74C93782"/>
    <w:rsid w:val="74EDE8CC"/>
    <w:rsid w:val="74EFD7A4"/>
    <w:rsid w:val="74F354EA"/>
    <w:rsid w:val="75100C07"/>
    <w:rsid w:val="7527B28A"/>
    <w:rsid w:val="75289344"/>
    <w:rsid w:val="752E7F82"/>
    <w:rsid w:val="753991EB"/>
    <w:rsid w:val="7542A62E"/>
    <w:rsid w:val="7552518E"/>
    <w:rsid w:val="755CC81D"/>
    <w:rsid w:val="75607B26"/>
    <w:rsid w:val="75678D54"/>
    <w:rsid w:val="757E63FF"/>
    <w:rsid w:val="75A50BA0"/>
    <w:rsid w:val="75F11A1E"/>
    <w:rsid w:val="761EAA59"/>
    <w:rsid w:val="765131F1"/>
    <w:rsid w:val="765D4049"/>
    <w:rsid w:val="76908B59"/>
    <w:rsid w:val="76A689F6"/>
    <w:rsid w:val="76C3966E"/>
    <w:rsid w:val="76CD2CBB"/>
    <w:rsid w:val="76ED7DC7"/>
    <w:rsid w:val="76F283DE"/>
    <w:rsid w:val="771B8CF2"/>
    <w:rsid w:val="771DBD6D"/>
    <w:rsid w:val="771DC40D"/>
    <w:rsid w:val="7729DF53"/>
    <w:rsid w:val="775988F8"/>
    <w:rsid w:val="7789DA81"/>
    <w:rsid w:val="77A725C5"/>
    <w:rsid w:val="77AC3633"/>
    <w:rsid w:val="77CF4A00"/>
    <w:rsid w:val="77E9C34E"/>
    <w:rsid w:val="78002714"/>
    <w:rsid w:val="78011F4D"/>
    <w:rsid w:val="78024201"/>
    <w:rsid w:val="7812B366"/>
    <w:rsid w:val="7827FF9B"/>
    <w:rsid w:val="782F7B95"/>
    <w:rsid w:val="7834B524"/>
    <w:rsid w:val="7849DD70"/>
    <w:rsid w:val="78551CB5"/>
    <w:rsid w:val="786DBFD5"/>
    <w:rsid w:val="78725683"/>
    <w:rsid w:val="78897DAB"/>
    <w:rsid w:val="788F2204"/>
    <w:rsid w:val="78A7126D"/>
    <w:rsid w:val="78CC85AD"/>
    <w:rsid w:val="78CD0E97"/>
    <w:rsid w:val="78D41A72"/>
    <w:rsid w:val="78DF3180"/>
    <w:rsid w:val="78EC0247"/>
    <w:rsid w:val="78FE367C"/>
    <w:rsid w:val="790254B2"/>
    <w:rsid w:val="79129A46"/>
    <w:rsid w:val="79140246"/>
    <w:rsid w:val="792923EF"/>
    <w:rsid w:val="792C0F50"/>
    <w:rsid w:val="7939E2C5"/>
    <w:rsid w:val="7955585E"/>
    <w:rsid w:val="79641622"/>
    <w:rsid w:val="79842B57"/>
    <w:rsid w:val="7995779C"/>
    <w:rsid w:val="799BB9A0"/>
    <w:rsid w:val="799CA8A5"/>
    <w:rsid w:val="79BA5446"/>
    <w:rsid w:val="7A0388A7"/>
    <w:rsid w:val="7A2D1C52"/>
    <w:rsid w:val="7A4085FD"/>
    <w:rsid w:val="7A64CD7A"/>
    <w:rsid w:val="7A7D909A"/>
    <w:rsid w:val="7A899B05"/>
    <w:rsid w:val="7ABE9C7B"/>
    <w:rsid w:val="7ABF324D"/>
    <w:rsid w:val="7AD509D3"/>
    <w:rsid w:val="7AE35AFB"/>
    <w:rsid w:val="7AEC8D47"/>
    <w:rsid w:val="7B073665"/>
    <w:rsid w:val="7B15539C"/>
    <w:rsid w:val="7B2CCDE6"/>
    <w:rsid w:val="7B61F139"/>
    <w:rsid w:val="7B72FD15"/>
    <w:rsid w:val="7B7CB013"/>
    <w:rsid w:val="7B93F1BD"/>
    <w:rsid w:val="7BE0D76F"/>
    <w:rsid w:val="7BE1D2BC"/>
    <w:rsid w:val="7BF3534C"/>
    <w:rsid w:val="7C0C52E3"/>
    <w:rsid w:val="7C0CCC50"/>
    <w:rsid w:val="7C176986"/>
    <w:rsid w:val="7C214744"/>
    <w:rsid w:val="7C75817B"/>
    <w:rsid w:val="7C7D985C"/>
    <w:rsid w:val="7CAA7919"/>
    <w:rsid w:val="7CB85501"/>
    <w:rsid w:val="7CBF4F3C"/>
    <w:rsid w:val="7CE9DFAF"/>
    <w:rsid w:val="7CECA633"/>
    <w:rsid w:val="7CF73EF8"/>
    <w:rsid w:val="7CFD994F"/>
    <w:rsid w:val="7D55CA5A"/>
    <w:rsid w:val="7D586568"/>
    <w:rsid w:val="7D7335F9"/>
    <w:rsid w:val="7D9A0B97"/>
    <w:rsid w:val="7DBD8A5E"/>
    <w:rsid w:val="7E00994E"/>
    <w:rsid w:val="7E0DB65C"/>
    <w:rsid w:val="7E398EC8"/>
    <w:rsid w:val="7E53F05C"/>
    <w:rsid w:val="7E5A67D9"/>
    <w:rsid w:val="7E6D7804"/>
    <w:rsid w:val="7E8D992C"/>
    <w:rsid w:val="7E9C7BB5"/>
    <w:rsid w:val="7EA52A00"/>
    <w:rsid w:val="7EB2C902"/>
    <w:rsid w:val="7ECCA633"/>
    <w:rsid w:val="7EE08770"/>
    <w:rsid w:val="7EF1CDC0"/>
    <w:rsid w:val="7F3C118A"/>
    <w:rsid w:val="7F46AAAE"/>
    <w:rsid w:val="7F494F52"/>
    <w:rsid w:val="7F538826"/>
    <w:rsid w:val="7F6DEE07"/>
    <w:rsid w:val="7FBF469D"/>
    <w:rsid w:val="7FC05C8F"/>
    <w:rsid w:val="7FC56BB9"/>
    <w:rsid w:val="7FDBBBB1"/>
    <w:rsid w:val="7FEE1AED"/>
    <w:rsid w:val="7FEE9908"/>
    <w:rsid w:val="7FF00040"/>
    <w:rsid w:val="7FFA3105"/>
  </w:rsids>
  <m:mathPr>
    <m:mathFont m:val="Cambria Math"/>
    <m:brkBin m:val="before"/>
    <m:brkBinSub m:val="--"/>
    <m:smallFrac m:val="0"/>
    <m:dispDef/>
    <m:lMargin m:val="0"/>
    <m:rMargin m:val="0"/>
    <m:defJc m:val="centerGroup"/>
    <m:wrapIndent m:val="1440"/>
    <m:intLim m:val="subSup"/>
    <m:naryLim m:val="undOvr"/>
  </m:mathPr>
  <w:themeFontLang w:val="nl-B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57636"/>
  <w15:chartTrackingRefBased/>
  <w15:docId w15:val="{492BC675-1B94-4807-A751-317E4359B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3A7"/>
    <w:pPr>
      <w:spacing w:after="0" w:line="240" w:lineRule="auto"/>
    </w:pPr>
    <w:rPr>
      <w:rFonts w:ascii="Times New Roman" w:eastAsia="Times New Roman" w:hAnsi="Times New Roman" w:cs="Times New Roman"/>
      <w:sz w:val="24"/>
      <w:szCs w:val="24"/>
      <w:lang w:val="en-US"/>
    </w:rPr>
  </w:style>
  <w:style w:type="paragraph" w:styleId="Heading1">
    <w:name w:val="heading 1"/>
    <w:aliases w:val="SPIE Section"/>
    <w:basedOn w:val="Normal"/>
    <w:next w:val="Normal"/>
    <w:link w:val="Heading1Char"/>
    <w:autoRedefine/>
    <w:qFormat/>
    <w:rsid w:val="0058664B"/>
    <w:pPr>
      <w:keepNext/>
      <w:numPr>
        <w:numId w:val="1"/>
      </w:numPr>
      <w:spacing w:before="240" w:after="120"/>
      <w:jc w:val="both"/>
      <w:outlineLvl w:val="0"/>
    </w:pPr>
    <w:rPr>
      <w:rFonts w:asciiTheme="minorHAnsi" w:hAnsiTheme="minorHAnsi" w:cstheme="minorHAnsi"/>
      <w:b/>
      <w:bCs/>
      <w:caps/>
      <w:kern w:val="32"/>
      <w:sz w:val="28"/>
      <w:szCs w:val="28"/>
    </w:rPr>
  </w:style>
  <w:style w:type="paragraph" w:styleId="Heading2">
    <w:name w:val="heading 2"/>
    <w:aliases w:val="SPIE Subsection"/>
    <w:basedOn w:val="Heading1"/>
    <w:next w:val="SPIEbodytext"/>
    <w:link w:val="Heading2Char"/>
    <w:autoRedefine/>
    <w:qFormat/>
    <w:rsid w:val="005F43A7"/>
    <w:pPr>
      <w:numPr>
        <w:ilvl w:val="1"/>
      </w:numPr>
      <w:tabs>
        <w:tab w:val="clear" w:pos="8640"/>
        <w:tab w:val="num" w:pos="360"/>
        <w:tab w:val="left" w:pos="504"/>
      </w:tabs>
      <w:spacing w:before="0"/>
      <w:ind w:left="360"/>
      <w:outlineLvl w:val="1"/>
    </w:pPr>
    <w:rPr>
      <w:caps w:val="0"/>
      <w:sz w:val="20"/>
      <w:szCs w:val="20"/>
    </w:rPr>
  </w:style>
  <w:style w:type="paragraph" w:styleId="Heading3">
    <w:name w:val="heading 3"/>
    <w:basedOn w:val="Normal"/>
    <w:next w:val="Normal"/>
    <w:link w:val="Heading3Char"/>
    <w:uiPriority w:val="9"/>
    <w:unhideWhenUsed/>
    <w:qFormat/>
    <w:rsid w:val="0058664B"/>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PIE Section Char"/>
    <w:basedOn w:val="DefaultParagraphFont"/>
    <w:link w:val="Heading1"/>
    <w:rsid w:val="0058664B"/>
    <w:rPr>
      <w:rFonts w:eastAsia="Times New Roman" w:cstheme="minorHAnsi"/>
      <w:b/>
      <w:bCs/>
      <w:caps/>
      <w:kern w:val="32"/>
      <w:sz w:val="28"/>
      <w:szCs w:val="28"/>
      <w:lang w:val="en-US"/>
    </w:rPr>
  </w:style>
  <w:style w:type="character" w:customStyle="1" w:styleId="Heading2Char">
    <w:name w:val="Heading 2 Char"/>
    <w:aliases w:val="SPIE Subsection Char"/>
    <w:basedOn w:val="DefaultParagraphFont"/>
    <w:link w:val="Heading2"/>
    <w:rsid w:val="005F43A7"/>
    <w:rPr>
      <w:rFonts w:ascii="Times New Roman" w:eastAsia="Times New Roman" w:hAnsi="Times New Roman" w:cs="Arial"/>
      <w:b/>
      <w:bCs/>
      <w:kern w:val="32"/>
      <w:sz w:val="20"/>
      <w:szCs w:val="20"/>
      <w:lang w:val="en-US"/>
    </w:rPr>
  </w:style>
  <w:style w:type="paragraph" w:styleId="Bibliography">
    <w:name w:val="Bibliography"/>
    <w:basedOn w:val="Normal"/>
    <w:next w:val="Normal"/>
    <w:uiPriority w:val="37"/>
    <w:unhideWhenUsed/>
    <w:rsid w:val="005F43A7"/>
    <w:pPr>
      <w:tabs>
        <w:tab w:val="left" w:pos="504"/>
      </w:tabs>
      <w:spacing w:after="240"/>
      <w:ind w:left="504" w:hanging="504"/>
    </w:pPr>
  </w:style>
  <w:style w:type="character" w:styleId="Hyperlink">
    <w:name w:val="Hyperlink"/>
    <w:rsid w:val="005F43A7"/>
    <w:rPr>
      <w:color w:val="0000FF"/>
      <w:u w:val="single"/>
    </w:rPr>
  </w:style>
  <w:style w:type="paragraph" w:styleId="Header">
    <w:name w:val="header"/>
    <w:basedOn w:val="Normal"/>
    <w:link w:val="HeaderChar"/>
    <w:semiHidden/>
    <w:rsid w:val="005F43A7"/>
    <w:pPr>
      <w:tabs>
        <w:tab w:val="center" w:pos="4320"/>
        <w:tab w:val="right" w:pos="8640"/>
      </w:tabs>
    </w:pPr>
    <w:rPr>
      <w:rFonts w:ascii="Times" w:hAnsi="Times"/>
      <w:szCs w:val="20"/>
    </w:rPr>
  </w:style>
  <w:style w:type="character" w:customStyle="1" w:styleId="HeaderChar">
    <w:name w:val="Header Char"/>
    <w:basedOn w:val="DefaultParagraphFont"/>
    <w:link w:val="Header"/>
    <w:semiHidden/>
    <w:rsid w:val="005F43A7"/>
    <w:rPr>
      <w:rFonts w:ascii="Times" w:eastAsia="Times New Roman" w:hAnsi="Times" w:cs="Times New Roman"/>
      <w:sz w:val="24"/>
      <w:szCs w:val="20"/>
      <w:lang w:val="en-US"/>
    </w:rPr>
  </w:style>
  <w:style w:type="paragraph" w:customStyle="1" w:styleId="BodyofPaper">
    <w:name w:val="*Body of Paper*"/>
    <w:basedOn w:val="Normal"/>
    <w:link w:val="BodyofPaperChar"/>
    <w:rsid w:val="005F43A7"/>
    <w:pPr>
      <w:jc w:val="both"/>
    </w:pPr>
    <w:rPr>
      <w:sz w:val="20"/>
      <w:szCs w:val="20"/>
    </w:rPr>
  </w:style>
  <w:style w:type="character" w:customStyle="1" w:styleId="BodyofPaperChar">
    <w:name w:val="*Body of Paper* Char"/>
    <w:link w:val="BodyofPaper"/>
    <w:rsid w:val="005F43A7"/>
    <w:rPr>
      <w:rFonts w:ascii="Times New Roman" w:eastAsia="Times New Roman" w:hAnsi="Times New Roman" w:cs="Times New Roman"/>
      <w:sz w:val="20"/>
      <w:szCs w:val="20"/>
      <w:lang w:val="en-US"/>
    </w:rPr>
  </w:style>
  <w:style w:type="paragraph" w:customStyle="1" w:styleId="SPIEAuthors-Affils">
    <w:name w:val="SPIE Authors-Affils"/>
    <w:basedOn w:val="BodyofPaper"/>
    <w:next w:val="BodyofPaper"/>
    <w:link w:val="SPIEAuthors-AffilsCharChar"/>
    <w:rsid w:val="005F43A7"/>
    <w:pPr>
      <w:jc w:val="center"/>
    </w:pPr>
    <w:rPr>
      <w:sz w:val="24"/>
    </w:rPr>
  </w:style>
  <w:style w:type="character" w:customStyle="1" w:styleId="SPIEAuthors-AffilsCharChar">
    <w:name w:val="SPIE Authors-Affils Char Char"/>
    <w:link w:val="SPIEAuthors-Affils"/>
    <w:rsid w:val="005F43A7"/>
    <w:rPr>
      <w:rFonts w:ascii="Times New Roman" w:eastAsia="Times New Roman" w:hAnsi="Times New Roman" w:cs="Times New Roman"/>
      <w:sz w:val="24"/>
      <w:szCs w:val="20"/>
      <w:lang w:val="en-US"/>
    </w:rPr>
  </w:style>
  <w:style w:type="paragraph" w:customStyle="1" w:styleId="SPIEpapertitle">
    <w:name w:val="SPIE paper title"/>
    <w:basedOn w:val="Normal"/>
    <w:link w:val="SPIEpapertitleCharChar"/>
    <w:rsid w:val="005F43A7"/>
    <w:pPr>
      <w:jc w:val="center"/>
      <w:outlineLvl w:val="0"/>
    </w:pPr>
    <w:rPr>
      <w:b/>
      <w:sz w:val="32"/>
      <w:szCs w:val="20"/>
    </w:rPr>
  </w:style>
  <w:style w:type="character" w:customStyle="1" w:styleId="SPIEpapertitleCharChar">
    <w:name w:val="SPIE paper title Char Char"/>
    <w:link w:val="SPIEpapertitle"/>
    <w:rsid w:val="005F43A7"/>
    <w:rPr>
      <w:rFonts w:ascii="Times New Roman" w:eastAsia="Times New Roman" w:hAnsi="Times New Roman" w:cs="Times New Roman"/>
      <w:b/>
      <w:sz w:val="32"/>
      <w:szCs w:val="20"/>
      <w:lang w:val="en-US"/>
    </w:rPr>
  </w:style>
  <w:style w:type="paragraph" w:customStyle="1" w:styleId="SPIEauthoraffils">
    <w:name w:val="SPIE author &amp; affils"/>
    <w:basedOn w:val="SPIEAuthors-Affils"/>
    <w:link w:val="SPIEauthoraffilsChar"/>
    <w:rsid w:val="005F43A7"/>
    <w:pPr>
      <w:outlineLvl w:val="0"/>
    </w:pPr>
  </w:style>
  <w:style w:type="character" w:customStyle="1" w:styleId="SPIEauthoraffilsChar">
    <w:name w:val="SPIE author &amp; affils Char"/>
    <w:link w:val="SPIEauthoraffils"/>
    <w:rsid w:val="005F43A7"/>
    <w:rPr>
      <w:rFonts w:ascii="Times New Roman" w:eastAsia="Times New Roman" w:hAnsi="Times New Roman" w:cs="Times New Roman"/>
      <w:sz w:val="24"/>
      <w:szCs w:val="20"/>
      <w:lang w:val="en-US"/>
    </w:rPr>
  </w:style>
  <w:style w:type="paragraph" w:customStyle="1" w:styleId="SPIEbodytext">
    <w:name w:val="SPIE body text"/>
    <w:basedOn w:val="Normal"/>
    <w:link w:val="SPIEbodytextCharChar"/>
    <w:rsid w:val="005F43A7"/>
    <w:pPr>
      <w:spacing w:after="120"/>
      <w:jc w:val="both"/>
    </w:pPr>
    <w:rPr>
      <w:sz w:val="20"/>
    </w:rPr>
  </w:style>
  <w:style w:type="character" w:customStyle="1" w:styleId="SPIEbodytextCharChar">
    <w:name w:val="SPIE body text Char Char"/>
    <w:link w:val="SPIEbodytext"/>
    <w:rsid w:val="005F43A7"/>
    <w:rPr>
      <w:rFonts w:ascii="Times New Roman" w:eastAsia="Times New Roman" w:hAnsi="Times New Roman" w:cs="Times New Roman"/>
      <w:sz w:val="20"/>
      <w:szCs w:val="24"/>
      <w:lang w:val="en-US"/>
    </w:rPr>
  </w:style>
  <w:style w:type="paragraph" w:customStyle="1" w:styleId="SPIEreferences">
    <w:name w:val="SPIEreferences"/>
    <w:basedOn w:val="Normal"/>
    <w:rsid w:val="005F43A7"/>
    <w:pPr>
      <w:keepNext/>
      <w:spacing w:before="480" w:after="240"/>
      <w:jc w:val="center"/>
      <w:outlineLvl w:val="0"/>
    </w:pPr>
    <w:rPr>
      <w:b/>
      <w:caps/>
      <w:sz w:val="22"/>
      <w:szCs w:val="22"/>
    </w:rPr>
  </w:style>
  <w:style w:type="paragraph" w:styleId="Footer">
    <w:name w:val="footer"/>
    <w:basedOn w:val="Normal"/>
    <w:link w:val="FooterChar"/>
    <w:uiPriority w:val="99"/>
    <w:rsid w:val="005F43A7"/>
    <w:pPr>
      <w:tabs>
        <w:tab w:val="center" w:pos="4320"/>
        <w:tab w:val="right" w:pos="8640"/>
      </w:tabs>
    </w:pPr>
  </w:style>
  <w:style w:type="character" w:customStyle="1" w:styleId="FooterChar">
    <w:name w:val="Footer Char"/>
    <w:basedOn w:val="DefaultParagraphFont"/>
    <w:link w:val="Footer"/>
    <w:uiPriority w:val="99"/>
    <w:rsid w:val="005F43A7"/>
    <w:rPr>
      <w:rFonts w:ascii="Times New Roman" w:eastAsia="Times New Roman" w:hAnsi="Times New Roman" w:cs="Times New Roman"/>
      <w:sz w:val="24"/>
      <w:szCs w:val="24"/>
      <w:lang w:val="en-US"/>
    </w:rPr>
  </w:style>
  <w:style w:type="paragraph" w:customStyle="1" w:styleId="SPIEheader">
    <w:name w:val="SPIE header"/>
    <w:basedOn w:val="SPIEbodytext"/>
    <w:next w:val="SPIEbodytext"/>
    <w:rsid w:val="005F43A7"/>
    <w:pPr>
      <w:spacing w:after="0"/>
      <w:ind w:left="360" w:right="360"/>
      <w:jc w:val="left"/>
    </w:pPr>
    <w:rPr>
      <w:sz w:val="18"/>
      <w:szCs w:val="18"/>
    </w:rPr>
  </w:style>
  <w:style w:type="paragraph" w:customStyle="1" w:styleId="StyleSPIEfigurecaption">
    <w:name w:val="Style SPIE figure caption"/>
    <w:basedOn w:val="Normal"/>
    <w:rsid w:val="005F43A7"/>
    <w:pPr>
      <w:spacing w:after="120"/>
      <w:ind w:left="720" w:right="360" w:hanging="360"/>
      <w:jc w:val="both"/>
    </w:pPr>
    <w:rPr>
      <w:sz w:val="18"/>
      <w:szCs w:val="20"/>
    </w:rPr>
  </w:style>
  <w:style w:type="paragraph" w:styleId="ListParagraph">
    <w:name w:val="List Paragraph"/>
    <w:basedOn w:val="Normal"/>
    <w:uiPriority w:val="34"/>
    <w:qFormat/>
    <w:rsid w:val="005F43A7"/>
    <w:pPr>
      <w:ind w:left="720"/>
      <w:contextualSpacing/>
    </w:pPr>
  </w:style>
  <w:style w:type="character" w:styleId="PlaceholderText">
    <w:name w:val="Placeholder Text"/>
    <w:basedOn w:val="DefaultParagraphFont"/>
    <w:uiPriority w:val="99"/>
    <w:semiHidden/>
    <w:rsid w:val="00EB2A59"/>
    <w:rPr>
      <w:color w:val="808080"/>
    </w:rPr>
  </w:style>
  <w:style w:type="character" w:customStyle="1" w:styleId="Heading3Char">
    <w:name w:val="Heading 3 Char"/>
    <w:basedOn w:val="DefaultParagraphFont"/>
    <w:link w:val="Heading3"/>
    <w:uiPriority w:val="9"/>
    <w:rsid w:val="0058664B"/>
    <w:rPr>
      <w:rFonts w:asciiTheme="majorHAnsi" w:eastAsiaTheme="majorEastAsia" w:hAnsiTheme="majorHAnsi" w:cstheme="majorBidi"/>
      <w:color w:val="1F4D78" w:themeColor="accent1" w:themeShade="7F"/>
      <w:sz w:val="24"/>
      <w:szCs w:val="24"/>
      <w:lang w:val="en-US"/>
    </w:rPr>
  </w:style>
  <w:style w:type="paragraph" w:styleId="Revision">
    <w:name w:val="Revision"/>
    <w:hidden/>
    <w:uiPriority w:val="99"/>
    <w:semiHidden/>
    <w:rsid w:val="009E54A5"/>
    <w:pPr>
      <w:spacing w:after="0"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546256"/>
    <w:rPr>
      <w:sz w:val="16"/>
      <w:szCs w:val="16"/>
    </w:rPr>
  </w:style>
  <w:style w:type="paragraph" w:styleId="CommentText">
    <w:name w:val="annotation text"/>
    <w:basedOn w:val="Normal"/>
    <w:link w:val="CommentTextChar"/>
    <w:uiPriority w:val="99"/>
    <w:unhideWhenUsed/>
    <w:rsid w:val="00546256"/>
    <w:rPr>
      <w:sz w:val="20"/>
      <w:szCs w:val="20"/>
    </w:rPr>
  </w:style>
  <w:style w:type="character" w:customStyle="1" w:styleId="CommentTextChar">
    <w:name w:val="Comment Text Char"/>
    <w:basedOn w:val="DefaultParagraphFont"/>
    <w:link w:val="CommentText"/>
    <w:uiPriority w:val="99"/>
    <w:rsid w:val="0054625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546256"/>
    <w:rPr>
      <w:b/>
      <w:bCs/>
    </w:rPr>
  </w:style>
  <w:style w:type="character" w:customStyle="1" w:styleId="CommentSubjectChar">
    <w:name w:val="Comment Subject Char"/>
    <w:basedOn w:val="CommentTextChar"/>
    <w:link w:val="CommentSubject"/>
    <w:uiPriority w:val="99"/>
    <w:semiHidden/>
    <w:rsid w:val="00546256"/>
    <w:rPr>
      <w:rFonts w:ascii="Times New Roman" w:eastAsia="Times New Roman" w:hAnsi="Times New Roman" w:cs="Times New Roman"/>
      <w:b/>
      <w:bCs/>
      <w:sz w:val="20"/>
      <w:szCs w:val="20"/>
      <w:lang w:val="en-US"/>
    </w:rPr>
  </w:style>
  <w:style w:type="character" w:customStyle="1" w:styleId="cf01">
    <w:name w:val="cf01"/>
    <w:basedOn w:val="DefaultParagraphFont"/>
    <w:rsid w:val="00133AFF"/>
    <w:rPr>
      <w:rFonts w:ascii="Segoe UI" w:hAnsi="Segoe UI" w:cs="Segoe UI" w:hint="default"/>
      <w:sz w:val="18"/>
      <w:szCs w:val="18"/>
    </w:rPr>
  </w:style>
  <w:style w:type="paragraph" w:styleId="PlainText">
    <w:name w:val="Plain Text"/>
    <w:basedOn w:val="Normal"/>
    <w:link w:val="PlainTextChar"/>
    <w:uiPriority w:val="99"/>
    <w:unhideWhenUsed/>
    <w:rsid w:val="00AA0105"/>
    <w:rPr>
      <w:rFonts w:ascii="Calibri" w:hAnsi="Calibri" w:cstheme="minorBidi"/>
      <w:sz w:val="22"/>
      <w:szCs w:val="21"/>
      <w:lang w:val="nl-BE"/>
    </w:rPr>
  </w:style>
  <w:style w:type="character" w:customStyle="1" w:styleId="PlainTextChar">
    <w:name w:val="Plain Text Char"/>
    <w:basedOn w:val="DefaultParagraphFont"/>
    <w:link w:val="PlainText"/>
    <w:uiPriority w:val="99"/>
    <w:rsid w:val="00AA0105"/>
    <w:rPr>
      <w:rFonts w:ascii="Calibri" w:eastAsia="Times New Roman" w:hAnsi="Calibri"/>
      <w:szCs w:val="21"/>
    </w:rPr>
  </w:style>
  <w:style w:type="table" w:styleId="TableGrid">
    <w:name w:val="Table Grid"/>
    <w:basedOn w:val="TableNormal"/>
    <w:uiPriority w:val="39"/>
    <w:rsid w:val="00AA010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665498">
      <w:bodyDiv w:val="1"/>
      <w:marLeft w:val="0"/>
      <w:marRight w:val="0"/>
      <w:marTop w:val="0"/>
      <w:marBottom w:val="0"/>
      <w:divBdr>
        <w:top w:val="none" w:sz="0" w:space="0" w:color="auto"/>
        <w:left w:val="none" w:sz="0" w:space="0" w:color="auto"/>
        <w:bottom w:val="none" w:sz="0" w:space="0" w:color="auto"/>
        <w:right w:val="none" w:sz="0" w:space="0" w:color="auto"/>
      </w:divBdr>
      <w:divsChild>
        <w:div w:id="2019500305">
          <w:marLeft w:val="0"/>
          <w:marRight w:val="0"/>
          <w:marTop w:val="0"/>
          <w:marBottom w:val="0"/>
          <w:divBdr>
            <w:top w:val="none" w:sz="0" w:space="0" w:color="auto"/>
            <w:left w:val="none" w:sz="0" w:space="0" w:color="auto"/>
            <w:bottom w:val="none" w:sz="0" w:space="0" w:color="auto"/>
            <w:right w:val="none" w:sz="0" w:space="0" w:color="auto"/>
          </w:divBdr>
          <w:divsChild>
            <w:div w:id="8724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052131">
      <w:bodyDiv w:val="1"/>
      <w:marLeft w:val="0"/>
      <w:marRight w:val="0"/>
      <w:marTop w:val="0"/>
      <w:marBottom w:val="0"/>
      <w:divBdr>
        <w:top w:val="none" w:sz="0" w:space="0" w:color="auto"/>
        <w:left w:val="none" w:sz="0" w:space="0" w:color="auto"/>
        <w:bottom w:val="none" w:sz="0" w:space="0" w:color="auto"/>
        <w:right w:val="none" w:sz="0" w:space="0" w:color="auto"/>
      </w:divBdr>
      <w:divsChild>
        <w:div w:id="772241950">
          <w:marLeft w:val="0"/>
          <w:marRight w:val="0"/>
          <w:marTop w:val="0"/>
          <w:marBottom w:val="0"/>
          <w:divBdr>
            <w:top w:val="none" w:sz="0" w:space="0" w:color="auto"/>
            <w:left w:val="none" w:sz="0" w:space="0" w:color="auto"/>
            <w:bottom w:val="none" w:sz="0" w:space="0" w:color="auto"/>
            <w:right w:val="none" w:sz="0" w:space="0" w:color="auto"/>
          </w:divBdr>
          <w:divsChild>
            <w:div w:id="796684517">
              <w:marLeft w:val="0"/>
              <w:marRight w:val="0"/>
              <w:marTop w:val="0"/>
              <w:marBottom w:val="0"/>
              <w:divBdr>
                <w:top w:val="none" w:sz="0" w:space="0" w:color="auto"/>
                <w:left w:val="none" w:sz="0" w:space="0" w:color="auto"/>
                <w:bottom w:val="none" w:sz="0" w:space="0" w:color="auto"/>
                <w:right w:val="none" w:sz="0" w:space="0" w:color="auto"/>
              </w:divBdr>
            </w:div>
            <w:div w:id="1244030762">
              <w:marLeft w:val="0"/>
              <w:marRight w:val="0"/>
              <w:marTop w:val="0"/>
              <w:marBottom w:val="0"/>
              <w:divBdr>
                <w:top w:val="none" w:sz="0" w:space="0" w:color="auto"/>
                <w:left w:val="none" w:sz="0" w:space="0" w:color="auto"/>
                <w:bottom w:val="none" w:sz="0" w:space="0" w:color="auto"/>
                <w:right w:val="none" w:sz="0" w:space="0" w:color="auto"/>
              </w:divBdr>
            </w:div>
            <w:div w:id="156089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204807">
      <w:bodyDiv w:val="1"/>
      <w:marLeft w:val="0"/>
      <w:marRight w:val="0"/>
      <w:marTop w:val="0"/>
      <w:marBottom w:val="0"/>
      <w:divBdr>
        <w:top w:val="none" w:sz="0" w:space="0" w:color="auto"/>
        <w:left w:val="none" w:sz="0" w:space="0" w:color="auto"/>
        <w:bottom w:val="none" w:sz="0" w:space="0" w:color="auto"/>
        <w:right w:val="none" w:sz="0" w:space="0" w:color="auto"/>
      </w:divBdr>
    </w:div>
    <w:div w:id="1915970292">
      <w:bodyDiv w:val="1"/>
      <w:marLeft w:val="0"/>
      <w:marRight w:val="0"/>
      <w:marTop w:val="0"/>
      <w:marBottom w:val="0"/>
      <w:divBdr>
        <w:top w:val="none" w:sz="0" w:space="0" w:color="auto"/>
        <w:left w:val="none" w:sz="0" w:space="0" w:color="auto"/>
        <w:bottom w:val="none" w:sz="0" w:space="0" w:color="auto"/>
        <w:right w:val="none" w:sz="0" w:space="0" w:color="auto"/>
      </w:divBdr>
    </w:div>
    <w:div w:id="197860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D33E7133F14C24EA72A2329439DB13B" ma:contentTypeVersion="11" ma:contentTypeDescription="Een nieuw document maken." ma:contentTypeScope="" ma:versionID="adc220e3fde13fa56eae070d7a9ba50d">
  <xsd:schema xmlns:xsd="http://www.w3.org/2001/XMLSchema" xmlns:xs="http://www.w3.org/2001/XMLSchema" xmlns:p="http://schemas.microsoft.com/office/2006/metadata/properties" xmlns:ns3="03db6edb-f787-4f63-b141-cc094468e447" xmlns:ns4="a92fda16-087c-4145-99c1-998778a1b81a" targetNamespace="http://schemas.microsoft.com/office/2006/metadata/properties" ma:root="true" ma:fieldsID="a655d2d0f7ec849a78c4d988e22c0128" ns3:_="" ns4:_="">
    <xsd:import namespace="03db6edb-f787-4f63-b141-cc094468e447"/>
    <xsd:import namespace="a92fda16-087c-4145-99c1-998778a1b81a"/>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ObjectDetectorVersions" minOccurs="0"/>
                <xsd:element ref="ns3:MediaServiceAuto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db6edb-f787-4f63-b141-cc094468e447"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92fda16-087c-4145-99c1-998778a1b81a" elementFormDefault="qualified">
    <xsd:import namespace="http://schemas.microsoft.com/office/2006/documentManagement/types"/>
    <xsd:import namespace="http://schemas.microsoft.com/office/infopath/2007/PartnerControls"/>
    <xsd:element name="SharedWithUsers" ma:index="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Gedeeld met details" ma:internalName="SharedWithDetails" ma:readOnly="true">
      <xsd:simpleType>
        <xsd:restriction base="dms:Note">
          <xsd:maxLength value="255"/>
        </xsd:restriction>
      </xsd:simpleType>
    </xsd:element>
    <xsd:element name="SharingHintHash" ma:index="11"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03db6edb-f787-4f63-b141-cc094468e447" xsi:nil="true"/>
  </documentManagement>
</p:properties>
</file>

<file path=customXml/itemProps1.xml><?xml version="1.0" encoding="utf-8"?>
<ds:datastoreItem xmlns:ds="http://schemas.openxmlformats.org/officeDocument/2006/customXml" ds:itemID="{D6EABB06-8B9D-43BA-970E-FE796699B16C}">
  <ds:schemaRefs>
    <ds:schemaRef ds:uri="http://schemas.openxmlformats.org/officeDocument/2006/bibliography"/>
  </ds:schemaRefs>
</ds:datastoreItem>
</file>

<file path=customXml/itemProps2.xml><?xml version="1.0" encoding="utf-8"?>
<ds:datastoreItem xmlns:ds="http://schemas.openxmlformats.org/officeDocument/2006/customXml" ds:itemID="{00E44078-4BAF-494C-AFB5-551EF10B81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db6edb-f787-4f63-b141-cc094468e447"/>
    <ds:schemaRef ds:uri="a92fda16-087c-4145-99c1-998778a1b8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82634F-4DFC-41DA-BD57-5B176F3E52DE}">
  <ds:schemaRefs>
    <ds:schemaRef ds:uri="http://schemas.microsoft.com/sharepoint/v3/contenttype/forms"/>
  </ds:schemaRefs>
</ds:datastoreItem>
</file>

<file path=customXml/itemProps4.xml><?xml version="1.0" encoding="utf-8"?>
<ds:datastoreItem xmlns:ds="http://schemas.openxmlformats.org/officeDocument/2006/customXml" ds:itemID="{CDFD924E-D985-43FC-ADCE-167E376C87CD}">
  <ds:schemaRefs>
    <ds:schemaRef ds:uri="http://schemas.microsoft.com/office/2006/metadata/properties"/>
    <ds:schemaRef ds:uri="http://schemas.microsoft.com/office/infopath/2007/PartnerControls"/>
    <ds:schemaRef ds:uri="03db6edb-f787-4f63-b141-cc094468e447"/>
  </ds:schemaRefs>
</ds:datastoreItem>
</file>

<file path=docProps/app.xml><?xml version="1.0" encoding="utf-8"?>
<Properties xmlns="http://schemas.openxmlformats.org/officeDocument/2006/extended-properties" xmlns:vt="http://schemas.openxmlformats.org/officeDocument/2006/docPropsVTypes">
  <Template>Normal.dotm</Template>
  <TotalTime>3085</TotalTime>
  <Pages>3</Pages>
  <Words>826</Words>
  <Characters>471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Z Leuven</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Wagner</dc:creator>
  <cp:keywords/>
  <dc:description/>
  <cp:lastModifiedBy>Tobias Wagner</cp:lastModifiedBy>
  <cp:revision>145</cp:revision>
  <dcterms:created xsi:type="dcterms:W3CDTF">2024-08-21T08:58:00Z</dcterms:created>
  <dcterms:modified xsi:type="dcterms:W3CDTF">2025-01-27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n1b6TO9"/&gt;&lt;style id="http://www.zotero.org/styles/european-radiology" hasBibliography="1" bibliographyStyleHasBeenSet="1"/&gt;&lt;prefs&gt;&lt;pref name="fieldType" value="Field"/&gt;&lt;/prefs&gt;&lt;/data&gt;</vt:lpwstr>
  </property>
  <property fmtid="{D5CDD505-2E9C-101B-9397-08002B2CF9AE}" pid="3" name="ContentTypeId">
    <vt:lpwstr>0x010100BD33E7133F14C24EA72A2329439DB13B</vt:lpwstr>
  </property>
</Properties>
</file>